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9D283" w14:textId="77777777" w:rsidR="0029085E" w:rsidRDefault="0029085E" w:rsidP="00AF5483">
      <w:pPr>
        <w:pStyle w:val="Titre1"/>
        <w:jc w:val="center"/>
        <w:rPr>
          <w:sz w:val="36"/>
          <w:szCs w:val="36"/>
        </w:rPr>
      </w:pPr>
    </w:p>
    <w:p w14:paraId="633AE5E0" w14:textId="77777777" w:rsidR="0029085E" w:rsidRDefault="0029085E" w:rsidP="00AF5483">
      <w:pPr>
        <w:pStyle w:val="Titre1"/>
        <w:jc w:val="center"/>
        <w:rPr>
          <w:sz w:val="36"/>
          <w:szCs w:val="36"/>
        </w:rPr>
      </w:pPr>
    </w:p>
    <w:p w14:paraId="1E287B65" w14:textId="77777777" w:rsidR="0029085E" w:rsidRDefault="0029085E" w:rsidP="00AF5483">
      <w:pPr>
        <w:pStyle w:val="Titre1"/>
        <w:jc w:val="center"/>
        <w:rPr>
          <w:sz w:val="36"/>
          <w:szCs w:val="36"/>
        </w:rPr>
      </w:pPr>
    </w:p>
    <w:p w14:paraId="7CCBD57A" w14:textId="65919C5D" w:rsidR="00AF5483" w:rsidRPr="0029085E" w:rsidRDefault="00AF5483" w:rsidP="00AF5483">
      <w:pPr>
        <w:pStyle w:val="Titre1"/>
        <w:jc w:val="center"/>
        <w:rPr>
          <w:sz w:val="36"/>
          <w:szCs w:val="36"/>
        </w:rPr>
      </w:pPr>
      <w:r w:rsidRPr="0029085E">
        <w:rPr>
          <w:sz w:val="36"/>
          <w:szCs w:val="36"/>
        </w:rPr>
        <w:t>A Hybrid RF Coil for Whole-Brain Imaging in Non-Human Primates at 7T</w:t>
      </w:r>
    </w:p>
    <w:p w14:paraId="46287517" w14:textId="1920DEE1" w:rsidR="0029085E" w:rsidRDefault="0029085E" w:rsidP="0029085E"/>
    <w:p w14:paraId="1D132A51" w14:textId="58F4EF8D" w:rsidR="0029085E" w:rsidRDefault="0029085E" w:rsidP="0029085E">
      <w:pPr>
        <w:jc w:val="center"/>
        <w:rPr>
          <w:sz w:val="32"/>
          <w:szCs w:val="32"/>
        </w:rPr>
      </w:pPr>
      <w:r w:rsidRPr="0029085E">
        <w:rPr>
          <w:sz w:val="32"/>
          <w:szCs w:val="32"/>
        </w:rPr>
        <w:t>SUPPORTING INFORMATION</w:t>
      </w:r>
    </w:p>
    <w:p w14:paraId="4796C7D8" w14:textId="77777777" w:rsidR="0029085E" w:rsidRPr="0029085E" w:rsidRDefault="0029085E" w:rsidP="0029085E">
      <w:pPr>
        <w:jc w:val="center"/>
        <w:rPr>
          <w:sz w:val="32"/>
          <w:szCs w:val="32"/>
        </w:rPr>
      </w:pPr>
    </w:p>
    <w:p w14:paraId="32C997D7" w14:textId="33BA8E48" w:rsidR="00AF5483" w:rsidRPr="00AF5483" w:rsidRDefault="00AF5483" w:rsidP="00AF5483">
      <w:pPr>
        <w:suppressLineNumbers/>
      </w:pPr>
      <w:r w:rsidRPr="00AF5483">
        <w:t>Authors: Elias Djaballah</w:t>
      </w:r>
      <w:r w:rsidRPr="00AF5483">
        <w:rPr>
          <w:vertAlign w:val="superscript"/>
        </w:rPr>
        <w:t>1,2</w:t>
      </w:r>
      <w:r w:rsidRPr="00AF5483">
        <w:t>, Éric Giacomini</w:t>
      </w:r>
      <w:r w:rsidRPr="00AF5483">
        <w:rPr>
          <w:vertAlign w:val="superscript"/>
        </w:rPr>
        <w:t>2</w:t>
      </w:r>
      <w:r w:rsidRPr="00AF5483">
        <w:t>, Paul-François Gapais</w:t>
      </w:r>
      <w:r w:rsidRPr="00AF5483">
        <w:rPr>
          <w:vertAlign w:val="superscript"/>
        </w:rPr>
        <w:t>2</w:t>
      </w:r>
      <w:r w:rsidRPr="00AF5483">
        <w:t>, Michel Luong</w:t>
      </w:r>
      <w:r w:rsidRPr="00AF5483">
        <w:rPr>
          <w:vertAlign w:val="superscript"/>
        </w:rPr>
        <w:t>3</w:t>
      </w:r>
      <w:r w:rsidRPr="00AF5483">
        <w:t>, Alexis Amadon</w:t>
      </w:r>
      <w:r w:rsidRPr="00AF5483">
        <w:rPr>
          <w:vertAlign w:val="superscript"/>
        </w:rPr>
        <w:t xml:space="preserve">2 </w:t>
      </w:r>
      <w:r w:rsidRPr="00AF5483">
        <w:t>and Qi Zhu</w:t>
      </w:r>
      <w:r w:rsidRPr="00AF5483">
        <w:rPr>
          <w:vertAlign w:val="superscript"/>
        </w:rPr>
        <w:t>1</w:t>
      </w:r>
      <w:r w:rsidRPr="00AF5483">
        <w:rPr>
          <w:b/>
        </w:rPr>
        <w:t>*</w:t>
      </w:r>
      <w:r w:rsidRPr="00AF5483">
        <w:t xml:space="preserve"> </w:t>
      </w:r>
    </w:p>
    <w:p w14:paraId="7AD2E9F2" w14:textId="77777777" w:rsidR="00AF5483" w:rsidRPr="00AF5483" w:rsidRDefault="00AF5483" w:rsidP="00AF5483">
      <w:pPr>
        <w:suppressLineNumbers/>
      </w:pPr>
    </w:p>
    <w:p w14:paraId="0865D6C3" w14:textId="77777777" w:rsidR="00AF5483" w:rsidRPr="00AF5483" w:rsidRDefault="00AF5483" w:rsidP="00AF5483">
      <w:pPr>
        <w:suppressLineNumbers/>
      </w:pPr>
      <w:r w:rsidRPr="00AF5483">
        <w:rPr>
          <w:vertAlign w:val="superscript"/>
        </w:rPr>
        <w:t>1</w:t>
      </w:r>
      <w:r w:rsidRPr="00AF5483">
        <w:t>Cognitive Neuroimaging Unit, INSERM, CEA, Université Paris-</w:t>
      </w:r>
      <w:proofErr w:type="spellStart"/>
      <w:r w:rsidRPr="00AF5483">
        <w:t>Saclay</w:t>
      </w:r>
      <w:proofErr w:type="spellEnd"/>
      <w:r w:rsidRPr="00AF5483">
        <w:t>, NeuroSpin Center, GIF-SUR-YVETTE, France</w:t>
      </w:r>
    </w:p>
    <w:p w14:paraId="45ECB568" w14:textId="77777777" w:rsidR="00AF5483" w:rsidRPr="00556BF5" w:rsidRDefault="00AF5483" w:rsidP="00AF5483">
      <w:pPr>
        <w:suppressLineNumbers/>
        <w:rPr>
          <w:lang w:val="fr-FR"/>
        </w:rPr>
      </w:pPr>
      <w:r w:rsidRPr="00556BF5">
        <w:rPr>
          <w:vertAlign w:val="superscript"/>
          <w:lang w:val="fr-FR"/>
        </w:rPr>
        <w:t>2</w:t>
      </w:r>
      <w:r w:rsidRPr="00556BF5">
        <w:rPr>
          <w:lang w:val="fr-FR"/>
        </w:rPr>
        <w:t>BAOBAB, Université Paris-Saclay, CEA/Joliot/NeuroSpin, GIF-SUR-YVETTE, France</w:t>
      </w:r>
    </w:p>
    <w:p w14:paraId="24F823F6" w14:textId="77777777" w:rsidR="00AF5483" w:rsidRPr="00556BF5" w:rsidRDefault="00AF5483" w:rsidP="00AF5483">
      <w:pPr>
        <w:suppressLineNumbers/>
        <w:rPr>
          <w:lang w:val="fr-FR"/>
        </w:rPr>
      </w:pPr>
      <w:r w:rsidRPr="00556BF5">
        <w:rPr>
          <w:vertAlign w:val="superscript"/>
          <w:lang w:val="fr-FR"/>
        </w:rPr>
        <w:t>3</w:t>
      </w:r>
      <w:r w:rsidRPr="00556BF5">
        <w:rPr>
          <w:lang w:val="fr-FR"/>
        </w:rPr>
        <w:t>Université Paris-Saclay, CEA/DRF/IRFU/DACM, GIF-SUR-YVETTE, France</w:t>
      </w:r>
    </w:p>
    <w:p w14:paraId="5E884B4A" w14:textId="77777777" w:rsidR="00AF5483" w:rsidRPr="00556BF5" w:rsidRDefault="00AF5483" w:rsidP="00AF5483">
      <w:pPr>
        <w:suppressLineNumbers/>
        <w:rPr>
          <w:lang w:val="fr-FR"/>
        </w:rPr>
      </w:pPr>
    </w:p>
    <w:p w14:paraId="2DBD3531" w14:textId="0A3C9A69" w:rsidR="00AF5483" w:rsidRPr="00AF5483" w:rsidRDefault="00AF5483" w:rsidP="00AF5483">
      <w:pPr>
        <w:suppressLineNumbers/>
      </w:pPr>
      <w:r w:rsidRPr="00AF5483">
        <w:rPr>
          <w:b/>
        </w:rPr>
        <w:t>*</w:t>
      </w:r>
      <w:r w:rsidRPr="00AF5483">
        <w:rPr>
          <w:bCs/>
        </w:rPr>
        <w:t>Corresponding author: Qi Zhu</w:t>
      </w:r>
      <w:r w:rsidRPr="00AF5483">
        <w:t xml:space="preserve"> (qi.zhu@cea.fr)  </w:t>
      </w:r>
    </w:p>
    <w:p w14:paraId="12323B63" w14:textId="1212A2D8" w:rsidR="00AF5483" w:rsidRDefault="00AF5483" w:rsidP="00122135"/>
    <w:p w14:paraId="6FFDE114" w14:textId="79B0A756" w:rsidR="0029085E" w:rsidRDefault="0029085E" w:rsidP="00122135"/>
    <w:p w14:paraId="09107DD0" w14:textId="58B759DF" w:rsidR="0029085E" w:rsidRDefault="0029085E" w:rsidP="00122135"/>
    <w:p w14:paraId="0CFF9A87" w14:textId="355AFDF7" w:rsidR="0029085E" w:rsidRDefault="0029085E" w:rsidP="00122135"/>
    <w:p w14:paraId="7ECDC6B8" w14:textId="374D6BF4" w:rsidR="003313A4" w:rsidRDefault="003313A4" w:rsidP="00122135"/>
    <w:p w14:paraId="3B1F24B4" w14:textId="77777777" w:rsidR="003313A4" w:rsidRDefault="003313A4" w:rsidP="00122135"/>
    <w:p w14:paraId="2B3A040E" w14:textId="6BBA5EAE" w:rsidR="0029085E" w:rsidRDefault="0029085E" w:rsidP="00122135"/>
    <w:p w14:paraId="67CF31FE" w14:textId="12BDD5FC" w:rsidR="0029085E" w:rsidRDefault="0029085E" w:rsidP="00122135"/>
    <w:p w14:paraId="17C6EFED" w14:textId="77777777" w:rsidR="0029085E" w:rsidRDefault="0029085E" w:rsidP="00122135"/>
    <w:p w14:paraId="71D231EC" w14:textId="77777777" w:rsidR="00AF5483" w:rsidRDefault="00AF5483" w:rsidP="00122135"/>
    <w:p w14:paraId="0EC53117" w14:textId="13853657" w:rsidR="003B5DC9" w:rsidRDefault="003B5DC9" w:rsidP="00122135">
      <w:pPr>
        <w:rPr>
          <w:sz w:val="20"/>
          <w:szCs w:val="20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5"/>
        <w:gridCol w:w="2265"/>
      </w:tblGrid>
      <w:tr w:rsidR="003B5DC9" w14:paraId="0CC60F84" w14:textId="77777777" w:rsidTr="003B5DC9">
        <w:tc>
          <w:tcPr>
            <w:tcW w:w="2265" w:type="dxa"/>
            <w:vAlign w:val="center"/>
          </w:tcPr>
          <w:p w14:paraId="0B99F994" w14:textId="0C55A6FA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b/>
                <w:bCs/>
                <w:sz w:val="22"/>
                <w:szCs w:val="22"/>
              </w:rPr>
              <w:lastRenderedPageBreak/>
              <w:t>Element</w:t>
            </w:r>
          </w:p>
        </w:tc>
        <w:tc>
          <w:tcPr>
            <w:tcW w:w="2265" w:type="dxa"/>
            <w:vAlign w:val="center"/>
          </w:tcPr>
          <w:p w14:paraId="2D0863CE" w14:textId="4CF382EF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b/>
                <w:bCs/>
                <w:sz w:val="22"/>
                <w:szCs w:val="22"/>
              </w:rPr>
              <w:t>S11 (dB)</w:t>
            </w:r>
          </w:p>
        </w:tc>
        <w:tc>
          <w:tcPr>
            <w:tcW w:w="2265" w:type="dxa"/>
            <w:vAlign w:val="center"/>
          </w:tcPr>
          <w:p w14:paraId="35E9A2CA" w14:textId="4B168622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b/>
                <w:bCs/>
                <w:sz w:val="22"/>
                <w:szCs w:val="22"/>
              </w:rPr>
              <w:t>Preamp decoupling (Preamp vs</w:t>
            </w:r>
            <w:r w:rsidR="00D91081">
              <w:rPr>
                <w:b/>
                <w:bCs/>
                <w:sz w:val="22"/>
                <w:szCs w:val="22"/>
              </w:rPr>
              <w:t>.</w:t>
            </w:r>
            <w:r w:rsidRPr="00517C48">
              <w:rPr>
                <w:b/>
                <w:bCs/>
                <w:sz w:val="22"/>
                <w:szCs w:val="22"/>
              </w:rPr>
              <w:t xml:space="preserve"> 50 Ω) (dB)</w:t>
            </w:r>
          </w:p>
        </w:tc>
        <w:tc>
          <w:tcPr>
            <w:tcW w:w="2265" w:type="dxa"/>
            <w:vAlign w:val="center"/>
          </w:tcPr>
          <w:p w14:paraId="5F16E7C3" w14:textId="369623AE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b/>
                <w:bCs/>
                <w:sz w:val="22"/>
                <w:szCs w:val="22"/>
              </w:rPr>
              <w:t>Detuning (Detuned vs</w:t>
            </w:r>
            <w:r w:rsidR="00D91081">
              <w:rPr>
                <w:b/>
                <w:bCs/>
                <w:sz w:val="22"/>
                <w:szCs w:val="22"/>
              </w:rPr>
              <w:t>.</w:t>
            </w:r>
            <w:r w:rsidRPr="00517C48">
              <w:rPr>
                <w:b/>
                <w:bCs/>
                <w:sz w:val="22"/>
                <w:szCs w:val="22"/>
              </w:rPr>
              <w:t xml:space="preserve"> 50 Ω) (dB)</w:t>
            </w:r>
          </w:p>
        </w:tc>
      </w:tr>
      <w:tr w:rsidR="003B5DC9" w14:paraId="0049CAD4" w14:textId="77777777" w:rsidTr="003B5DC9">
        <w:tc>
          <w:tcPr>
            <w:tcW w:w="2265" w:type="dxa"/>
            <w:vAlign w:val="center"/>
          </w:tcPr>
          <w:p w14:paraId="254DEF1B" w14:textId="17E271E1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L1</w:t>
            </w:r>
          </w:p>
        </w:tc>
        <w:tc>
          <w:tcPr>
            <w:tcW w:w="2265" w:type="dxa"/>
            <w:vAlign w:val="center"/>
          </w:tcPr>
          <w:p w14:paraId="39DAA278" w14:textId="65378F24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8.9</w:t>
            </w:r>
          </w:p>
        </w:tc>
        <w:tc>
          <w:tcPr>
            <w:tcW w:w="2265" w:type="dxa"/>
            <w:vAlign w:val="center"/>
          </w:tcPr>
          <w:p w14:paraId="1397B043" w14:textId="1F7B4015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19.4</w:t>
            </w:r>
          </w:p>
        </w:tc>
        <w:tc>
          <w:tcPr>
            <w:tcW w:w="2265" w:type="dxa"/>
            <w:vAlign w:val="center"/>
          </w:tcPr>
          <w:p w14:paraId="3D51A593" w14:textId="56561D99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5.6</w:t>
            </w:r>
          </w:p>
        </w:tc>
      </w:tr>
      <w:tr w:rsidR="003B5DC9" w14:paraId="31838B9F" w14:textId="77777777" w:rsidTr="003B5DC9">
        <w:tc>
          <w:tcPr>
            <w:tcW w:w="2265" w:type="dxa"/>
            <w:vAlign w:val="center"/>
          </w:tcPr>
          <w:p w14:paraId="29F6D300" w14:textId="40BA6AB9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L2</w:t>
            </w:r>
          </w:p>
        </w:tc>
        <w:tc>
          <w:tcPr>
            <w:tcW w:w="2265" w:type="dxa"/>
            <w:vAlign w:val="center"/>
          </w:tcPr>
          <w:p w14:paraId="7D097260" w14:textId="4A9D0383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20.6</w:t>
            </w:r>
          </w:p>
        </w:tc>
        <w:tc>
          <w:tcPr>
            <w:tcW w:w="2265" w:type="dxa"/>
            <w:vAlign w:val="center"/>
          </w:tcPr>
          <w:p w14:paraId="6E75D11F" w14:textId="049C9D4C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18.6</w:t>
            </w:r>
          </w:p>
        </w:tc>
        <w:tc>
          <w:tcPr>
            <w:tcW w:w="2265" w:type="dxa"/>
            <w:vAlign w:val="center"/>
          </w:tcPr>
          <w:p w14:paraId="38E48308" w14:textId="074B24E2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8.4</w:t>
            </w:r>
          </w:p>
        </w:tc>
      </w:tr>
      <w:tr w:rsidR="003B5DC9" w14:paraId="1AACA8F5" w14:textId="77777777" w:rsidTr="003B5DC9">
        <w:tc>
          <w:tcPr>
            <w:tcW w:w="2265" w:type="dxa"/>
            <w:vAlign w:val="center"/>
          </w:tcPr>
          <w:p w14:paraId="1E9011B4" w14:textId="68D2B563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L3</w:t>
            </w:r>
          </w:p>
        </w:tc>
        <w:tc>
          <w:tcPr>
            <w:tcW w:w="2265" w:type="dxa"/>
            <w:vAlign w:val="center"/>
          </w:tcPr>
          <w:p w14:paraId="1803F00C" w14:textId="76857526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5.7</w:t>
            </w:r>
          </w:p>
        </w:tc>
        <w:tc>
          <w:tcPr>
            <w:tcW w:w="2265" w:type="dxa"/>
            <w:vAlign w:val="center"/>
          </w:tcPr>
          <w:p w14:paraId="6A1CC50A" w14:textId="78EC1901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18.3</w:t>
            </w:r>
          </w:p>
        </w:tc>
        <w:tc>
          <w:tcPr>
            <w:tcW w:w="2265" w:type="dxa"/>
            <w:vAlign w:val="center"/>
          </w:tcPr>
          <w:p w14:paraId="6CBFF1D0" w14:textId="14883247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7.5</w:t>
            </w:r>
          </w:p>
        </w:tc>
      </w:tr>
      <w:tr w:rsidR="003B5DC9" w14:paraId="706EA0FA" w14:textId="77777777" w:rsidTr="003B5DC9">
        <w:tc>
          <w:tcPr>
            <w:tcW w:w="2265" w:type="dxa"/>
            <w:vAlign w:val="center"/>
          </w:tcPr>
          <w:p w14:paraId="6CDA8429" w14:textId="47FD8B75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L4</w:t>
            </w:r>
          </w:p>
        </w:tc>
        <w:tc>
          <w:tcPr>
            <w:tcW w:w="2265" w:type="dxa"/>
            <w:vAlign w:val="center"/>
          </w:tcPr>
          <w:p w14:paraId="160D0BD6" w14:textId="64DBF426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9.4</w:t>
            </w:r>
          </w:p>
        </w:tc>
        <w:tc>
          <w:tcPr>
            <w:tcW w:w="2265" w:type="dxa"/>
            <w:vAlign w:val="center"/>
          </w:tcPr>
          <w:p w14:paraId="0D8BDCCC" w14:textId="65323E2E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1.1</w:t>
            </w:r>
          </w:p>
        </w:tc>
        <w:tc>
          <w:tcPr>
            <w:tcW w:w="2265" w:type="dxa"/>
            <w:vAlign w:val="center"/>
          </w:tcPr>
          <w:p w14:paraId="49A23F99" w14:textId="53884586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6.5</w:t>
            </w:r>
          </w:p>
        </w:tc>
      </w:tr>
      <w:tr w:rsidR="003B5DC9" w14:paraId="580A1CC7" w14:textId="77777777" w:rsidTr="003B5DC9">
        <w:tc>
          <w:tcPr>
            <w:tcW w:w="2265" w:type="dxa"/>
            <w:vAlign w:val="center"/>
          </w:tcPr>
          <w:p w14:paraId="5F229333" w14:textId="2DE00537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L5</w:t>
            </w:r>
          </w:p>
        </w:tc>
        <w:tc>
          <w:tcPr>
            <w:tcW w:w="2265" w:type="dxa"/>
            <w:vAlign w:val="center"/>
          </w:tcPr>
          <w:p w14:paraId="4C75F972" w14:textId="0634D92A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4.2</w:t>
            </w:r>
          </w:p>
        </w:tc>
        <w:tc>
          <w:tcPr>
            <w:tcW w:w="2265" w:type="dxa"/>
            <w:vAlign w:val="center"/>
          </w:tcPr>
          <w:p w14:paraId="64EF7629" w14:textId="347BCCFE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0.5</w:t>
            </w:r>
          </w:p>
        </w:tc>
        <w:tc>
          <w:tcPr>
            <w:tcW w:w="2265" w:type="dxa"/>
            <w:vAlign w:val="center"/>
          </w:tcPr>
          <w:p w14:paraId="5194E460" w14:textId="0C73F09D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40.1</w:t>
            </w:r>
          </w:p>
        </w:tc>
      </w:tr>
      <w:tr w:rsidR="003B5DC9" w14:paraId="1EA5E65D" w14:textId="77777777" w:rsidTr="003B5DC9">
        <w:tc>
          <w:tcPr>
            <w:tcW w:w="2265" w:type="dxa"/>
            <w:vAlign w:val="center"/>
          </w:tcPr>
          <w:p w14:paraId="16FED955" w14:textId="56E25D53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L6</w:t>
            </w:r>
          </w:p>
        </w:tc>
        <w:tc>
          <w:tcPr>
            <w:tcW w:w="2265" w:type="dxa"/>
            <w:vAlign w:val="center"/>
          </w:tcPr>
          <w:p w14:paraId="49E45FF4" w14:textId="45230C06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6.2</w:t>
            </w:r>
          </w:p>
        </w:tc>
        <w:tc>
          <w:tcPr>
            <w:tcW w:w="2265" w:type="dxa"/>
            <w:vAlign w:val="center"/>
          </w:tcPr>
          <w:p w14:paraId="5941F7D2" w14:textId="6C9117F8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19.6</w:t>
            </w:r>
          </w:p>
        </w:tc>
        <w:tc>
          <w:tcPr>
            <w:tcW w:w="2265" w:type="dxa"/>
            <w:vAlign w:val="center"/>
          </w:tcPr>
          <w:p w14:paraId="52CD0782" w14:textId="1551847A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41.4</w:t>
            </w:r>
          </w:p>
        </w:tc>
      </w:tr>
      <w:tr w:rsidR="003B5DC9" w14:paraId="6B94D4E2" w14:textId="77777777" w:rsidTr="003B5DC9">
        <w:tc>
          <w:tcPr>
            <w:tcW w:w="2265" w:type="dxa"/>
            <w:vAlign w:val="center"/>
          </w:tcPr>
          <w:p w14:paraId="5D8332FC" w14:textId="7353E7B3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L7</w:t>
            </w:r>
          </w:p>
        </w:tc>
        <w:tc>
          <w:tcPr>
            <w:tcW w:w="2265" w:type="dxa"/>
            <w:vAlign w:val="center"/>
          </w:tcPr>
          <w:p w14:paraId="0D47C60A" w14:textId="74ECC4BF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9.5</w:t>
            </w:r>
          </w:p>
        </w:tc>
        <w:tc>
          <w:tcPr>
            <w:tcW w:w="2265" w:type="dxa"/>
            <w:vAlign w:val="center"/>
          </w:tcPr>
          <w:p w14:paraId="158534F8" w14:textId="3A44C401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17.9</w:t>
            </w:r>
          </w:p>
        </w:tc>
        <w:tc>
          <w:tcPr>
            <w:tcW w:w="2265" w:type="dxa"/>
            <w:vAlign w:val="center"/>
          </w:tcPr>
          <w:p w14:paraId="324DBE93" w14:textId="7B203480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7.7</w:t>
            </w:r>
          </w:p>
        </w:tc>
      </w:tr>
      <w:tr w:rsidR="003B5DC9" w14:paraId="7399D986" w14:textId="77777777" w:rsidTr="003B5DC9">
        <w:tc>
          <w:tcPr>
            <w:tcW w:w="2265" w:type="dxa"/>
            <w:vAlign w:val="center"/>
          </w:tcPr>
          <w:p w14:paraId="47B7C6E1" w14:textId="1D8B000C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L8</w:t>
            </w:r>
          </w:p>
        </w:tc>
        <w:tc>
          <w:tcPr>
            <w:tcW w:w="2265" w:type="dxa"/>
            <w:vAlign w:val="center"/>
          </w:tcPr>
          <w:p w14:paraId="70558B6A" w14:textId="788D9569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9.2</w:t>
            </w:r>
          </w:p>
        </w:tc>
        <w:tc>
          <w:tcPr>
            <w:tcW w:w="2265" w:type="dxa"/>
            <w:vAlign w:val="center"/>
          </w:tcPr>
          <w:p w14:paraId="1CD24E02" w14:textId="6AA9E12A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4.1</w:t>
            </w:r>
          </w:p>
        </w:tc>
        <w:tc>
          <w:tcPr>
            <w:tcW w:w="2265" w:type="dxa"/>
            <w:vAlign w:val="center"/>
          </w:tcPr>
          <w:p w14:paraId="4B0756CD" w14:textId="12300A90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4.3</w:t>
            </w:r>
          </w:p>
        </w:tc>
      </w:tr>
      <w:tr w:rsidR="003B5DC9" w14:paraId="78D16EA6" w14:textId="77777777" w:rsidTr="003B5DC9">
        <w:tc>
          <w:tcPr>
            <w:tcW w:w="2265" w:type="dxa"/>
            <w:vAlign w:val="center"/>
          </w:tcPr>
          <w:p w14:paraId="703AEED3" w14:textId="5811E4EB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R1</w:t>
            </w:r>
          </w:p>
        </w:tc>
        <w:tc>
          <w:tcPr>
            <w:tcW w:w="2265" w:type="dxa"/>
            <w:vAlign w:val="center"/>
          </w:tcPr>
          <w:p w14:paraId="1FE90C51" w14:textId="4187E476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7.8</w:t>
            </w:r>
          </w:p>
        </w:tc>
        <w:tc>
          <w:tcPr>
            <w:tcW w:w="2265" w:type="dxa"/>
            <w:vAlign w:val="center"/>
          </w:tcPr>
          <w:p w14:paraId="4A8A360C" w14:textId="15545B96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18.8</w:t>
            </w:r>
          </w:p>
        </w:tc>
        <w:tc>
          <w:tcPr>
            <w:tcW w:w="2265" w:type="dxa"/>
            <w:vAlign w:val="center"/>
          </w:tcPr>
          <w:p w14:paraId="33485429" w14:textId="604A3F5D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6.8</w:t>
            </w:r>
          </w:p>
        </w:tc>
      </w:tr>
      <w:tr w:rsidR="003B5DC9" w14:paraId="66A6A29B" w14:textId="77777777" w:rsidTr="003B5DC9">
        <w:tc>
          <w:tcPr>
            <w:tcW w:w="2265" w:type="dxa"/>
            <w:vAlign w:val="center"/>
          </w:tcPr>
          <w:p w14:paraId="158EDAA2" w14:textId="1B6DC3A1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R2</w:t>
            </w:r>
          </w:p>
        </w:tc>
        <w:tc>
          <w:tcPr>
            <w:tcW w:w="2265" w:type="dxa"/>
            <w:vAlign w:val="center"/>
          </w:tcPr>
          <w:p w14:paraId="246623F0" w14:textId="5CF6C018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22.1</w:t>
            </w:r>
          </w:p>
        </w:tc>
        <w:tc>
          <w:tcPr>
            <w:tcW w:w="2265" w:type="dxa"/>
            <w:vAlign w:val="center"/>
          </w:tcPr>
          <w:p w14:paraId="7D7D72AB" w14:textId="013432F0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0.3</w:t>
            </w:r>
          </w:p>
        </w:tc>
        <w:tc>
          <w:tcPr>
            <w:tcW w:w="2265" w:type="dxa"/>
            <w:vAlign w:val="center"/>
          </w:tcPr>
          <w:p w14:paraId="50A50B12" w14:textId="4A92C8F9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3.3</w:t>
            </w:r>
          </w:p>
        </w:tc>
      </w:tr>
      <w:tr w:rsidR="003B5DC9" w14:paraId="3CA93ECD" w14:textId="77777777" w:rsidTr="003B5DC9">
        <w:tc>
          <w:tcPr>
            <w:tcW w:w="2265" w:type="dxa"/>
            <w:vAlign w:val="center"/>
          </w:tcPr>
          <w:p w14:paraId="21B8F1D2" w14:textId="7C34E39A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R3</w:t>
            </w:r>
          </w:p>
        </w:tc>
        <w:tc>
          <w:tcPr>
            <w:tcW w:w="2265" w:type="dxa"/>
            <w:vAlign w:val="center"/>
          </w:tcPr>
          <w:p w14:paraId="4F21D324" w14:textId="140C8CE0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6.9</w:t>
            </w:r>
          </w:p>
        </w:tc>
        <w:tc>
          <w:tcPr>
            <w:tcW w:w="2265" w:type="dxa"/>
            <w:vAlign w:val="center"/>
          </w:tcPr>
          <w:p w14:paraId="5FADDB5A" w14:textId="40851FA7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16.8</w:t>
            </w:r>
          </w:p>
        </w:tc>
        <w:tc>
          <w:tcPr>
            <w:tcW w:w="2265" w:type="dxa"/>
            <w:vAlign w:val="center"/>
          </w:tcPr>
          <w:p w14:paraId="2BC4EC48" w14:textId="4E1C1EF0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41.2</w:t>
            </w:r>
          </w:p>
        </w:tc>
      </w:tr>
      <w:tr w:rsidR="003B5DC9" w14:paraId="1E055087" w14:textId="77777777" w:rsidTr="003B5DC9">
        <w:tc>
          <w:tcPr>
            <w:tcW w:w="2265" w:type="dxa"/>
            <w:vAlign w:val="center"/>
          </w:tcPr>
          <w:p w14:paraId="43DB249A" w14:textId="27DBABCA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R4</w:t>
            </w:r>
          </w:p>
        </w:tc>
        <w:tc>
          <w:tcPr>
            <w:tcW w:w="2265" w:type="dxa"/>
            <w:vAlign w:val="center"/>
          </w:tcPr>
          <w:p w14:paraId="4917F186" w14:textId="315A2C9D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22.3</w:t>
            </w:r>
          </w:p>
        </w:tc>
        <w:tc>
          <w:tcPr>
            <w:tcW w:w="2265" w:type="dxa"/>
            <w:vAlign w:val="center"/>
          </w:tcPr>
          <w:p w14:paraId="369989C2" w14:textId="6B6E60C5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0.2</w:t>
            </w:r>
          </w:p>
        </w:tc>
        <w:tc>
          <w:tcPr>
            <w:tcW w:w="2265" w:type="dxa"/>
            <w:vAlign w:val="center"/>
          </w:tcPr>
          <w:p w14:paraId="3B46966B" w14:textId="04834853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9.5</w:t>
            </w:r>
          </w:p>
        </w:tc>
      </w:tr>
      <w:tr w:rsidR="003B5DC9" w14:paraId="76C7B1B4" w14:textId="77777777" w:rsidTr="003B5DC9">
        <w:tc>
          <w:tcPr>
            <w:tcW w:w="2265" w:type="dxa"/>
            <w:vAlign w:val="center"/>
          </w:tcPr>
          <w:p w14:paraId="4CEF13B9" w14:textId="3B7A5B37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R5</w:t>
            </w:r>
          </w:p>
        </w:tc>
        <w:tc>
          <w:tcPr>
            <w:tcW w:w="2265" w:type="dxa"/>
            <w:vAlign w:val="center"/>
          </w:tcPr>
          <w:p w14:paraId="0AD48165" w14:textId="600A1642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8.2</w:t>
            </w:r>
          </w:p>
        </w:tc>
        <w:tc>
          <w:tcPr>
            <w:tcW w:w="2265" w:type="dxa"/>
            <w:vAlign w:val="center"/>
          </w:tcPr>
          <w:p w14:paraId="1574A35C" w14:textId="7E04D48A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19.3</w:t>
            </w:r>
          </w:p>
        </w:tc>
        <w:tc>
          <w:tcPr>
            <w:tcW w:w="2265" w:type="dxa"/>
            <w:vAlign w:val="center"/>
          </w:tcPr>
          <w:p w14:paraId="36ABC595" w14:textId="1A5AA7EC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5.1</w:t>
            </w:r>
          </w:p>
        </w:tc>
      </w:tr>
      <w:tr w:rsidR="003B5DC9" w14:paraId="3DADEE70" w14:textId="77777777" w:rsidTr="003B5DC9">
        <w:tc>
          <w:tcPr>
            <w:tcW w:w="2265" w:type="dxa"/>
            <w:vAlign w:val="center"/>
          </w:tcPr>
          <w:p w14:paraId="65F938A7" w14:textId="22E8D0E4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R6</w:t>
            </w:r>
          </w:p>
        </w:tc>
        <w:tc>
          <w:tcPr>
            <w:tcW w:w="2265" w:type="dxa"/>
            <w:vAlign w:val="center"/>
          </w:tcPr>
          <w:p w14:paraId="24FF5F06" w14:textId="58A29198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20.4</w:t>
            </w:r>
          </w:p>
        </w:tc>
        <w:tc>
          <w:tcPr>
            <w:tcW w:w="2265" w:type="dxa"/>
            <w:vAlign w:val="center"/>
          </w:tcPr>
          <w:p w14:paraId="73ED226C" w14:textId="6FB85B18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0.2</w:t>
            </w:r>
          </w:p>
        </w:tc>
        <w:tc>
          <w:tcPr>
            <w:tcW w:w="2265" w:type="dxa"/>
            <w:vAlign w:val="center"/>
          </w:tcPr>
          <w:p w14:paraId="6B4E80BE" w14:textId="0E8B909F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4.4</w:t>
            </w:r>
          </w:p>
        </w:tc>
      </w:tr>
      <w:tr w:rsidR="003B5DC9" w14:paraId="26F97C8B" w14:textId="77777777" w:rsidTr="003B5DC9">
        <w:tc>
          <w:tcPr>
            <w:tcW w:w="2265" w:type="dxa"/>
            <w:vAlign w:val="center"/>
          </w:tcPr>
          <w:p w14:paraId="54A10A70" w14:textId="1B37E2A1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R7</w:t>
            </w:r>
          </w:p>
        </w:tc>
        <w:tc>
          <w:tcPr>
            <w:tcW w:w="2265" w:type="dxa"/>
            <w:vAlign w:val="center"/>
          </w:tcPr>
          <w:p w14:paraId="411A5D07" w14:textId="49FDFD2D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23.6</w:t>
            </w:r>
          </w:p>
        </w:tc>
        <w:tc>
          <w:tcPr>
            <w:tcW w:w="2265" w:type="dxa"/>
            <w:vAlign w:val="center"/>
          </w:tcPr>
          <w:p w14:paraId="2B6FB66D" w14:textId="2FE67427" w:rsidR="003B5DC9" w:rsidRPr="00517C48" w:rsidRDefault="003B5DC9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19.6</w:t>
            </w:r>
          </w:p>
        </w:tc>
        <w:tc>
          <w:tcPr>
            <w:tcW w:w="2265" w:type="dxa"/>
            <w:vAlign w:val="center"/>
          </w:tcPr>
          <w:p w14:paraId="77B6481D" w14:textId="10D7021A" w:rsidR="004C411D" w:rsidRPr="00517C48" w:rsidRDefault="003B5DC9" w:rsidP="004C411D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38.3</w:t>
            </w:r>
          </w:p>
        </w:tc>
      </w:tr>
      <w:tr w:rsidR="004C411D" w14:paraId="35E395A6" w14:textId="77777777" w:rsidTr="003B5DC9">
        <w:tc>
          <w:tcPr>
            <w:tcW w:w="2265" w:type="dxa"/>
            <w:vAlign w:val="center"/>
          </w:tcPr>
          <w:p w14:paraId="7A1EB0C2" w14:textId="517E5648" w:rsidR="004C411D" w:rsidRPr="00517C48" w:rsidRDefault="004C411D" w:rsidP="004C411D">
            <w:pPr>
              <w:jc w:val="center"/>
              <w:rPr>
                <w:sz w:val="22"/>
                <w:szCs w:val="22"/>
              </w:rPr>
            </w:pPr>
            <w:r w:rsidRPr="004C411D">
              <w:rPr>
                <w:sz w:val="22"/>
                <w:szCs w:val="22"/>
              </w:rPr>
              <w:t>R8</w:t>
            </w:r>
          </w:p>
        </w:tc>
        <w:tc>
          <w:tcPr>
            <w:tcW w:w="2265" w:type="dxa"/>
            <w:vAlign w:val="center"/>
          </w:tcPr>
          <w:p w14:paraId="066FF439" w14:textId="1260413E" w:rsidR="004C411D" w:rsidRPr="00517C48" w:rsidRDefault="004C411D" w:rsidP="003B5DC9">
            <w:pPr>
              <w:jc w:val="center"/>
              <w:rPr>
                <w:sz w:val="22"/>
                <w:szCs w:val="22"/>
              </w:rPr>
            </w:pPr>
            <w:r w:rsidRPr="004C411D">
              <w:rPr>
                <w:sz w:val="22"/>
                <w:szCs w:val="22"/>
              </w:rPr>
              <w:t xml:space="preserve">-18.9 </w:t>
            </w:r>
          </w:p>
        </w:tc>
        <w:tc>
          <w:tcPr>
            <w:tcW w:w="2265" w:type="dxa"/>
            <w:vAlign w:val="center"/>
          </w:tcPr>
          <w:p w14:paraId="0FF8D7FF" w14:textId="3776C66A" w:rsidR="004C411D" w:rsidRPr="00517C48" w:rsidRDefault="004C411D" w:rsidP="003B5DC9">
            <w:pPr>
              <w:jc w:val="center"/>
              <w:rPr>
                <w:sz w:val="22"/>
                <w:szCs w:val="22"/>
              </w:rPr>
            </w:pPr>
            <w:r w:rsidRPr="004C411D">
              <w:rPr>
                <w:sz w:val="22"/>
                <w:szCs w:val="22"/>
              </w:rPr>
              <w:t xml:space="preserve">18.5                            </w:t>
            </w:r>
          </w:p>
        </w:tc>
        <w:tc>
          <w:tcPr>
            <w:tcW w:w="2265" w:type="dxa"/>
            <w:vAlign w:val="center"/>
          </w:tcPr>
          <w:p w14:paraId="58830855" w14:textId="47645517" w:rsidR="004C411D" w:rsidRPr="00517C48" w:rsidRDefault="004C411D" w:rsidP="004C411D">
            <w:pPr>
              <w:jc w:val="center"/>
              <w:rPr>
                <w:sz w:val="22"/>
                <w:szCs w:val="22"/>
              </w:rPr>
            </w:pPr>
            <w:r w:rsidRPr="004C411D">
              <w:rPr>
                <w:sz w:val="22"/>
                <w:szCs w:val="22"/>
              </w:rPr>
              <w:t xml:space="preserve">35.9                 </w:t>
            </w:r>
          </w:p>
        </w:tc>
      </w:tr>
    </w:tbl>
    <w:p w14:paraId="0512C6F1" w14:textId="4C822F9D" w:rsidR="003B5DC9" w:rsidRDefault="003B5DC9" w:rsidP="003B5DC9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Pr="00122135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</w:t>
      </w:r>
      <w:r w:rsidRPr="00122135">
        <w:rPr>
          <w:b/>
          <w:bCs/>
          <w:sz w:val="20"/>
          <w:szCs w:val="20"/>
        </w:rPr>
        <w:t>1.</w:t>
      </w:r>
      <w:r>
        <w:rPr>
          <w:b/>
          <w:bCs/>
          <w:sz w:val="20"/>
          <w:szCs w:val="20"/>
        </w:rPr>
        <w:t xml:space="preserve"> </w:t>
      </w:r>
      <w:r w:rsidRPr="003B5DC9">
        <w:rPr>
          <w:sz w:val="20"/>
          <w:szCs w:val="20"/>
        </w:rPr>
        <w:t>Bench characterization of the 16-channel receive loop array. Measured S11 matching, preamplifier decoupling (preamplifier connected vs. 50 Ω termination), and active detuning performance (detuned vs. 50 Ω) are reported for all loop elements.</w:t>
      </w:r>
    </w:p>
    <w:p w14:paraId="39697DEA" w14:textId="1F083E16" w:rsidR="003B5DC9" w:rsidRDefault="003B5DC9" w:rsidP="003B5DC9">
      <w:pPr>
        <w:rPr>
          <w:sz w:val="20"/>
          <w:szCs w:val="20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265"/>
        <w:gridCol w:w="2265"/>
        <w:gridCol w:w="4537"/>
      </w:tblGrid>
      <w:tr w:rsidR="00517C48" w:rsidRPr="003B5DC9" w14:paraId="71830CDF" w14:textId="77777777" w:rsidTr="00517C48">
        <w:tc>
          <w:tcPr>
            <w:tcW w:w="2265" w:type="dxa"/>
            <w:vAlign w:val="center"/>
          </w:tcPr>
          <w:p w14:paraId="09626C17" w14:textId="5AE45886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b/>
                <w:bCs/>
                <w:sz w:val="22"/>
                <w:szCs w:val="22"/>
              </w:rPr>
              <w:t>Element</w:t>
            </w:r>
          </w:p>
        </w:tc>
        <w:tc>
          <w:tcPr>
            <w:tcW w:w="2265" w:type="dxa"/>
            <w:vAlign w:val="center"/>
          </w:tcPr>
          <w:p w14:paraId="1FD96DAC" w14:textId="747E248B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b/>
                <w:bCs/>
                <w:sz w:val="22"/>
                <w:szCs w:val="22"/>
              </w:rPr>
              <w:t>S11 (dB)</w:t>
            </w:r>
          </w:p>
        </w:tc>
        <w:tc>
          <w:tcPr>
            <w:tcW w:w="4537" w:type="dxa"/>
            <w:vAlign w:val="center"/>
          </w:tcPr>
          <w:p w14:paraId="7351259D" w14:textId="121B4E5D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b/>
                <w:bCs/>
                <w:sz w:val="22"/>
                <w:szCs w:val="22"/>
              </w:rPr>
              <w:t>Preamp decoupling (Preamp vs</w:t>
            </w:r>
            <w:r w:rsidR="00D91081">
              <w:rPr>
                <w:b/>
                <w:bCs/>
                <w:sz w:val="22"/>
                <w:szCs w:val="22"/>
              </w:rPr>
              <w:t>.</w:t>
            </w:r>
            <w:r w:rsidRPr="00517C48">
              <w:rPr>
                <w:b/>
                <w:bCs/>
                <w:sz w:val="22"/>
                <w:szCs w:val="22"/>
              </w:rPr>
              <w:t xml:space="preserve"> 50 Ω) (dB)</w:t>
            </w:r>
          </w:p>
        </w:tc>
      </w:tr>
      <w:tr w:rsidR="00517C48" w:rsidRPr="003B5DC9" w14:paraId="06AEBAD4" w14:textId="77777777" w:rsidTr="00517C48">
        <w:tc>
          <w:tcPr>
            <w:tcW w:w="2265" w:type="dxa"/>
            <w:vAlign w:val="center"/>
          </w:tcPr>
          <w:p w14:paraId="4B91ACC4" w14:textId="2EEAF23C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D1</w:t>
            </w:r>
          </w:p>
        </w:tc>
        <w:tc>
          <w:tcPr>
            <w:tcW w:w="2265" w:type="dxa"/>
            <w:vAlign w:val="center"/>
          </w:tcPr>
          <w:p w14:paraId="2E9DA875" w14:textId="09E0F33A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3.8</w:t>
            </w:r>
          </w:p>
        </w:tc>
        <w:tc>
          <w:tcPr>
            <w:tcW w:w="4537" w:type="dxa"/>
            <w:vAlign w:val="center"/>
          </w:tcPr>
          <w:p w14:paraId="71544E64" w14:textId="3F91595F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2.3</w:t>
            </w:r>
          </w:p>
        </w:tc>
      </w:tr>
      <w:tr w:rsidR="00517C48" w:rsidRPr="003B5DC9" w14:paraId="4F83C741" w14:textId="77777777" w:rsidTr="00517C48">
        <w:tc>
          <w:tcPr>
            <w:tcW w:w="2265" w:type="dxa"/>
            <w:vAlign w:val="center"/>
          </w:tcPr>
          <w:p w14:paraId="7842138E" w14:textId="150F6FA4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D2</w:t>
            </w:r>
          </w:p>
        </w:tc>
        <w:tc>
          <w:tcPr>
            <w:tcW w:w="2265" w:type="dxa"/>
            <w:vAlign w:val="center"/>
          </w:tcPr>
          <w:p w14:paraId="19F525CD" w14:textId="41D29EA0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1.4</w:t>
            </w:r>
          </w:p>
        </w:tc>
        <w:tc>
          <w:tcPr>
            <w:tcW w:w="4537" w:type="dxa"/>
            <w:vAlign w:val="center"/>
          </w:tcPr>
          <w:p w14:paraId="6CB7DCA5" w14:textId="7DAC2D1D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1.9</w:t>
            </w:r>
          </w:p>
        </w:tc>
      </w:tr>
      <w:tr w:rsidR="00517C48" w:rsidRPr="003B5DC9" w14:paraId="4B421C76" w14:textId="77777777" w:rsidTr="00517C48">
        <w:tc>
          <w:tcPr>
            <w:tcW w:w="2265" w:type="dxa"/>
            <w:vAlign w:val="center"/>
          </w:tcPr>
          <w:p w14:paraId="0D7FE348" w14:textId="6155C12A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D3</w:t>
            </w:r>
          </w:p>
        </w:tc>
        <w:tc>
          <w:tcPr>
            <w:tcW w:w="2265" w:type="dxa"/>
            <w:vAlign w:val="center"/>
          </w:tcPr>
          <w:p w14:paraId="7E3EEC63" w14:textId="068D85A4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0.6</w:t>
            </w:r>
          </w:p>
        </w:tc>
        <w:tc>
          <w:tcPr>
            <w:tcW w:w="4537" w:type="dxa"/>
            <w:vAlign w:val="center"/>
          </w:tcPr>
          <w:p w14:paraId="4EFF8AC0" w14:textId="5C5AF848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2.1</w:t>
            </w:r>
          </w:p>
        </w:tc>
      </w:tr>
      <w:tr w:rsidR="00517C48" w:rsidRPr="003B5DC9" w14:paraId="247290B3" w14:textId="77777777" w:rsidTr="00517C48">
        <w:tc>
          <w:tcPr>
            <w:tcW w:w="2265" w:type="dxa"/>
            <w:vAlign w:val="center"/>
          </w:tcPr>
          <w:p w14:paraId="424AAA5E" w14:textId="2B29642C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D4</w:t>
            </w:r>
          </w:p>
        </w:tc>
        <w:tc>
          <w:tcPr>
            <w:tcW w:w="2265" w:type="dxa"/>
            <w:vAlign w:val="center"/>
          </w:tcPr>
          <w:p w14:paraId="4576A746" w14:textId="5D1A7D97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0.2</w:t>
            </w:r>
          </w:p>
        </w:tc>
        <w:tc>
          <w:tcPr>
            <w:tcW w:w="4537" w:type="dxa"/>
            <w:vAlign w:val="center"/>
          </w:tcPr>
          <w:p w14:paraId="73FBFB13" w14:textId="2680F23C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0.9</w:t>
            </w:r>
          </w:p>
        </w:tc>
      </w:tr>
      <w:tr w:rsidR="00517C48" w:rsidRPr="003B5DC9" w14:paraId="3CBB5543" w14:textId="77777777" w:rsidTr="00517C48">
        <w:tc>
          <w:tcPr>
            <w:tcW w:w="2265" w:type="dxa"/>
            <w:vAlign w:val="center"/>
          </w:tcPr>
          <w:p w14:paraId="5A25DB39" w14:textId="288242F2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D5</w:t>
            </w:r>
          </w:p>
        </w:tc>
        <w:tc>
          <w:tcPr>
            <w:tcW w:w="2265" w:type="dxa"/>
            <w:vAlign w:val="center"/>
          </w:tcPr>
          <w:p w14:paraId="7957FC62" w14:textId="7A07BE8C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2.7</w:t>
            </w:r>
          </w:p>
        </w:tc>
        <w:tc>
          <w:tcPr>
            <w:tcW w:w="4537" w:type="dxa"/>
            <w:vAlign w:val="center"/>
          </w:tcPr>
          <w:p w14:paraId="3F7A4445" w14:textId="474EFF3D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1.6</w:t>
            </w:r>
          </w:p>
        </w:tc>
      </w:tr>
      <w:tr w:rsidR="00517C48" w:rsidRPr="003B5DC9" w14:paraId="4E56FB9D" w14:textId="77777777" w:rsidTr="00517C48">
        <w:tc>
          <w:tcPr>
            <w:tcW w:w="2265" w:type="dxa"/>
            <w:vAlign w:val="center"/>
          </w:tcPr>
          <w:p w14:paraId="79C2BD88" w14:textId="43D6C7E4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D6</w:t>
            </w:r>
          </w:p>
        </w:tc>
        <w:tc>
          <w:tcPr>
            <w:tcW w:w="2265" w:type="dxa"/>
            <w:vAlign w:val="center"/>
          </w:tcPr>
          <w:p w14:paraId="3EEE1493" w14:textId="43014910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−13.2</w:t>
            </w:r>
          </w:p>
        </w:tc>
        <w:tc>
          <w:tcPr>
            <w:tcW w:w="4537" w:type="dxa"/>
            <w:vAlign w:val="center"/>
          </w:tcPr>
          <w:p w14:paraId="4E982325" w14:textId="36420B40" w:rsidR="00517C48" w:rsidRPr="00517C48" w:rsidRDefault="00517C48" w:rsidP="003B5DC9">
            <w:pPr>
              <w:jc w:val="center"/>
              <w:rPr>
                <w:sz w:val="22"/>
                <w:szCs w:val="22"/>
              </w:rPr>
            </w:pPr>
            <w:r w:rsidRPr="00517C48">
              <w:rPr>
                <w:sz w:val="22"/>
                <w:szCs w:val="22"/>
              </w:rPr>
              <w:t>22.2</w:t>
            </w:r>
          </w:p>
        </w:tc>
      </w:tr>
    </w:tbl>
    <w:p w14:paraId="1A42A28B" w14:textId="77777777" w:rsidR="003B5DC9" w:rsidRDefault="003B5DC9" w:rsidP="003B5DC9">
      <w:pPr>
        <w:rPr>
          <w:sz w:val="20"/>
          <w:szCs w:val="20"/>
        </w:rPr>
      </w:pPr>
    </w:p>
    <w:p w14:paraId="13557A26" w14:textId="34CFD33A" w:rsidR="003B5DC9" w:rsidRDefault="003B5DC9" w:rsidP="003B5DC9">
      <w:pPr>
        <w:rPr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Pr="00122135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2</w:t>
      </w:r>
      <w:r w:rsidRPr="00122135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="00517C48" w:rsidRPr="00517C48">
        <w:rPr>
          <w:sz w:val="20"/>
          <w:szCs w:val="20"/>
        </w:rPr>
        <w:t xml:space="preserve">Bench characterization of the 6-channel transceive dipole array. Measured S11 matching and preamplifier decoupling (preamplifier connected vs. 50 Ω termination) are reported for all dipole elements. </w:t>
      </w:r>
    </w:p>
    <w:p w14:paraId="735C3863" w14:textId="77777777" w:rsidR="003313A4" w:rsidRPr="00127999" w:rsidRDefault="003313A4" w:rsidP="003313A4">
      <w:r w:rsidRPr="00EE3A45">
        <w:rPr>
          <w:noProof/>
        </w:rPr>
        <w:lastRenderedPageBreak/>
        <w:drawing>
          <wp:inline distT="0" distB="0" distL="0" distR="0" wp14:anchorId="0738336C" wp14:editId="1219727B">
            <wp:extent cx="5558230" cy="1838325"/>
            <wp:effectExtent l="0" t="0" r="444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706" cy="184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C319D" w14:textId="6D3C943F" w:rsidR="003313A4" w:rsidRDefault="003313A4" w:rsidP="003313A4">
      <w:pPr>
        <w:rPr>
          <w:sz w:val="20"/>
          <w:szCs w:val="20"/>
        </w:rPr>
      </w:pPr>
      <w:r w:rsidRPr="00122135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</w:t>
      </w:r>
      <w:r w:rsidRPr="00122135">
        <w:rPr>
          <w:b/>
          <w:bCs/>
          <w:sz w:val="20"/>
          <w:szCs w:val="20"/>
        </w:rPr>
        <w:t>1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Three noise </w:t>
      </w:r>
      <w:r w:rsidR="003671A6">
        <w:rPr>
          <w:sz w:val="20"/>
          <w:szCs w:val="20"/>
        </w:rPr>
        <w:t>correlation</w:t>
      </w:r>
      <w:r>
        <w:rPr>
          <w:sz w:val="20"/>
          <w:szCs w:val="20"/>
        </w:rPr>
        <w:t xml:space="preserve"> matrices of the 22 receive elements for different sessions and animals. Dot lines separate the 6 dipoles and the 16 loops</w:t>
      </w:r>
      <w:r w:rsidR="00D91081">
        <w:rPr>
          <w:sz w:val="20"/>
          <w:szCs w:val="20"/>
        </w:rPr>
        <w:t>.</w:t>
      </w:r>
    </w:p>
    <w:p w14:paraId="3B220F2C" w14:textId="36252407" w:rsidR="003B5DC9" w:rsidRDefault="003B5DC9" w:rsidP="003B5DC9">
      <w:pPr>
        <w:rPr>
          <w:sz w:val="20"/>
          <w:szCs w:val="20"/>
        </w:rPr>
      </w:pPr>
    </w:p>
    <w:p w14:paraId="49E40433" w14:textId="77777777" w:rsidR="003313A4" w:rsidRDefault="003313A4" w:rsidP="003B5DC9">
      <w:pPr>
        <w:rPr>
          <w:sz w:val="20"/>
          <w:szCs w:val="20"/>
        </w:rPr>
      </w:pPr>
    </w:p>
    <w:p w14:paraId="5F421454" w14:textId="77777777" w:rsidR="003B5DC9" w:rsidRDefault="003B5DC9" w:rsidP="00122135">
      <w:pPr>
        <w:rPr>
          <w:sz w:val="20"/>
          <w:szCs w:val="20"/>
        </w:rPr>
      </w:pPr>
    </w:p>
    <w:p w14:paraId="15173606" w14:textId="7EE602C3" w:rsidR="00785114" w:rsidRDefault="003313A4" w:rsidP="00122135">
      <w:pPr>
        <w:rPr>
          <w:lang w:eastAsia="zh-CN"/>
        </w:rPr>
      </w:pPr>
      <w:r w:rsidRPr="003313A4">
        <w:rPr>
          <w:noProof/>
        </w:rPr>
        <w:drawing>
          <wp:inline distT="0" distB="0" distL="0" distR="0" wp14:anchorId="59468ED6" wp14:editId="7C091346">
            <wp:extent cx="5759450" cy="3693795"/>
            <wp:effectExtent l="0" t="0" r="0" b="190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9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0BA15" w14:textId="064165F5" w:rsidR="003313A4" w:rsidRPr="009318E1" w:rsidRDefault="003313A4" w:rsidP="00122135">
      <w:pPr>
        <w:rPr>
          <w:sz w:val="20"/>
          <w:szCs w:val="20"/>
        </w:rPr>
      </w:pPr>
      <w:r>
        <w:rPr>
          <w:b/>
          <w:bCs/>
          <w:sz w:val="20"/>
          <w:szCs w:val="20"/>
        </w:rPr>
        <w:t>Figure</w:t>
      </w:r>
      <w:r w:rsidRPr="00122135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2</w:t>
      </w:r>
      <w:r w:rsidRPr="00122135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="009318E1" w:rsidRPr="009318E1">
        <w:rPr>
          <w:sz w:val="20"/>
          <w:szCs w:val="20"/>
        </w:rPr>
        <w:t>Simulated</w:t>
      </w:r>
      <w:r w:rsidR="009318E1">
        <w:rPr>
          <w:b/>
          <w:bCs/>
          <w:sz w:val="20"/>
          <w:szCs w:val="20"/>
        </w:rPr>
        <w:t xml:space="preserve"> </w:t>
      </w:r>
      <w:r w:rsidR="009318E1">
        <w:rPr>
          <w:sz w:val="20"/>
          <w:szCs w:val="20"/>
        </w:rPr>
        <w:t>f</w:t>
      </w:r>
      <w:r w:rsidR="009318E1" w:rsidRPr="009318E1">
        <w:rPr>
          <w:sz w:val="20"/>
          <w:szCs w:val="20"/>
        </w:rPr>
        <w:t xml:space="preserve">lip-angle maps </w:t>
      </w:r>
      <w:r w:rsidR="004F127F">
        <w:rPr>
          <w:sz w:val="20"/>
          <w:szCs w:val="20"/>
        </w:rPr>
        <w:t xml:space="preserve">from in vivo </w:t>
      </w:r>
      <w:r w:rsidR="009318E1">
        <w:rPr>
          <w:sz w:val="20"/>
          <w:szCs w:val="20"/>
        </w:rPr>
        <w:t xml:space="preserve">individual-channel B1+ maps </w:t>
      </w:r>
      <w:r w:rsidR="004F127F">
        <w:rPr>
          <w:sz w:val="20"/>
          <w:szCs w:val="20"/>
        </w:rPr>
        <w:t>using</w:t>
      </w:r>
      <w:r w:rsidR="009318E1">
        <w:rPr>
          <w:sz w:val="20"/>
          <w:szCs w:val="20"/>
        </w:rPr>
        <w:t xml:space="preserve"> different</w:t>
      </w:r>
      <w:r w:rsidR="009318E1" w:rsidRPr="009318E1">
        <w:rPr>
          <w:sz w:val="20"/>
          <w:szCs w:val="20"/>
        </w:rPr>
        <w:t xml:space="preserve"> </w:t>
      </w:r>
      <w:r w:rsidR="009318E1">
        <w:rPr>
          <w:sz w:val="20"/>
          <w:szCs w:val="20"/>
        </w:rPr>
        <w:t>transmit</w:t>
      </w:r>
      <w:r w:rsidR="009318E1" w:rsidRPr="009318E1">
        <w:rPr>
          <w:sz w:val="20"/>
          <w:szCs w:val="20"/>
        </w:rPr>
        <w:t xml:space="preserve"> optimization strategies</w:t>
      </w:r>
      <w:r w:rsidR="009318E1">
        <w:rPr>
          <w:sz w:val="20"/>
          <w:szCs w:val="20"/>
        </w:rPr>
        <w:t xml:space="preserve"> </w:t>
      </w:r>
      <w:r w:rsidR="004F127F">
        <w:rPr>
          <w:sz w:val="20"/>
          <w:szCs w:val="20"/>
        </w:rPr>
        <w:t xml:space="preserve">targeting </w:t>
      </w:r>
      <w:r w:rsidR="009318E1">
        <w:rPr>
          <w:sz w:val="20"/>
          <w:szCs w:val="20"/>
        </w:rPr>
        <w:t xml:space="preserve">a </w:t>
      </w:r>
      <w:r w:rsidR="004F127F">
        <w:rPr>
          <w:sz w:val="20"/>
          <w:szCs w:val="20"/>
        </w:rPr>
        <w:t xml:space="preserve">flip </w:t>
      </w:r>
      <w:r w:rsidR="009318E1">
        <w:rPr>
          <w:sz w:val="20"/>
          <w:szCs w:val="20"/>
        </w:rPr>
        <w:t>angle of 10°</w:t>
      </w:r>
      <w:r w:rsidR="009318E1" w:rsidRPr="009318E1">
        <w:rPr>
          <w:sz w:val="20"/>
          <w:szCs w:val="20"/>
        </w:rPr>
        <w:t xml:space="preserve">. </w:t>
      </w:r>
      <w:r w:rsidR="004F127F">
        <w:rPr>
          <w:sz w:val="20"/>
          <w:szCs w:val="20"/>
        </w:rPr>
        <w:t>For each strategy, the m</w:t>
      </w:r>
      <w:r w:rsidR="004F127F" w:rsidRPr="009318E1">
        <w:rPr>
          <w:sz w:val="20"/>
          <w:szCs w:val="20"/>
        </w:rPr>
        <w:t>ean</w:t>
      </w:r>
      <w:r w:rsidR="009318E1" w:rsidRPr="009318E1">
        <w:rPr>
          <w:sz w:val="20"/>
          <w:szCs w:val="20"/>
        </w:rPr>
        <w:t>, standard deviation, and relative standard deviation (RSD)</w:t>
      </w:r>
      <w:r w:rsidR="004F127F">
        <w:rPr>
          <w:sz w:val="20"/>
          <w:szCs w:val="20"/>
        </w:rPr>
        <w:t xml:space="preserve"> of the flip angle</w:t>
      </w:r>
      <w:r w:rsidR="009318E1" w:rsidRPr="009318E1">
        <w:rPr>
          <w:sz w:val="20"/>
          <w:szCs w:val="20"/>
        </w:rPr>
        <w:t xml:space="preserve"> within the brain mask are reported.</w:t>
      </w:r>
    </w:p>
    <w:p w14:paraId="2AB2EED5" w14:textId="03356E60" w:rsidR="00967DA3" w:rsidRDefault="00967DA3" w:rsidP="00967DA3"/>
    <w:p w14:paraId="0CF37266" w14:textId="47CB228F" w:rsidR="325E2D4F" w:rsidRDefault="325E2D4F" w:rsidP="00A503B5"/>
    <w:sectPr w:rsidR="325E2D4F" w:rsidSect="001C27C1">
      <w:footerReference w:type="even" r:id="rId10"/>
      <w:footerReference w:type="default" r:id="rId11"/>
      <w:pgSz w:w="11906" w:h="16838"/>
      <w:pgMar w:top="1418" w:right="1418" w:bottom="1418" w:left="1418" w:header="709" w:footer="709" w:gutter="0"/>
      <w:pgNumType w:chapSep="em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1689F" w14:textId="77777777" w:rsidR="00B214E6" w:rsidRDefault="00B214E6" w:rsidP="00122135">
      <w:r>
        <w:separator/>
      </w:r>
    </w:p>
  </w:endnote>
  <w:endnote w:type="continuationSeparator" w:id="0">
    <w:p w14:paraId="2A80B445" w14:textId="77777777" w:rsidR="00B214E6" w:rsidRDefault="00B214E6" w:rsidP="00122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00247033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0C69CB0" w14:textId="25E3EA36" w:rsidR="00122135" w:rsidRDefault="00122135" w:rsidP="008D5A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9</w:t>
        </w:r>
        <w:r>
          <w:rPr>
            <w:rStyle w:val="Numrodepage"/>
          </w:rPr>
          <w:fldChar w:fldCharType="end"/>
        </w:r>
      </w:p>
    </w:sdtContent>
  </w:sdt>
  <w:p w14:paraId="451CB5EE" w14:textId="28527776" w:rsidR="00784D11" w:rsidRDefault="00784D11" w:rsidP="00122135">
    <w:pPr>
      <w:pStyle w:val="Pieddepage"/>
      <w:rPr>
        <w:rStyle w:val="Numrodepage"/>
      </w:rPr>
    </w:pPr>
  </w:p>
  <w:p w14:paraId="47EF5F02" w14:textId="77777777" w:rsidR="00784D11" w:rsidRDefault="00784D11" w:rsidP="00122135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86626668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C7C23FF" w14:textId="2F04A9E8" w:rsidR="00122135" w:rsidRDefault="00122135" w:rsidP="008D5A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6</w:t>
        </w:r>
        <w:r>
          <w:rPr>
            <w:rStyle w:val="Numrodepage"/>
          </w:rPr>
          <w:fldChar w:fldCharType="end"/>
        </w:r>
      </w:p>
    </w:sdtContent>
  </w:sdt>
  <w:p w14:paraId="335F2D93" w14:textId="606C2AA8" w:rsidR="00784D11" w:rsidRDefault="00784D11" w:rsidP="00122135">
    <w:pPr>
      <w:pStyle w:val="Pieddepage"/>
      <w:rPr>
        <w:rStyle w:val="Numrodepage"/>
      </w:rPr>
    </w:pPr>
  </w:p>
  <w:p w14:paraId="220EF87A" w14:textId="77777777" w:rsidR="00784D11" w:rsidRDefault="00784D11" w:rsidP="0012213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48B87" w14:textId="77777777" w:rsidR="00B214E6" w:rsidRDefault="00B214E6" w:rsidP="00122135">
      <w:r>
        <w:separator/>
      </w:r>
    </w:p>
  </w:footnote>
  <w:footnote w:type="continuationSeparator" w:id="0">
    <w:p w14:paraId="3E9E87D4" w14:textId="77777777" w:rsidR="00B214E6" w:rsidRDefault="00B214E6" w:rsidP="001221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0D9C2"/>
    <w:multiLevelType w:val="hybridMultilevel"/>
    <w:tmpl w:val="FFFFFFFF"/>
    <w:lvl w:ilvl="0" w:tplc="B59838E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0E631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04E2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7A12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F049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3E19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BE86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621F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0009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4FB48"/>
    <w:multiLevelType w:val="hybridMultilevel"/>
    <w:tmpl w:val="158E3902"/>
    <w:lvl w:ilvl="0" w:tplc="4A4257C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E02B3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CE2A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C660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983E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0699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D803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ACBB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12A9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CBDEF"/>
    <w:multiLevelType w:val="hybridMultilevel"/>
    <w:tmpl w:val="FFFFFFFF"/>
    <w:lvl w:ilvl="0" w:tplc="792CFEC4">
      <w:start w:val="1"/>
      <w:numFmt w:val="upperRoman"/>
      <w:lvlText w:val="%1."/>
      <w:lvlJc w:val="right"/>
      <w:pPr>
        <w:ind w:left="720" w:hanging="360"/>
      </w:pPr>
    </w:lvl>
    <w:lvl w:ilvl="1" w:tplc="61902B0A">
      <w:start w:val="1"/>
      <w:numFmt w:val="lowerLetter"/>
      <w:lvlText w:val="%2."/>
      <w:lvlJc w:val="left"/>
      <w:pPr>
        <w:ind w:left="1440" w:hanging="360"/>
      </w:pPr>
    </w:lvl>
    <w:lvl w:ilvl="2" w:tplc="9E2447FA">
      <w:start w:val="1"/>
      <w:numFmt w:val="lowerRoman"/>
      <w:lvlText w:val="%3."/>
      <w:lvlJc w:val="right"/>
      <w:pPr>
        <w:ind w:left="2160" w:hanging="180"/>
      </w:pPr>
    </w:lvl>
    <w:lvl w:ilvl="3" w:tplc="AD1A2A04">
      <w:start w:val="1"/>
      <w:numFmt w:val="decimal"/>
      <w:lvlText w:val="%4."/>
      <w:lvlJc w:val="left"/>
      <w:pPr>
        <w:ind w:left="2880" w:hanging="360"/>
      </w:pPr>
    </w:lvl>
    <w:lvl w:ilvl="4" w:tplc="32EAC95C">
      <w:start w:val="1"/>
      <w:numFmt w:val="lowerLetter"/>
      <w:lvlText w:val="%5."/>
      <w:lvlJc w:val="left"/>
      <w:pPr>
        <w:ind w:left="3600" w:hanging="360"/>
      </w:pPr>
    </w:lvl>
    <w:lvl w:ilvl="5" w:tplc="649C52F8">
      <w:start w:val="1"/>
      <w:numFmt w:val="lowerRoman"/>
      <w:lvlText w:val="%6."/>
      <w:lvlJc w:val="right"/>
      <w:pPr>
        <w:ind w:left="4320" w:hanging="180"/>
      </w:pPr>
    </w:lvl>
    <w:lvl w:ilvl="6" w:tplc="5A56EC5A">
      <w:start w:val="1"/>
      <w:numFmt w:val="decimal"/>
      <w:lvlText w:val="%7."/>
      <w:lvlJc w:val="left"/>
      <w:pPr>
        <w:ind w:left="5040" w:hanging="360"/>
      </w:pPr>
    </w:lvl>
    <w:lvl w:ilvl="7" w:tplc="DB20E4C8">
      <w:start w:val="1"/>
      <w:numFmt w:val="lowerLetter"/>
      <w:lvlText w:val="%8."/>
      <w:lvlJc w:val="left"/>
      <w:pPr>
        <w:ind w:left="5760" w:hanging="360"/>
      </w:pPr>
    </w:lvl>
    <w:lvl w:ilvl="8" w:tplc="4B520B6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41D84D"/>
    <w:multiLevelType w:val="multilevel"/>
    <w:tmpl w:val="0434BC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4" w15:restartNumberingAfterBreak="0">
    <w:nsid w:val="1328226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35D19A5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6" w15:restartNumberingAfterBreak="0">
    <w:nsid w:val="14FB9E5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5E443BF"/>
    <w:multiLevelType w:val="hybridMultilevel"/>
    <w:tmpl w:val="FFFFFFFF"/>
    <w:lvl w:ilvl="0" w:tplc="D44E471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60894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844B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8FB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3AB3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B605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23E6C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2E18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940E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BAACA9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9" w15:restartNumberingAfterBreak="0">
    <w:nsid w:val="1BE31357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0" w15:restartNumberingAfterBreak="0">
    <w:nsid w:val="2104A6BE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11" w15:restartNumberingAfterBreak="0">
    <w:nsid w:val="25083F2E"/>
    <w:multiLevelType w:val="multilevel"/>
    <w:tmpl w:val="7870FC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12" w15:restartNumberingAfterBreak="0">
    <w:nsid w:val="25585732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8BA04C9"/>
    <w:multiLevelType w:val="hybridMultilevel"/>
    <w:tmpl w:val="FFFFFFFF"/>
    <w:lvl w:ilvl="0" w:tplc="3DFA0D3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F7418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4A51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EAC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E27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960F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0098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2E7C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0C08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A0F580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15" w15:restartNumberingAfterBreak="0">
    <w:nsid w:val="44595B24"/>
    <w:multiLevelType w:val="multilevel"/>
    <w:tmpl w:val="6374C0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  <w:rPr>
        <w:sz w:val="28"/>
        <w:szCs w:val="28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480E1BF"/>
    <w:multiLevelType w:val="hybridMultilevel"/>
    <w:tmpl w:val="1E12E9C4"/>
    <w:lvl w:ilvl="0" w:tplc="A5F653E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05E62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C48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E6E7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0CCB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C888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3492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52D5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EA3C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9C09DA"/>
    <w:multiLevelType w:val="hybridMultilevel"/>
    <w:tmpl w:val="3372E918"/>
    <w:lvl w:ilvl="0" w:tplc="F436592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26006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FE44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4CD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DC20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206C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9AEE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047B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F487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ECCA75"/>
    <w:multiLevelType w:val="hybridMultilevel"/>
    <w:tmpl w:val="F516F3DA"/>
    <w:lvl w:ilvl="0" w:tplc="8BBAD4CC">
      <w:start w:val="1"/>
      <w:numFmt w:val="decimal"/>
      <w:lvlText w:val="%1."/>
      <w:lvlJc w:val="left"/>
      <w:pPr>
        <w:ind w:left="720" w:hanging="360"/>
      </w:pPr>
    </w:lvl>
    <w:lvl w:ilvl="1" w:tplc="4CF488E0">
      <w:start w:val="1"/>
      <w:numFmt w:val="lowerLetter"/>
      <w:lvlText w:val="%2."/>
      <w:lvlJc w:val="left"/>
      <w:pPr>
        <w:ind w:left="1440" w:hanging="360"/>
      </w:pPr>
    </w:lvl>
    <w:lvl w:ilvl="2" w:tplc="9EF47B24">
      <w:start w:val="1"/>
      <w:numFmt w:val="lowerRoman"/>
      <w:lvlText w:val="%3."/>
      <w:lvlJc w:val="right"/>
      <w:pPr>
        <w:ind w:left="2160" w:hanging="180"/>
      </w:pPr>
    </w:lvl>
    <w:lvl w:ilvl="3" w:tplc="837CBF06">
      <w:start w:val="1"/>
      <w:numFmt w:val="decimal"/>
      <w:lvlText w:val="%4."/>
      <w:lvlJc w:val="left"/>
      <w:pPr>
        <w:ind w:left="2880" w:hanging="360"/>
      </w:pPr>
    </w:lvl>
    <w:lvl w:ilvl="4" w:tplc="DD185A92">
      <w:start w:val="1"/>
      <w:numFmt w:val="lowerLetter"/>
      <w:lvlText w:val="%5."/>
      <w:lvlJc w:val="left"/>
      <w:pPr>
        <w:ind w:left="3600" w:hanging="360"/>
      </w:pPr>
    </w:lvl>
    <w:lvl w:ilvl="5" w:tplc="14AA2E2E">
      <w:start w:val="1"/>
      <w:numFmt w:val="lowerRoman"/>
      <w:lvlText w:val="%6."/>
      <w:lvlJc w:val="right"/>
      <w:pPr>
        <w:ind w:left="4320" w:hanging="180"/>
      </w:pPr>
    </w:lvl>
    <w:lvl w:ilvl="6" w:tplc="EBFA7150">
      <w:start w:val="1"/>
      <w:numFmt w:val="decimal"/>
      <w:lvlText w:val="%7."/>
      <w:lvlJc w:val="left"/>
      <w:pPr>
        <w:ind w:left="5040" w:hanging="360"/>
      </w:pPr>
    </w:lvl>
    <w:lvl w:ilvl="7" w:tplc="906C25BC">
      <w:start w:val="1"/>
      <w:numFmt w:val="lowerLetter"/>
      <w:lvlText w:val="%8."/>
      <w:lvlJc w:val="left"/>
      <w:pPr>
        <w:ind w:left="5760" w:hanging="360"/>
      </w:pPr>
    </w:lvl>
    <w:lvl w:ilvl="8" w:tplc="07E8CB5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8E6E52"/>
    <w:multiLevelType w:val="hybridMultilevel"/>
    <w:tmpl w:val="04EE8C14"/>
    <w:lvl w:ilvl="0" w:tplc="4B72E1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DAEC2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4A19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4CA9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1638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383E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5283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3E9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E670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00F470"/>
    <w:multiLevelType w:val="multilevel"/>
    <w:tmpl w:val="E6DAE7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1" w15:restartNumberingAfterBreak="0">
    <w:nsid w:val="54086745"/>
    <w:multiLevelType w:val="hybridMultilevel"/>
    <w:tmpl w:val="A4EEDD5C"/>
    <w:lvl w:ilvl="0" w:tplc="BA562BF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C721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3462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E0E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685D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7E6F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3829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E078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4CBD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2A796A"/>
    <w:multiLevelType w:val="multilevel"/>
    <w:tmpl w:val="21DA0694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788" w:hanging="360"/>
      </w:pPr>
    </w:lvl>
    <w:lvl w:ilvl="2">
      <w:start w:val="1"/>
      <w:numFmt w:val="decimal"/>
      <w:lvlText w:val="%1.%2.%3."/>
      <w:lvlJc w:val="left"/>
      <w:pPr>
        <w:ind w:left="2508" w:hanging="180"/>
      </w:pPr>
    </w:lvl>
    <w:lvl w:ilvl="3">
      <w:start w:val="1"/>
      <w:numFmt w:val="decimal"/>
      <w:lvlText w:val="%1.%2.%3.%4."/>
      <w:lvlJc w:val="left"/>
      <w:pPr>
        <w:ind w:left="3228" w:hanging="360"/>
      </w:pPr>
    </w:lvl>
    <w:lvl w:ilvl="4">
      <w:start w:val="1"/>
      <w:numFmt w:val="decimal"/>
      <w:lvlText w:val="%1.%2.%3.%4.%5."/>
      <w:lvlJc w:val="left"/>
      <w:pPr>
        <w:ind w:left="3948" w:hanging="360"/>
      </w:pPr>
    </w:lvl>
    <w:lvl w:ilvl="5">
      <w:start w:val="1"/>
      <w:numFmt w:val="decimal"/>
      <w:lvlText w:val="%1.%2.%3.%4.%5.%6."/>
      <w:lvlJc w:val="left"/>
      <w:pPr>
        <w:ind w:left="4668" w:hanging="180"/>
      </w:pPr>
    </w:lvl>
    <w:lvl w:ilvl="6">
      <w:start w:val="1"/>
      <w:numFmt w:val="decimal"/>
      <w:lvlText w:val="%1.%2.%3.%4.%5.%6.%7."/>
      <w:lvlJc w:val="left"/>
      <w:pPr>
        <w:ind w:left="5388" w:hanging="360"/>
      </w:pPr>
    </w:lvl>
    <w:lvl w:ilvl="7">
      <w:start w:val="1"/>
      <w:numFmt w:val="decimal"/>
      <w:lvlText w:val="%1.%2.%3.%4.%5.%6.%7.%8."/>
      <w:lvlJc w:val="left"/>
      <w:pPr>
        <w:ind w:left="6108" w:hanging="360"/>
      </w:pPr>
    </w:lvl>
    <w:lvl w:ilvl="8">
      <w:start w:val="1"/>
      <w:numFmt w:val="decimal"/>
      <w:lvlText w:val="%1.%2.%3.%4.%5.%6.%7.%8.%9."/>
      <w:lvlJc w:val="left"/>
      <w:pPr>
        <w:ind w:left="6828" w:hanging="180"/>
      </w:pPr>
    </w:lvl>
  </w:abstractNum>
  <w:abstractNum w:abstractNumId="23" w15:restartNumberingAfterBreak="0">
    <w:nsid w:val="5D420495"/>
    <w:multiLevelType w:val="multilevel"/>
    <w:tmpl w:val="040C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24" w15:restartNumberingAfterBreak="0">
    <w:nsid w:val="5D6C687E"/>
    <w:multiLevelType w:val="hybridMultilevel"/>
    <w:tmpl w:val="57EC5D62"/>
    <w:lvl w:ilvl="0" w:tplc="D2B03BF6">
      <w:start w:val="1"/>
      <w:numFmt w:val="decimal"/>
      <w:lvlText w:val="%1."/>
      <w:lvlJc w:val="left"/>
      <w:pPr>
        <w:ind w:left="720" w:hanging="360"/>
      </w:pPr>
    </w:lvl>
    <w:lvl w:ilvl="1" w:tplc="B14E899C">
      <w:start w:val="1"/>
      <w:numFmt w:val="lowerLetter"/>
      <w:lvlText w:val="%2."/>
      <w:lvlJc w:val="left"/>
      <w:pPr>
        <w:ind w:left="1440" w:hanging="360"/>
      </w:pPr>
    </w:lvl>
    <w:lvl w:ilvl="2" w:tplc="AECEB5B2">
      <w:start w:val="1"/>
      <w:numFmt w:val="lowerRoman"/>
      <w:lvlText w:val="%3."/>
      <w:lvlJc w:val="right"/>
      <w:pPr>
        <w:ind w:left="2160" w:hanging="180"/>
      </w:pPr>
    </w:lvl>
    <w:lvl w:ilvl="3" w:tplc="E3AA9FA2">
      <w:start w:val="1"/>
      <w:numFmt w:val="decimal"/>
      <w:lvlText w:val="%4."/>
      <w:lvlJc w:val="left"/>
      <w:pPr>
        <w:ind w:left="2880" w:hanging="360"/>
      </w:pPr>
    </w:lvl>
    <w:lvl w:ilvl="4" w:tplc="9E548EEA">
      <w:start w:val="1"/>
      <w:numFmt w:val="lowerLetter"/>
      <w:lvlText w:val="%5."/>
      <w:lvlJc w:val="left"/>
      <w:pPr>
        <w:ind w:left="3600" w:hanging="360"/>
      </w:pPr>
    </w:lvl>
    <w:lvl w:ilvl="5" w:tplc="51300B9E">
      <w:start w:val="1"/>
      <w:numFmt w:val="lowerRoman"/>
      <w:lvlText w:val="%6."/>
      <w:lvlJc w:val="right"/>
      <w:pPr>
        <w:ind w:left="4320" w:hanging="180"/>
      </w:pPr>
    </w:lvl>
    <w:lvl w:ilvl="6" w:tplc="F864A8AA">
      <w:start w:val="1"/>
      <w:numFmt w:val="decimal"/>
      <w:lvlText w:val="%7."/>
      <w:lvlJc w:val="left"/>
      <w:pPr>
        <w:ind w:left="5040" w:hanging="360"/>
      </w:pPr>
    </w:lvl>
    <w:lvl w:ilvl="7" w:tplc="F1B42E1C">
      <w:start w:val="1"/>
      <w:numFmt w:val="lowerLetter"/>
      <w:lvlText w:val="%8."/>
      <w:lvlJc w:val="left"/>
      <w:pPr>
        <w:ind w:left="5760" w:hanging="360"/>
      </w:pPr>
    </w:lvl>
    <w:lvl w:ilvl="8" w:tplc="6DE08A7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C9603F"/>
    <w:multiLevelType w:val="multilevel"/>
    <w:tmpl w:val="E55A62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26" w15:restartNumberingAfterBreak="0">
    <w:nsid w:val="62AA389C"/>
    <w:multiLevelType w:val="hybridMultilevel"/>
    <w:tmpl w:val="FFFFFFFF"/>
    <w:lvl w:ilvl="0" w:tplc="8132E6C2">
      <w:start w:val="1"/>
      <w:numFmt w:val="decimal"/>
      <w:lvlText w:val="%1."/>
      <w:lvlJc w:val="left"/>
      <w:pPr>
        <w:ind w:left="360" w:hanging="360"/>
      </w:pPr>
    </w:lvl>
    <w:lvl w:ilvl="1" w:tplc="477813D0">
      <w:start w:val="1"/>
      <w:numFmt w:val="lowerLetter"/>
      <w:lvlText w:val="%2."/>
      <w:lvlJc w:val="left"/>
      <w:pPr>
        <w:ind w:left="1080" w:hanging="360"/>
      </w:pPr>
    </w:lvl>
    <w:lvl w:ilvl="2" w:tplc="7F30D0D0">
      <w:start w:val="1"/>
      <w:numFmt w:val="lowerRoman"/>
      <w:lvlText w:val="%3."/>
      <w:lvlJc w:val="right"/>
      <w:pPr>
        <w:ind w:left="1800" w:hanging="180"/>
      </w:pPr>
    </w:lvl>
    <w:lvl w:ilvl="3" w:tplc="72FA5A20">
      <w:start w:val="1"/>
      <w:numFmt w:val="decimal"/>
      <w:lvlText w:val="%4."/>
      <w:lvlJc w:val="left"/>
      <w:pPr>
        <w:ind w:left="2520" w:hanging="360"/>
      </w:pPr>
    </w:lvl>
    <w:lvl w:ilvl="4" w:tplc="DE0AA0B8">
      <w:start w:val="1"/>
      <w:numFmt w:val="lowerLetter"/>
      <w:lvlText w:val="%5."/>
      <w:lvlJc w:val="left"/>
      <w:pPr>
        <w:ind w:left="3240" w:hanging="360"/>
      </w:pPr>
    </w:lvl>
    <w:lvl w:ilvl="5" w:tplc="317820AE">
      <w:start w:val="1"/>
      <w:numFmt w:val="lowerRoman"/>
      <w:lvlText w:val="%6."/>
      <w:lvlJc w:val="right"/>
      <w:pPr>
        <w:ind w:left="3960" w:hanging="180"/>
      </w:pPr>
    </w:lvl>
    <w:lvl w:ilvl="6" w:tplc="30F23A52">
      <w:start w:val="1"/>
      <w:numFmt w:val="decimal"/>
      <w:lvlText w:val="%7."/>
      <w:lvlJc w:val="left"/>
      <w:pPr>
        <w:ind w:left="4680" w:hanging="360"/>
      </w:pPr>
    </w:lvl>
    <w:lvl w:ilvl="7" w:tplc="B0FAFF50">
      <w:start w:val="1"/>
      <w:numFmt w:val="lowerLetter"/>
      <w:lvlText w:val="%8."/>
      <w:lvlJc w:val="left"/>
      <w:pPr>
        <w:ind w:left="5400" w:hanging="360"/>
      </w:pPr>
    </w:lvl>
    <w:lvl w:ilvl="8" w:tplc="55D2E9FE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333F44"/>
    <w:multiLevelType w:val="hybridMultilevel"/>
    <w:tmpl w:val="FFFFFFFF"/>
    <w:lvl w:ilvl="0" w:tplc="828A4CD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3FAE9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D046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BE1F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780F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90D0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A81A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763E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12D7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181CE6"/>
    <w:multiLevelType w:val="hybridMultilevel"/>
    <w:tmpl w:val="755E2F62"/>
    <w:lvl w:ilvl="0" w:tplc="1610E4B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124F5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942B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B89C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38E7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F884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CAD2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F477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7C18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C24BE2"/>
    <w:multiLevelType w:val="hybridMultilevel"/>
    <w:tmpl w:val="FFFFFFFF"/>
    <w:lvl w:ilvl="0" w:tplc="D208247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9C84B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BEB1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DCBE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7C12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069B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849B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DA71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F85E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E32E3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79D76640"/>
    <w:multiLevelType w:val="multilevel"/>
    <w:tmpl w:val="EC1C8C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decimal"/>
      <w:lvlText w:val="%1.%2.%3.%4.%5."/>
      <w:lvlJc w:val="left"/>
      <w:pPr>
        <w:ind w:left="3240" w:hanging="360"/>
      </w:pPr>
    </w:lvl>
    <w:lvl w:ilvl="5">
      <w:start w:val="1"/>
      <w:numFmt w:val="decimal"/>
      <w:lvlText w:val="%1.%2.%3.%4.%5.%6."/>
      <w:lvlJc w:val="lef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decimal"/>
      <w:lvlText w:val="%1.%2.%3.%4.%5.%6.%7.%8."/>
      <w:lvlJc w:val="left"/>
      <w:pPr>
        <w:ind w:left="5400" w:hanging="360"/>
      </w:pPr>
    </w:lvl>
    <w:lvl w:ilvl="8">
      <w:start w:val="1"/>
      <w:numFmt w:val="decimal"/>
      <w:lvlText w:val="%1.%2.%3.%4.%5.%6.%7.%8.%9."/>
      <w:lvlJc w:val="left"/>
      <w:pPr>
        <w:ind w:left="6120" w:hanging="180"/>
      </w:pPr>
    </w:lvl>
  </w:abstractNum>
  <w:abstractNum w:abstractNumId="32" w15:restartNumberingAfterBreak="0">
    <w:nsid w:val="7BC42D8E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33" w15:restartNumberingAfterBreak="0">
    <w:nsid w:val="7BC6EAE6"/>
    <w:multiLevelType w:val="hybridMultilevel"/>
    <w:tmpl w:val="67EAE3B0"/>
    <w:lvl w:ilvl="0" w:tplc="8E38A6A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DDE16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048B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680E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12E6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02BC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A666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B0ED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8AF3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F35F22"/>
    <w:multiLevelType w:val="hybridMultilevel"/>
    <w:tmpl w:val="C8981DFC"/>
    <w:lvl w:ilvl="0" w:tplc="C0C28C5E">
      <w:start w:val="1"/>
      <w:numFmt w:val="decimal"/>
      <w:lvlText w:val="%1."/>
      <w:lvlJc w:val="left"/>
      <w:pPr>
        <w:ind w:left="720" w:hanging="360"/>
      </w:pPr>
    </w:lvl>
    <w:lvl w:ilvl="1" w:tplc="7D6E71E0">
      <w:start w:val="1"/>
      <w:numFmt w:val="lowerLetter"/>
      <w:lvlText w:val="%2."/>
      <w:lvlJc w:val="left"/>
      <w:pPr>
        <w:ind w:left="1440" w:hanging="360"/>
      </w:pPr>
    </w:lvl>
    <w:lvl w:ilvl="2" w:tplc="21CE40FE">
      <w:start w:val="1"/>
      <w:numFmt w:val="lowerRoman"/>
      <w:lvlText w:val="%3."/>
      <w:lvlJc w:val="right"/>
      <w:pPr>
        <w:ind w:left="2160" w:hanging="180"/>
      </w:pPr>
    </w:lvl>
    <w:lvl w:ilvl="3" w:tplc="9BACA8B6">
      <w:start w:val="1"/>
      <w:numFmt w:val="decimal"/>
      <w:lvlText w:val="%4."/>
      <w:lvlJc w:val="left"/>
      <w:pPr>
        <w:ind w:left="2880" w:hanging="360"/>
      </w:pPr>
    </w:lvl>
    <w:lvl w:ilvl="4" w:tplc="C3DE906A">
      <w:start w:val="1"/>
      <w:numFmt w:val="lowerLetter"/>
      <w:lvlText w:val="%5."/>
      <w:lvlJc w:val="left"/>
      <w:pPr>
        <w:ind w:left="3600" w:hanging="360"/>
      </w:pPr>
    </w:lvl>
    <w:lvl w:ilvl="5" w:tplc="9A08D158">
      <w:start w:val="1"/>
      <w:numFmt w:val="lowerRoman"/>
      <w:lvlText w:val="%6."/>
      <w:lvlJc w:val="right"/>
      <w:pPr>
        <w:ind w:left="4320" w:hanging="180"/>
      </w:pPr>
    </w:lvl>
    <w:lvl w:ilvl="6" w:tplc="AD8C5108">
      <w:start w:val="1"/>
      <w:numFmt w:val="decimal"/>
      <w:lvlText w:val="%7."/>
      <w:lvlJc w:val="left"/>
      <w:pPr>
        <w:ind w:left="5040" w:hanging="360"/>
      </w:pPr>
    </w:lvl>
    <w:lvl w:ilvl="7" w:tplc="1A14CA0C">
      <w:start w:val="1"/>
      <w:numFmt w:val="lowerLetter"/>
      <w:lvlText w:val="%8."/>
      <w:lvlJc w:val="left"/>
      <w:pPr>
        <w:ind w:left="5760" w:hanging="360"/>
      </w:pPr>
    </w:lvl>
    <w:lvl w:ilvl="8" w:tplc="E00013F4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AEDCE8"/>
    <w:multiLevelType w:val="multilevel"/>
    <w:tmpl w:val="4290E072"/>
    <w:lvl w:ilvl="0">
      <w:start w:val="1"/>
      <w:numFmt w:val="decimal"/>
      <w:lvlText w:val="%1."/>
      <w:lvlJc w:val="left"/>
      <w:pPr>
        <w:ind w:left="684" w:hanging="360"/>
      </w:pPr>
    </w:lvl>
    <w:lvl w:ilvl="1">
      <w:start w:val="1"/>
      <w:numFmt w:val="decimal"/>
      <w:lvlText w:val="%1.%2."/>
      <w:lvlJc w:val="left"/>
      <w:pPr>
        <w:ind w:left="1404" w:hanging="360"/>
      </w:pPr>
    </w:lvl>
    <w:lvl w:ilvl="2">
      <w:start w:val="1"/>
      <w:numFmt w:val="decimal"/>
      <w:lvlText w:val="%1.%2.%3."/>
      <w:lvlJc w:val="left"/>
      <w:pPr>
        <w:ind w:left="2124" w:hanging="180"/>
      </w:pPr>
    </w:lvl>
    <w:lvl w:ilvl="3">
      <w:start w:val="1"/>
      <w:numFmt w:val="decimal"/>
      <w:lvlText w:val="%1.%2.%3.%4."/>
      <w:lvlJc w:val="left"/>
      <w:pPr>
        <w:ind w:left="2844" w:hanging="360"/>
      </w:pPr>
    </w:lvl>
    <w:lvl w:ilvl="4">
      <w:start w:val="1"/>
      <w:numFmt w:val="decimal"/>
      <w:lvlText w:val="%1.%2.%3.%4.%5."/>
      <w:lvlJc w:val="left"/>
      <w:pPr>
        <w:ind w:left="3564" w:hanging="360"/>
      </w:pPr>
    </w:lvl>
    <w:lvl w:ilvl="5">
      <w:start w:val="1"/>
      <w:numFmt w:val="decimal"/>
      <w:lvlText w:val="%1.%2.%3.%4.%5.%6."/>
      <w:lvlJc w:val="left"/>
      <w:pPr>
        <w:ind w:left="4284" w:hanging="180"/>
      </w:pPr>
    </w:lvl>
    <w:lvl w:ilvl="6">
      <w:start w:val="1"/>
      <w:numFmt w:val="decimal"/>
      <w:lvlText w:val="%1.%2.%3.%4.%5.%6.%7."/>
      <w:lvlJc w:val="left"/>
      <w:pPr>
        <w:ind w:left="5004" w:hanging="360"/>
      </w:pPr>
    </w:lvl>
    <w:lvl w:ilvl="7">
      <w:start w:val="1"/>
      <w:numFmt w:val="decimal"/>
      <w:lvlText w:val="%1.%2.%3.%4.%5.%6.%7.%8."/>
      <w:lvlJc w:val="left"/>
      <w:pPr>
        <w:ind w:left="5724" w:hanging="360"/>
      </w:pPr>
    </w:lvl>
    <w:lvl w:ilvl="8">
      <w:start w:val="1"/>
      <w:numFmt w:val="decimal"/>
      <w:lvlText w:val="%1.%2.%3.%4.%5.%6.%7.%8.%9."/>
      <w:lvlJc w:val="left"/>
      <w:pPr>
        <w:ind w:left="6444" w:hanging="180"/>
      </w:pPr>
    </w:lvl>
  </w:abstractNum>
  <w:abstractNum w:abstractNumId="36" w15:restartNumberingAfterBreak="0">
    <w:nsid w:val="7FF04540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>
    <w:abstractNumId w:val="13"/>
  </w:num>
  <w:num w:numId="2">
    <w:abstractNumId w:val="29"/>
  </w:num>
  <w:num w:numId="3">
    <w:abstractNumId w:val="7"/>
  </w:num>
  <w:num w:numId="4">
    <w:abstractNumId w:val="27"/>
  </w:num>
  <w:num w:numId="5">
    <w:abstractNumId w:val="0"/>
  </w:num>
  <w:num w:numId="6">
    <w:abstractNumId w:val="14"/>
  </w:num>
  <w:num w:numId="7">
    <w:abstractNumId w:val="2"/>
  </w:num>
  <w:num w:numId="8">
    <w:abstractNumId w:val="10"/>
  </w:num>
  <w:num w:numId="9">
    <w:abstractNumId w:val="8"/>
  </w:num>
  <w:num w:numId="10">
    <w:abstractNumId w:val="26"/>
  </w:num>
  <w:num w:numId="11">
    <w:abstractNumId w:val="5"/>
  </w:num>
  <w:num w:numId="12">
    <w:abstractNumId w:val="9"/>
  </w:num>
  <w:num w:numId="13">
    <w:abstractNumId w:val="36"/>
  </w:num>
  <w:num w:numId="14">
    <w:abstractNumId w:val="32"/>
  </w:num>
  <w:num w:numId="15">
    <w:abstractNumId w:val="18"/>
  </w:num>
  <w:num w:numId="16">
    <w:abstractNumId w:val="34"/>
  </w:num>
  <w:num w:numId="17">
    <w:abstractNumId w:val="21"/>
  </w:num>
  <w:num w:numId="18">
    <w:abstractNumId w:val="28"/>
  </w:num>
  <w:num w:numId="19">
    <w:abstractNumId w:val="19"/>
  </w:num>
  <w:num w:numId="20">
    <w:abstractNumId w:val="17"/>
  </w:num>
  <w:num w:numId="21">
    <w:abstractNumId w:val="16"/>
  </w:num>
  <w:num w:numId="22">
    <w:abstractNumId w:val="33"/>
  </w:num>
  <w:num w:numId="23">
    <w:abstractNumId w:val="1"/>
  </w:num>
  <w:num w:numId="24">
    <w:abstractNumId w:val="11"/>
  </w:num>
  <w:num w:numId="25">
    <w:abstractNumId w:val="31"/>
  </w:num>
  <w:num w:numId="26">
    <w:abstractNumId w:val="35"/>
  </w:num>
  <w:num w:numId="27">
    <w:abstractNumId w:val="22"/>
  </w:num>
  <w:num w:numId="28">
    <w:abstractNumId w:val="20"/>
  </w:num>
  <w:num w:numId="29">
    <w:abstractNumId w:val="3"/>
  </w:num>
  <w:num w:numId="30">
    <w:abstractNumId w:val="25"/>
  </w:num>
  <w:num w:numId="31">
    <w:abstractNumId w:val="24"/>
  </w:num>
  <w:num w:numId="32">
    <w:abstractNumId w:val="6"/>
  </w:num>
  <w:num w:numId="33">
    <w:abstractNumId w:val="23"/>
  </w:num>
  <w:num w:numId="34">
    <w:abstractNumId w:val="30"/>
  </w:num>
  <w:num w:numId="35">
    <w:abstractNumId w:val="15"/>
  </w:num>
  <w:num w:numId="36">
    <w:abstractNumId w:val="4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B43"/>
    <w:rsid w:val="00000521"/>
    <w:rsid w:val="00002355"/>
    <w:rsid w:val="00003A0A"/>
    <w:rsid w:val="00005B5C"/>
    <w:rsid w:val="00007F1B"/>
    <w:rsid w:val="00013122"/>
    <w:rsid w:val="00013F92"/>
    <w:rsid w:val="00014831"/>
    <w:rsid w:val="000215C9"/>
    <w:rsid w:val="00021BFE"/>
    <w:rsid w:val="000264DD"/>
    <w:rsid w:val="00030933"/>
    <w:rsid w:val="00030CAF"/>
    <w:rsid w:val="0003388B"/>
    <w:rsid w:val="00034766"/>
    <w:rsid w:val="0003507C"/>
    <w:rsid w:val="000370B9"/>
    <w:rsid w:val="000406BA"/>
    <w:rsid w:val="00042798"/>
    <w:rsid w:val="00046155"/>
    <w:rsid w:val="000504E9"/>
    <w:rsid w:val="00050D36"/>
    <w:rsid w:val="00051244"/>
    <w:rsid w:val="00053595"/>
    <w:rsid w:val="0005602E"/>
    <w:rsid w:val="000639ED"/>
    <w:rsid w:val="0006799A"/>
    <w:rsid w:val="00072ECB"/>
    <w:rsid w:val="0007334F"/>
    <w:rsid w:val="0007475A"/>
    <w:rsid w:val="000809B6"/>
    <w:rsid w:val="000818E8"/>
    <w:rsid w:val="0008255A"/>
    <w:rsid w:val="00083723"/>
    <w:rsid w:val="00083796"/>
    <w:rsid w:val="0009208A"/>
    <w:rsid w:val="0009686A"/>
    <w:rsid w:val="000A1362"/>
    <w:rsid w:val="000A14FD"/>
    <w:rsid w:val="000A603E"/>
    <w:rsid w:val="000B1CA9"/>
    <w:rsid w:val="000B3C1D"/>
    <w:rsid w:val="000B5845"/>
    <w:rsid w:val="000C0089"/>
    <w:rsid w:val="000C0799"/>
    <w:rsid w:val="000C0FC2"/>
    <w:rsid w:val="000C1D04"/>
    <w:rsid w:val="000C30ED"/>
    <w:rsid w:val="000C5CBC"/>
    <w:rsid w:val="000C5F4F"/>
    <w:rsid w:val="000C675A"/>
    <w:rsid w:val="000CD941"/>
    <w:rsid w:val="000D0B05"/>
    <w:rsid w:val="000D11B1"/>
    <w:rsid w:val="000D19A3"/>
    <w:rsid w:val="000D1BBD"/>
    <w:rsid w:val="000D7FBC"/>
    <w:rsid w:val="000E0AFE"/>
    <w:rsid w:val="000E10C5"/>
    <w:rsid w:val="000E1BDE"/>
    <w:rsid w:val="000E5632"/>
    <w:rsid w:val="000E7F30"/>
    <w:rsid w:val="000F378D"/>
    <w:rsid w:val="00105F0D"/>
    <w:rsid w:val="00106BB4"/>
    <w:rsid w:val="0011466A"/>
    <w:rsid w:val="0011623B"/>
    <w:rsid w:val="00122135"/>
    <w:rsid w:val="00126A61"/>
    <w:rsid w:val="00127999"/>
    <w:rsid w:val="001309FC"/>
    <w:rsid w:val="00131066"/>
    <w:rsid w:val="0013384D"/>
    <w:rsid w:val="001347BD"/>
    <w:rsid w:val="00135993"/>
    <w:rsid w:val="00137D55"/>
    <w:rsid w:val="001456AC"/>
    <w:rsid w:val="001468DE"/>
    <w:rsid w:val="0015084D"/>
    <w:rsid w:val="00152974"/>
    <w:rsid w:val="00155DCB"/>
    <w:rsid w:val="00160133"/>
    <w:rsid w:val="001613D5"/>
    <w:rsid w:val="00163979"/>
    <w:rsid w:val="001658CC"/>
    <w:rsid w:val="001700EE"/>
    <w:rsid w:val="00174114"/>
    <w:rsid w:val="001873CB"/>
    <w:rsid w:val="001909DC"/>
    <w:rsid w:val="00190D71"/>
    <w:rsid w:val="001930B1"/>
    <w:rsid w:val="0019A59C"/>
    <w:rsid w:val="001A0887"/>
    <w:rsid w:val="001A0E0B"/>
    <w:rsid w:val="001A1096"/>
    <w:rsid w:val="001A20E8"/>
    <w:rsid w:val="001A52C8"/>
    <w:rsid w:val="001A52E4"/>
    <w:rsid w:val="001A5B0F"/>
    <w:rsid w:val="001A641A"/>
    <w:rsid w:val="001B31F1"/>
    <w:rsid w:val="001B33E5"/>
    <w:rsid w:val="001B3ADE"/>
    <w:rsid w:val="001B4347"/>
    <w:rsid w:val="001B4554"/>
    <w:rsid w:val="001B547E"/>
    <w:rsid w:val="001B6391"/>
    <w:rsid w:val="001C0176"/>
    <w:rsid w:val="001C27C1"/>
    <w:rsid w:val="001C6295"/>
    <w:rsid w:val="001D1A70"/>
    <w:rsid w:val="001D2966"/>
    <w:rsid w:val="001D4355"/>
    <w:rsid w:val="001D6E35"/>
    <w:rsid w:val="001E0F3B"/>
    <w:rsid w:val="001E75F8"/>
    <w:rsid w:val="001F56E9"/>
    <w:rsid w:val="001F6EF2"/>
    <w:rsid w:val="001F7A61"/>
    <w:rsid w:val="0020010D"/>
    <w:rsid w:val="00201B28"/>
    <w:rsid w:val="00201BA7"/>
    <w:rsid w:val="00203854"/>
    <w:rsid w:val="002063C0"/>
    <w:rsid w:val="002065B8"/>
    <w:rsid w:val="00211529"/>
    <w:rsid w:val="0021425F"/>
    <w:rsid w:val="002148E0"/>
    <w:rsid w:val="00214AFA"/>
    <w:rsid w:val="00216C12"/>
    <w:rsid w:val="00220317"/>
    <w:rsid w:val="00220769"/>
    <w:rsid w:val="00220DD9"/>
    <w:rsid w:val="00223A47"/>
    <w:rsid w:val="002242A3"/>
    <w:rsid w:val="002331C8"/>
    <w:rsid w:val="00240B0E"/>
    <w:rsid w:val="00260861"/>
    <w:rsid w:val="00262202"/>
    <w:rsid w:val="00266A5C"/>
    <w:rsid w:val="00273BB9"/>
    <w:rsid w:val="00274F8B"/>
    <w:rsid w:val="00280353"/>
    <w:rsid w:val="0028076A"/>
    <w:rsid w:val="00282DA9"/>
    <w:rsid w:val="0029037A"/>
    <w:rsid w:val="0029085E"/>
    <w:rsid w:val="00290B92"/>
    <w:rsid w:val="00295EED"/>
    <w:rsid w:val="002A17E2"/>
    <w:rsid w:val="002A2751"/>
    <w:rsid w:val="002A37D5"/>
    <w:rsid w:val="002A4BA3"/>
    <w:rsid w:val="002B45A3"/>
    <w:rsid w:val="002B462D"/>
    <w:rsid w:val="002B6DF2"/>
    <w:rsid w:val="002C0755"/>
    <w:rsid w:val="002C1BC8"/>
    <w:rsid w:val="002C3885"/>
    <w:rsid w:val="002C4D0D"/>
    <w:rsid w:val="002C5990"/>
    <w:rsid w:val="002D6DF6"/>
    <w:rsid w:val="002D77B3"/>
    <w:rsid w:val="002E1B91"/>
    <w:rsid w:val="002E2E25"/>
    <w:rsid w:val="002E360B"/>
    <w:rsid w:val="002E4472"/>
    <w:rsid w:val="002E4638"/>
    <w:rsid w:val="002E6C22"/>
    <w:rsid w:val="002E741F"/>
    <w:rsid w:val="002F7ED9"/>
    <w:rsid w:val="00301692"/>
    <w:rsid w:val="00315959"/>
    <w:rsid w:val="00317D31"/>
    <w:rsid w:val="003202DE"/>
    <w:rsid w:val="00321F42"/>
    <w:rsid w:val="003232E9"/>
    <w:rsid w:val="0032363C"/>
    <w:rsid w:val="003258D4"/>
    <w:rsid w:val="003313A4"/>
    <w:rsid w:val="00331A68"/>
    <w:rsid w:val="00332BE2"/>
    <w:rsid w:val="00333F39"/>
    <w:rsid w:val="00340DD6"/>
    <w:rsid w:val="00341731"/>
    <w:rsid w:val="0034544C"/>
    <w:rsid w:val="0034795D"/>
    <w:rsid w:val="003500FB"/>
    <w:rsid w:val="00352325"/>
    <w:rsid w:val="0035479C"/>
    <w:rsid w:val="00355352"/>
    <w:rsid w:val="003561DE"/>
    <w:rsid w:val="003569B8"/>
    <w:rsid w:val="00361BA4"/>
    <w:rsid w:val="00364B0E"/>
    <w:rsid w:val="003670B9"/>
    <w:rsid w:val="003671A6"/>
    <w:rsid w:val="00382428"/>
    <w:rsid w:val="00387F30"/>
    <w:rsid w:val="003A72B7"/>
    <w:rsid w:val="003B032F"/>
    <w:rsid w:val="003B0A00"/>
    <w:rsid w:val="003B1B31"/>
    <w:rsid w:val="003B505C"/>
    <w:rsid w:val="003B5DC9"/>
    <w:rsid w:val="003B5E00"/>
    <w:rsid w:val="003C1577"/>
    <w:rsid w:val="003D5724"/>
    <w:rsid w:val="003D6E84"/>
    <w:rsid w:val="003E0C65"/>
    <w:rsid w:val="003E2A90"/>
    <w:rsid w:val="003E4260"/>
    <w:rsid w:val="003E49BB"/>
    <w:rsid w:val="003E49DC"/>
    <w:rsid w:val="003F084C"/>
    <w:rsid w:val="003F102E"/>
    <w:rsid w:val="003F293B"/>
    <w:rsid w:val="003F4363"/>
    <w:rsid w:val="003F5C20"/>
    <w:rsid w:val="00400EE9"/>
    <w:rsid w:val="00401199"/>
    <w:rsid w:val="00407CA1"/>
    <w:rsid w:val="00415AD3"/>
    <w:rsid w:val="00422574"/>
    <w:rsid w:val="004264FC"/>
    <w:rsid w:val="00435CC8"/>
    <w:rsid w:val="004410B4"/>
    <w:rsid w:val="00445457"/>
    <w:rsid w:val="00446B3B"/>
    <w:rsid w:val="0045230B"/>
    <w:rsid w:val="004530C7"/>
    <w:rsid w:val="00454D64"/>
    <w:rsid w:val="00454E3A"/>
    <w:rsid w:val="0045AF8C"/>
    <w:rsid w:val="00467762"/>
    <w:rsid w:val="00483A15"/>
    <w:rsid w:val="00490CF1"/>
    <w:rsid w:val="004A0AAB"/>
    <w:rsid w:val="004B378E"/>
    <w:rsid w:val="004B4C70"/>
    <w:rsid w:val="004C140B"/>
    <w:rsid w:val="004C3C94"/>
    <w:rsid w:val="004C411D"/>
    <w:rsid w:val="004C4323"/>
    <w:rsid w:val="004C5848"/>
    <w:rsid w:val="004D1218"/>
    <w:rsid w:val="004D2666"/>
    <w:rsid w:val="004D3C78"/>
    <w:rsid w:val="004D6231"/>
    <w:rsid w:val="004D7F65"/>
    <w:rsid w:val="004E3373"/>
    <w:rsid w:val="004E5CA7"/>
    <w:rsid w:val="004E70FC"/>
    <w:rsid w:val="004F127F"/>
    <w:rsid w:val="004F1FC9"/>
    <w:rsid w:val="004F242F"/>
    <w:rsid w:val="004F285F"/>
    <w:rsid w:val="004F39C2"/>
    <w:rsid w:val="004F4DD6"/>
    <w:rsid w:val="004F5F44"/>
    <w:rsid w:val="004F78C6"/>
    <w:rsid w:val="00500030"/>
    <w:rsid w:val="00506F7E"/>
    <w:rsid w:val="0051052A"/>
    <w:rsid w:val="00510B9E"/>
    <w:rsid w:val="00512A62"/>
    <w:rsid w:val="00515BCA"/>
    <w:rsid w:val="00517C48"/>
    <w:rsid w:val="005204CE"/>
    <w:rsid w:val="00529D65"/>
    <w:rsid w:val="00533C86"/>
    <w:rsid w:val="00536102"/>
    <w:rsid w:val="0054596D"/>
    <w:rsid w:val="00546CB0"/>
    <w:rsid w:val="00552436"/>
    <w:rsid w:val="00553780"/>
    <w:rsid w:val="00556BF5"/>
    <w:rsid w:val="005610E2"/>
    <w:rsid w:val="00561A86"/>
    <w:rsid w:val="00566D74"/>
    <w:rsid w:val="005672EA"/>
    <w:rsid w:val="00567F82"/>
    <w:rsid w:val="005743F6"/>
    <w:rsid w:val="005757B0"/>
    <w:rsid w:val="00575AE9"/>
    <w:rsid w:val="005874FA"/>
    <w:rsid w:val="00591E86"/>
    <w:rsid w:val="00592CC0"/>
    <w:rsid w:val="005934FD"/>
    <w:rsid w:val="005945BE"/>
    <w:rsid w:val="00596136"/>
    <w:rsid w:val="00596EBA"/>
    <w:rsid w:val="005974A5"/>
    <w:rsid w:val="005A09C8"/>
    <w:rsid w:val="005A0F26"/>
    <w:rsid w:val="005A449A"/>
    <w:rsid w:val="005B1E68"/>
    <w:rsid w:val="005B2078"/>
    <w:rsid w:val="005B4FFA"/>
    <w:rsid w:val="005B6C7F"/>
    <w:rsid w:val="005B709F"/>
    <w:rsid w:val="005B7778"/>
    <w:rsid w:val="005C1CE2"/>
    <w:rsid w:val="005C4662"/>
    <w:rsid w:val="005C56D2"/>
    <w:rsid w:val="005C571F"/>
    <w:rsid w:val="005C72DE"/>
    <w:rsid w:val="005D2618"/>
    <w:rsid w:val="005D5401"/>
    <w:rsid w:val="005E0100"/>
    <w:rsid w:val="005E0F66"/>
    <w:rsid w:val="005E3BDF"/>
    <w:rsid w:val="005E4A9D"/>
    <w:rsid w:val="005E7453"/>
    <w:rsid w:val="005F1502"/>
    <w:rsid w:val="005F6279"/>
    <w:rsid w:val="005F6AC2"/>
    <w:rsid w:val="005F7CA7"/>
    <w:rsid w:val="005F7FA9"/>
    <w:rsid w:val="006001FB"/>
    <w:rsid w:val="006028A1"/>
    <w:rsid w:val="006048FC"/>
    <w:rsid w:val="00605605"/>
    <w:rsid w:val="006079FE"/>
    <w:rsid w:val="00612E4C"/>
    <w:rsid w:val="00631A43"/>
    <w:rsid w:val="006321AC"/>
    <w:rsid w:val="00632474"/>
    <w:rsid w:val="00641840"/>
    <w:rsid w:val="00642619"/>
    <w:rsid w:val="00642EE1"/>
    <w:rsid w:val="00644366"/>
    <w:rsid w:val="00644BED"/>
    <w:rsid w:val="006500EB"/>
    <w:rsid w:val="00650693"/>
    <w:rsid w:val="0065075D"/>
    <w:rsid w:val="006521C8"/>
    <w:rsid w:val="0065427C"/>
    <w:rsid w:val="00655BA3"/>
    <w:rsid w:val="006606BE"/>
    <w:rsid w:val="00660BE5"/>
    <w:rsid w:val="00662A53"/>
    <w:rsid w:val="00671CAE"/>
    <w:rsid w:val="00674C3D"/>
    <w:rsid w:val="0067643A"/>
    <w:rsid w:val="00680E62"/>
    <w:rsid w:val="00682A27"/>
    <w:rsid w:val="00682E48"/>
    <w:rsid w:val="00683076"/>
    <w:rsid w:val="006947D1"/>
    <w:rsid w:val="006A1563"/>
    <w:rsid w:val="006B165D"/>
    <w:rsid w:val="006B1DCE"/>
    <w:rsid w:val="006B3B99"/>
    <w:rsid w:val="006B4992"/>
    <w:rsid w:val="006B6753"/>
    <w:rsid w:val="006C4F95"/>
    <w:rsid w:val="006D1F37"/>
    <w:rsid w:val="006D3612"/>
    <w:rsid w:val="006D5B0B"/>
    <w:rsid w:val="006D6847"/>
    <w:rsid w:val="006E0747"/>
    <w:rsid w:val="006E0B52"/>
    <w:rsid w:val="006E0DC5"/>
    <w:rsid w:val="006E569C"/>
    <w:rsid w:val="006F43DE"/>
    <w:rsid w:val="006F55D0"/>
    <w:rsid w:val="0070201D"/>
    <w:rsid w:val="007028E3"/>
    <w:rsid w:val="00704959"/>
    <w:rsid w:val="00724E4B"/>
    <w:rsid w:val="00741B09"/>
    <w:rsid w:val="00741F4D"/>
    <w:rsid w:val="00743AF2"/>
    <w:rsid w:val="00757587"/>
    <w:rsid w:val="00761A0C"/>
    <w:rsid w:val="007645A2"/>
    <w:rsid w:val="00765780"/>
    <w:rsid w:val="00766389"/>
    <w:rsid w:val="00773926"/>
    <w:rsid w:val="00774B75"/>
    <w:rsid w:val="007757B1"/>
    <w:rsid w:val="00776DB8"/>
    <w:rsid w:val="007778E6"/>
    <w:rsid w:val="00777B7C"/>
    <w:rsid w:val="0078174E"/>
    <w:rsid w:val="00783414"/>
    <w:rsid w:val="00784D11"/>
    <w:rsid w:val="00784E7D"/>
    <w:rsid w:val="00785114"/>
    <w:rsid w:val="0078540A"/>
    <w:rsid w:val="00785CE4"/>
    <w:rsid w:val="00787DE4"/>
    <w:rsid w:val="00792364"/>
    <w:rsid w:val="0079337D"/>
    <w:rsid w:val="00795D93"/>
    <w:rsid w:val="007A0AE5"/>
    <w:rsid w:val="007A19A3"/>
    <w:rsid w:val="007A1ADA"/>
    <w:rsid w:val="007A22A9"/>
    <w:rsid w:val="007A42E2"/>
    <w:rsid w:val="007A513E"/>
    <w:rsid w:val="007A7215"/>
    <w:rsid w:val="007A7ED7"/>
    <w:rsid w:val="007B24E3"/>
    <w:rsid w:val="007B2A8E"/>
    <w:rsid w:val="007C03A9"/>
    <w:rsid w:val="007C060B"/>
    <w:rsid w:val="007C09CC"/>
    <w:rsid w:val="007C29A9"/>
    <w:rsid w:val="007C4EDC"/>
    <w:rsid w:val="007C6412"/>
    <w:rsid w:val="007C67DC"/>
    <w:rsid w:val="007C6825"/>
    <w:rsid w:val="007D0E54"/>
    <w:rsid w:val="007D35A5"/>
    <w:rsid w:val="007D6003"/>
    <w:rsid w:val="007D6F16"/>
    <w:rsid w:val="007D7891"/>
    <w:rsid w:val="007D7A38"/>
    <w:rsid w:val="007D7A6F"/>
    <w:rsid w:val="007E0CA9"/>
    <w:rsid w:val="007E1309"/>
    <w:rsid w:val="007F01C3"/>
    <w:rsid w:val="007F1D6B"/>
    <w:rsid w:val="007F2EB7"/>
    <w:rsid w:val="00800563"/>
    <w:rsid w:val="00803580"/>
    <w:rsid w:val="00805CFE"/>
    <w:rsid w:val="00810689"/>
    <w:rsid w:val="0081471E"/>
    <w:rsid w:val="0081663C"/>
    <w:rsid w:val="0081730F"/>
    <w:rsid w:val="00824841"/>
    <w:rsid w:val="00825355"/>
    <w:rsid w:val="00831612"/>
    <w:rsid w:val="00835C5F"/>
    <w:rsid w:val="00835E80"/>
    <w:rsid w:val="00837E96"/>
    <w:rsid w:val="00841475"/>
    <w:rsid w:val="00842582"/>
    <w:rsid w:val="0084305F"/>
    <w:rsid w:val="00863D20"/>
    <w:rsid w:val="0087093B"/>
    <w:rsid w:val="00871493"/>
    <w:rsid w:val="00874302"/>
    <w:rsid w:val="00877BF6"/>
    <w:rsid w:val="00884207"/>
    <w:rsid w:val="00884A16"/>
    <w:rsid w:val="00895F2C"/>
    <w:rsid w:val="008A3F5D"/>
    <w:rsid w:val="008A43F5"/>
    <w:rsid w:val="008B0456"/>
    <w:rsid w:val="008B0D14"/>
    <w:rsid w:val="008B11E7"/>
    <w:rsid w:val="008B3675"/>
    <w:rsid w:val="008B6CDB"/>
    <w:rsid w:val="008C00BF"/>
    <w:rsid w:val="008C4E9B"/>
    <w:rsid w:val="008C595B"/>
    <w:rsid w:val="008D1110"/>
    <w:rsid w:val="008D13E0"/>
    <w:rsid w:val="008D2477"/>
    <w:rsid w:val="008D376C"/>
    <w:rsid w:val="008D5A95"/>
    <w:rsid w:val="008E20D6"/>
    <w:rsid w:val="008E3153"/>
    <w:rsid w:val="008E347D"/>
    <w:rsid w:val="008E5404"/>
    <w:rsid w:val="008E5C8F"/>
    <w:rsid w:val="008E5F9D"/>
    <w:rsid w:val="008F35E4"/>
    <w:rsid w:val="008F6990"/>
    <w:rsid w:val="00907480"/>
    <w:rsid w:val="009076A0"/>
    <w:rsid w:val="00915830"/>
    <w:rsid w:val="00915CC0"/>
    <w:rsid w:val="00916777"/>
    <w:rsid w:val="00920CDD"/>
    <w:rsid w:val="00924E2F"/>
    <w:rsid w:val="009261B8"/>
    <w:rsid w:val="009316BC"/>
    <w:rsid w:val="0093187A"/>
    <w:rsid w:val="009318E1"/>
    <w:rsid w:val="00931B43"/>
    <w:rsid w:val="00936E01"/>
    <w:rsid w:val="009419FA"/>
    <w:rsid w:val="00942E63"/>
    <w:rsid w:val="00943596"/>
    <w:rsid w:val="0094688A"/>
    <w:rsid w:val="009475DF"/>
    <w:rsid w:val="00951455"/>
    <w:rsid w:val="00953568"/>
    <w:rsid w:val="00954C90"/>
    <w:rsid w:val="00955548"/>
    <w:rsid w:val="0095796C"/>
    <w:rsid w:val="0096072E"/>
    <w:rsid w:val="0096172B"/>
    <w:rsid w:val="00967DA3"/>
    <w:rsid w:val="00970E12"/>
    <w:rsid w:val="00971977"/>
    <w:rsid w:val="00971F66"/>
    <w:rsid w:val="00975ED1"/>
    <w:rsid w:val="00981326"/>
    <w:rsid w:val="00983485"/>
    <w:rsid w:val="0098621D"/>
    <w:rsid w:val="0098702F"/>
    <w:rsid w:val="00991605"/>
    <w:rsid w:val="00993A3C"/>
    <w:rsid w:val="00994E12"/>
    <w:rsid w:val="00996B5E"/>
    <w:rsid w:val="009A3440"/>
    <w:rsid w:val="009A5FE6"/>
    <w:rsid w:val="009B76A6"/>
    <w:rsid w:val="009C1FB3"/>
    <w:rsid w:val="009C6228"/>
    <w:rsid w:val="009C6702"/>
    <w:rsid w:val="009C73FA"/>
    <w:rsid w:val="009D0736"/>
    <w:rsid w:val="009D2E55"/>
    <w:rsid w:val="009D6309"/>
    <w:rsid w:val="009D76FE"/>
    <w:rsid w:val="009E2686"/>
    <w:rsid w:val="009E276E"/>
    <w:rsid w:val="009E4988"/>
    <w:rsid w:val="009E4C8A"/>
    <w:rsid w:val="009F01C8"/>
    <w:rsid w:val="009F564A"/>
    <w:rsid w:val="00A03572"/>
    <w:rsid w:val="00A03FF7"/>
    <w:rsid w:val="00A0464B"/>
    <w:rsid w:val="00A13E24"/>
    <w:rsid w:val="00A17437"/>
    <w:rsid w:val="00A18402"/>
    <w:rsid w:val="00A2022F"/>
    <w:rsid w:val="00A204B0"/>
    <w:rsid w:val="00A21175"/>
    <w:rsid w:val="00A22260"/>
    <w:rsid w:val="00A23647"/>
    <w:rsid w:val="00A238DD"/>
    <w:rsid w:val="00A2685D"/>
    <w:rsid w:val="00A2C041"/>
    <w:rsid w:val="00A30575"/>
    <w:rsid w:val="00A30E74"/>
    <w:rsid w:val="00A3207B"/>
    <w:rsid w:val="00A334E8"/>
    <w:rsid w:val="00A34EC3"/>
    <w:rsid w:val="00A36492"/>
    <w:rsid w:val="00A37714"/>
    <w:rsid w:val="00A4153C"/>
    <w:rsid w:val="00A4528F"/>
    <w:rsid w:val="00A45B28"/>
    <w:rsid w:val="00A503B5"/>
    <w:rsid w:val="00A55C71"/>
    <w:rsid w:val="00A56BFA"/>
    <w:rsid w:val="00A62316"/>
    <w:rsid w:val="00A6259E"/>
    <w:rsid w:val="00A62878"/>
    <w:rsid w:val="00A6459F"/>
    <w:rsid w:val="00A67368"/>
    <w:rsid w:val="00A7167B"/>
    <w:rsid w:val="00A720F4"/>
    <w:rsid w:val="00A76E81"/>
    <w:rsid w:val="00A8469C"/>
    <w:rsid w:val="00A861F4"/>
    <w:rsid w:val="00A91268"/>
    <w:rsid w:val="00A9207C"/>
    <w:rsid w:val="00A9442E"/>
    <w:rsid w:val="00A94ECD"/>
    <w:rsid w:val="00A9716C"/>
    <w:rsid w:val="00AA189A"/>
    <w:rsid w:val="00AA4A90"/>
    <w:rsid w:val="00AB0F44"/>
    <w:rsid w:val="00AB1534"/>
    <w:rsid w:val="00AB4A33"/>
    <w:rsid w:val="00AC37C4"/>
    <w:rsid w:val="00AD1555"/>
    <w:rsid w:val="00AD50F6"/>
    <w:rsid w:val="00AD5816"/>
    <w:rsid w:val="00AD681A"/>
    <w:rsid w:val="00AE5630"/>
    <w:rsid w:val="00AE6611"/>
    <w:rsid w:val="00AF37A0"/>
    <w:rsid w:val="00AF3B82"/>
    <w:rsid w:val="00AF4386"/>
    <w:rsid w:val="00AF5483"/>
    <w:rsid w:val="00B02D32"/>
    <w:rsid w:val="00B02DFE"/>
    <w:rsid w:val="00B047B0"/>
    <w:rsid w:val="00B1016F"/>
    <w:rsid w:val="00B1100F"/>
    <w:rsid w:val="00B123AD"/>
    <w:rsid w:val="00B130A8"/>
    <w:rsid w:val="00B156CB"/>
    <w:rsid w:val="00B17A97"/>
    <w:rsid w:val="00B214E6"/>
    <w:rsid w:val="00B26C66"/>
    <w:rsid w:val="00B33641"/>
    <w:rsid w:val="00B33833"/>
    <w:rsid w:val="00B44327"/>
    <w:rsid w:val="00B46691"/>
    <w:rsid w:val="00B52F9F"/>
    <w:rsid w:val="00B53B76"/>
    <w:rsid w:val="00B542E9"/>
    <w:rsid w:val="00B70292"/>
    <w:rsid w:val="00B70E0D"/>
    <w:rsid w:val="00B71994"/>
    <w:rsid w:val="00B845FF"/>
    <w:rsid w:val="00B87573"/>
    <w:rsid w:val="00B93331"/>
    <w:rsid w:val="00B942DA"/>
    <w:rsid w:val="00BA1D79"/>
    <w:rsid w:val="00BA66C2"/>
    <w:rsid w:val="00BB43E8"/>
    <w:rsid w:val="00BB63B0"/>
    <w:rsid w:val="00BC4783"/>
    <w:rsid w:val="00BC7688"/>
    <w:rsid w:val="00BD0D7B"/>
    <w:rsid w:val="00BD5365"/>
    <w:rsid w:val="00BD71C0"/>
    <w:rsid w:val="00BD73CF"/>
    <w:rsid w:val="00BD75D5"/>
    <w:rsid w:val="00BE3BF3"/>
    <w:rsid w:val="00BE4550"/>
    <w:rsid w:val="00BE4729"/>
    <w:rsid w:val="00BE54CD"/>
    <w:rsid w:val="00BF28FA"/>
    <w:rsid w:val="00BF40DD"/>
    <w:rsid w:val="00BF4E36"/>
    <w:rsid w:val="00BF798B"/>
    <w:rsid w:val="00C03BB5"/>
    <w:rsid w:val="00C03C16"/>
    <w:rsid w:val="00C04858"/>
    <w:rsid w:val="00C0556A"/>
    <w:rsid w:val="00C06EB6"/>
    <w:rsid w:val="00C16385"/>
    <w:rsid w:val="00C23AE2"/>
    <w:rsid w:val="00C26576"/>
    <w:rsid w:val="00C26B52"/>
    <w:rsid w:val="00C27E60"/>
    <w:rsid w:val="00C30883"/>
    <w:rsid w:val="00C45102"/>
    <w:rsid w:val="00C470DE"/>
    <w:rsid w:val="00C47792"/>
    <w:rsid w:val="00C514B9"/>
    <w:rsid w:val="00C61BE8"/>
    <w:rsid w:val="00C62A9A"/>
    <w:rsid w:val="00C66B78"/>
    <w:rsid w:val="00C67C64"/>
    <w:rsid w:val="00C73273"/>
    <w:rsid w:val="00C735D8"/>
    <w:rsid w:val="00C76212"/>
    <w:rsid w:val="00C76FB5"/>
    <w:rsid w:val="00C81A1F"/>
    <w:rsid w:val="00C84863"/>
    <w:rsid w:val="00C861A8"/>
    <w:rsid w:val="00C86388"/>
    <w:rsid w:val="00C87405"/>
    <w:rsid w:val="00C912A5"/>
    <w:rsid w:val="00C91E28"/>
    <w:rsid w:val="00CA7191"/>
    <w:rsid w:val="00CA77E8"/>
    <w:rsid w:val="00CB199C"/>
    <w:rsid w:val="00CB52C5"/>
    <w:rsid w:val="00CB628D"/>
    <w:rsid w:val="00CC1593"/>
    <w:rsid w:val="00CC19D6"/>
    <w:rsid w:val="00CC266F"/>
    <w:rsid w:val="00CC3F56"/>
    <w:rsid w:val="00CC69A1"/>
    <w:rsid w:val="00CC6D7B"/>
    <w:rsid w:val="00CC7340"/>
    <w:rsid w:val="00CD0086"/>
    <w:rsid w:val="00CD5E3D"/>
    <w:rsid w:val="00CD6287"/>
    <w:rsid w:val="00CF658A"/>
    <w:rsid w:val="00D04064"/>
    <w:rsid w:val="00D12994"/>
    <w:rsid w:val="00D148C1"/>
    <w:rsid w:val="00D15657"/>
    <w:rsid w:val="00D175DC"/>
    <w:rsid w:val="00D20E89"/>
    <w:rsid w:val="00D2636B"/>
    <w:rsid w:val="00D34219"/>
    <w:rsid w:val="00D413D0"/>
    <w:rsid w:val="00D416A2"/>
    <w:rsid w:val="00D4196A"/>
    <w:rsid w:val="00D42139"/>
    <w:rsid w:val="00D43D10"/>
    <w:rsid w:val="00D47E78"/>
    <w:rsid w:val="00D511B5"/>
    <w:rsid w:val="00D52670"/>
    <w:rsid w:val="00D6715C"/>
    <w:rsid w:val="00D70928"/>
    <w:rsid w:val="00D70DD3"/>
    <w:rsid w:val="00D81D18"/>
    <w:rsid w:val="00D834CC"/>
    <w:rsid w:val="00D8561A"/>
    <w:rsid w:val="00D91081"/>
    <w:rsid w:val="00D921D6"/>
    <w:rsid w:val="00D935D3"/>
    <w:rsid w:val="00DA41D8"/>
    <w:rsid w:val="00DA6E93"/>
    <w:rsid w:val="00DB0D02"/>
    <w:rsid w:val="00DB12A0"/>
    <w:rsid w:val="00DB2E01"/>
    <w:rsid w:val="00DB3984"/>
    <w:rsid w:val="00DB4376"/>
    <w:rsid w:val="00DC0E42"/>
    <w:rsid w:val="00DC16DC"/>
    <w:rsid w:val="00DC1D63"/>
    <w:rsid w:val="00DC2508"/>
    <w:rsid w:val="00DC43A5"/>
    <w:rsid w:val="00DC53C2"/>
    <w:rsid w:val="00DD0266"/>
    <w:rsid w:val="00DD0F0D"/>
    <w:rsid w:val="00DD1794"/>
    <w:rsid w:val="00DE23D1"/>
    <w:rsid w:val="00DE44E6"/>
    <w:rsid w:val="00DE4B79"/>
    <w:rsid w:val="00DE6068"/>
    <w:rsid w:val="00DF4413"/>
    <w:rsid w:val="00DF5BE4"/>
    <w:rsid w:val="00DF6663"/>
    <w:rsid w:val="00DF6C8B"/>
    <w:rsid w:val="00DF7471"/>
    <w:rsid w:val="00DF812B"/>
    <w:rsid w:val="00E07DFB"/>
    <w:rsid w:val="00E125E5"/>
    <w:rsid w:val="00E1382F"/>
    <w:rsid w:val="00E17315"/>
    <w:rsid w:val="00E218CB"/>
    <w:rsid w:val="00E22D90"/>
    <w:rsid w:val="00E24000"/>
    <w:rsid w:val="00E317D0"/>
    <w:rsid w:val="00E364EF"/>
    <w:rsid w:val="00E37A6E"/>
    <w:rsid w:val="00E406E5"/>
    <w:rsid w:val="00E44B7C"/>
    <w:rsid w:val="00E47C7C"/>
    <w:rsid w:val="00E52A30"/>
    <w:rsid w:val="00E56BED"/>
    <w:rsid w:val="00E61088"/>
    <w:rsid w:val="00E70002"/>
    <w:rsid w:val="00E712A6"/>
    <w:rsid w:val="00E721A8"/>
    <w:rsid w:val="00E773CC"/>
    <w:rsid w:val="00E77DC5"/>
    <w:rsid w:val="00E85CE8"/>
    <w:rsid w:val="00E8637C"/>
    <w:rsid w:val="00E9162C"/>
    <w:rsid w:val="00E924DC"/>
    <w:rsid w:val="00E936ED"/>
    <w:rsid w:val="00E953FC"/>
    <w:rsid w:val="00EA4747"/>
    <w:rsid w:val="00EA58EC"/>
    <w:rsid w:val="00EA6051"/>
    <w:rsid w:val="00EB3A1D"/>
    <w:rsid w:val="00EC1010"/>
    <w:rsid w:val="00EC164D"/>
    <w:rsid w:val="00EC4616"/>
    <w:rsid w:val="00ED3CDE"/>
    <w:rsid w:val="00ED7C32"/>
    <w:rsid w:val="00EE07C3"/>
    <w:rsid w:val="00EE220D"/>
    <w:rsid w:val="00EE3A45"/>
    <w:rsid w:val="00EF1E93"/>
    <w:rsid w:val="00EF27A4"/>
    <w:rsid w:val="00EF2D86"/>
    <w:rsid w:val="00EF6FD7"/>
    <w:rsid w:val="00EF70C4"/>
    <w:rsid w:val="00F01D20"/>
    <w:rsid w:val="00F0465D"/>
    <w:rsid w:val="00F05B8C"/>
    <w:rsid w:val="00F13DBB"/>
    <w:rsid w:val="00F155EF"/>
    <w:rsid w:val="00F16252"/>
    <w:rsid w:val="00F177A0"/>
    <w:rsid w:val="00F27C00"/>
    <w:rsid w:val="00F31608"/>
    <w:rsid w:val="00F361CD"/>
    <w:rsid w:val="00F41325"/>
    <w:rsid w:val="00F413E7"/>
    <w:rsid w:val="00F467C4"/>
    <w:rsid w:val="00F46FB3"/>
    <w:rsid w:val="00F50054"/>
    <w:rsid w:val="00F61319"/>
    <w:rsid w:val="00F614AE"/>
    <w:rsid w:val="00F62D70"/>
    <w:rsid w:val="00F658BB"/>
    <w:rsid w:val="00F662F7"/>
    <w:rsid w:val="00F73F86"/>
    <w:rsid w:val="00F76269"/>
    <w:rsid w:val="00F90777"/>
    <w:rsid w:val="00F92BC0"/>
    <w:rsid w:val="00F95A0C"/>
    <w:rsid w:val="00FA22CF"/>
    <w:rsid w:val="00FA3334"/>
    <w:rsid w:val="00FA33DD"/>
    <w:rsid w:val="00FA358D"/>
    <w:rsid w:val="00FA3804"/>
    <w:rsid w:val="00FA451E"/>
    <w:rsid w:val="00FA5930"/>
    <w:rsid w:val="00FB4F26"/>
    <w:rsid w:val="00FB6B21"/>
    <w:rsid w:val="00FD0B5E"/>
    <w:rsid w:val="00FD1E07"/>
    <w:rsid w:val="00FD3208"/>
    <w:rsid w:val="00FD3694"/>
    <w:rsid w:val="00FD53B0"/>
    <w:rsid w:val="00FE1935"/>
    <w:rsid w:val="00FE2360"/>
    <w:rsid w:val="00FE3993"/>
    <w:rsid w:val="00FEAD22"/>
    <w:rsid w:val="00FF0FB2"/>
    <w:rsid w:val="00FF13CE"/>
    <w:rsid w:val="00FF4A41"/>
    <w:rsid w:val="00FF78CF"/>
    <w:rsid w:val="0107B426"/>
    <w:rsid w:val="011C8307"/>
    <w:rsid w:val="01270313"/>
    <w:rsid w:val="014A75F4"/>
    <w:rsid w:val="015D7F7D"/>
    <w:rsid w:val="01702D4B"/>
    <w:rsid w:val="017595E3"/>
    <w:rsid w:val="0177D357"/>
    <w:rsid w:val="01989F46"/>
    <w:rsid w:val="019E2FB8"/>
    <w:rsid w:val="01A10881"/>
    <w:rsid w:val="01A11560"/>
    <w:rsid w:val="01C09838"/>
    <w:rsid w:val="01D3A1BB"/>
    <w:rsid w:val="020785D9"/>
    <w:rsid w:val="02169859"/>
    <w:rsid w:val="022E2FE3"/>
    <w:rsid w:val="024490A4"/>
    <w:rsid w:val="024887FD"/>
    <w:rsid w:val="025CA16E"/>
    <w:rsid w:val="025FA40E"/>
    <w:rsid w:val="0275FD4D"/>
    <w:rsid w:val="0287A02E"/>
    <w:rsid w:val="029257C0"/>
    <w:rsid w:val="02936082"/>
    <w:rsid w:val="02A546AF"/>
    <w:rsid w:val="02BB0E01"/>
    <w:rsid w:val="02CDBB09"/>
    <w:rsid w:val="02D4E930"/>
    <w:rsid w:val="02E66FB3"/>
    <w:rsid w:val="02F24E3F"/>
    <w:rsid w:val="02FEBE2C"/>
    <w:rsid w:val="0307A5C4"/>
    <w:rsid w:val="03185E78"/>
    <w:rsid w:val="031A9FE9"/>
    <w:rsid w:val="031C9779"/>
    <w:rsid w:val="032D104A"/>
    <w:rsid w:val="032E6477"/>
    <w:rsid w:val="033B6067"/>
    <w:rsid w:val="033FBEC9"/>
    <w:rsid w:val="034227DB"/>
    <w:rsid w:val="0342ECDB"/>
    <w:rsid w:val="034E025F"/>
    <w:rsid w:val="034F7F8E"/>
    <w:rsid w:val="0361F58D"/>
    <w:rsid w:val="036B3E26"/>
    <w:rsid w:val="03832E94"/>
    <w:rsid w:val="0388210C"/>
    <w:rsid w:val="038A29C1"/>
    <w:rsid w:val="038BB057"/>
    <w:rsid w:val="039EE3D7"/>
    <w:rsid w:val="03A61604"/>
    <w:rsid w:val="03B217C5"/>
    <w:rsid w:val="03DC8480"/>
    <w:rsid w:val="03E7E02D"/>
    <w:rsid w:val="03F89834"/>
    <w:rsid w:val="0401A17F"/>
    <w:rsid w:val="040740C3"/>
    <w:rsid w:val="04074597"/>
    <w:rsid w:val="040E6AEB"/>
    <w:rsid w:val="043567FB"/>
    <w:rsid w:val="044327B1"/>
    <w:rsid w:val="0467F03B"/>
    <w:rsid w:val="04681BB7"/>
    <w:rsid w:val="046E5544"/>
    <w:rsid w:val="047CF728"/>
    <w:rsid w:val="0482CB27"/>
    <w:rsid w:val="0483E934"/>
    <w:rsid w:val="049BA33B"/>
    <w:rsid w:val="04A36730"/>
    <w:rsid w:val="04B3B00C"/>
    <w:rsid w:val="04CDB5A5"/>
    <w:rsid w:val="04EBE244"/>
    <w:rsid w:val="04F049C6"/>
    <w:rsid w:val="050E0F0C"/>
    <w:rsid w:val="052EC6D9"/>
    <w:rsid w:val="055845C8"/>
    <w:rsid w:val="05750C54"/>
    <w:rsid w:val="057AD058"/>
    <w:rsid w:val="0580E3F8"/>
    <w:rsid w:val="058178A2"/>
    <w:rsid w:val="05A6BB87"/>
    <w:rsid w:val="05AF0027"/>
    <w:rsid w:val="05B07B4D"/>
    <w:rsid w:val="05B72841"/>
    <w:rsid w:val="05BC9D82"/>
    <w:rsid w:val="05C0922B"/>
    <w:rsid w:val="05CF1A86"/>
    <w:rsid w:val="05D9012E"/>
    <w:rsid w:val="05EC8B20"/>
    <w:rsid w:val="05F0185B"/>
    <w:rsid w:val="05F760A8"/>
    <w:rsid w:val="06038685"/>
    <w:rsid w:val="0619CCF7"/>
    <w:rsid w:val="06255C70"/>
    <w:rsid w:val="06285099"/>
    <w:rsid w:val="0633B31E"/>
    <w:rsid w:val="0634A056"/>
    <w:rsid w:val="0639B375"/>
    <w:rsid w:val="063B81B9"/>
    <w:rsid w:val="063F1F61"/>
    <w:rsid w:val="0645EFC9"/>
    <w:rsid w:val="064769D5"/>
    <w:rsid w:val="0667C1BE"/>
    <w:rsid w:val="066880DB"/>
    <w:rsid w:val="0673E2EF"/>
    <w:rsid w:val="067F512E"/>
    <w:rsid w:val="0681F4EC"/>
    <w:rsid w:val="06892A50"/>
    <w:rsid w:val="068939CC"/>
    <w:rsid w:val="06949D8D"/>
    <w:rsid w:val="06B72721"/>
    <w:rsid w:val="06BC4C7E"/>
    <w:rsid w:val="06BEF39D"/>
    <w:rsid w:val="06C14640"/>
    <w:rsid w:val="06C257A6"/>
    <w:rsid w:val="06CAAFF7"/>
    <w:rsid w:val="06CB29ED"/>
    <w:rsid w:val="06D0807E"/>
    <w:rsid w:val="06DBF4E7"/>
    <w:rsid w:val="06E9BBBB"/>
    <w:rsid w:val="06EBFCD3"/>
    <w:rsid w:val="06F34554"/>
    <w:rsid w:val="06FFCBC4"/>
    <w:rsid w:val="0707E2B7"/>
    <w:rsid w:val="070AB08D"/>
    <w:rsid w:val="0715B5FA"/>
    <w:rsid w:val="072453D8"/>
    <w:rsid w:val="072B3AC6"/>
    <w:rsid w:val="07355094"/>
    <w:rsid w:val="073C37C9"/>
    <w:rsid w:val="0745FCD5"/>
    <w:rsid w:val="074B8E22"/>
    <w:rsid w:val="074D8ACE"/>
    <w:rsid w:val="0750A6F8"/>
    <w:rsid w:val="07580B0C"/>
    <w:rsid w:val="075BB783"/>
    <w:rsid w:val="07618092"/>
    <w:rsid w:val="076340C1"/>
    <w:rsid w:val="07670199"/>
    <w:rsid w:val="07932A9A"/>
    <w:rsid w:val="07944119"/>
    <w:rsid w:val="079A6EF2"/>
    <w:rsid w:val="079E1695"/>
    <w:rsid w:val="07ACC234"/>
    <w:rsid w:val="07B715E8"/>
    <w:rsid w:val="07CBFA05"/>
    <w:rsid w:val="07D0EFE7"/>
    <w:rsid w:val="07D8230C"/>
    <w:rsid w:val="07DBE611"/>
    <w:rsid w:val="07F3759A"/>
    <w:rsid w:val="08044E89"/>
    <w:rsid w:val="08137182"/>
    <w:rsid w:val="0818A7D0"/>
    <w:rsid w:val="081D37A9"/>
    <w:rsid w:val="0825DAE3"/>
    <w:rsid w:val="082DD74A"/>
    <w:rsid w:val="0830B146"/>
    <w:rsid w:val="08368261"/>
    <w:rsid w:val="085465E8"/>
    <w:rsid w:val="085FE5D7"/>
    <w:rsid w:val="086A7705"/>
    <w:rsid w:val="0899E103"/>
    <w:rsid w:val="08A7E2CE"/>
    <w:rsid w:val="08B7706D"/>
    <w:rsid w:val="08D34216"/>
    <w:rsid w:val="08DAE928"/>
    <w:rsid w:val="08DB60C9"/>
    <w:rsid w:val="08FC1D6C"/>
    <w:rsid w:val="09197166"/>
    <w:rsid w:val="09225C48"/>
    <w:rsid w:val="0922E99E"/>
    <w:rsid w:val="09254023"/>
    <w:rsid w:val="092F92D5"/>
    <w:rsid w:val="09523AC1"/>
    <w:rsid w:val="095E255F"/>
    <w:rsid w:val="09735257"/>
    <w:rsid w:val="098611D7"/>
    <w:rsid w:val="099A53C5"/>
    <w:rsid w:val="09A099D4"/>
    <w:rsid w:val="09A9429E"/>
    <w:rsid w:val="09A9DE4B"/>
    <w:rsid w:val="09AB0E60"/>
    <w:rsid w:val="09BC90AD"/>
    <w:rsid w:val="09DDFB87"/>
    <w:rsid w:val="09E55E4F"/>
    <w:rsid w:val="0A193DFA"/>
    <w:rsid w:val="0A22838E"/>
    <w:rsid w:val="0A37BFDC"/>
    <w:rsid w:val="0A65BF5F"/>
    <w:rsid w:val="0A7817B6"/>
    <w:rsid w:val="0A81B622"/>
    <w:rsid w:val="0A9DDD5F"/>
    <w:rsid w:val="0AB8A975"/>
    <w:rsid w:val="0ABE25AF"/>
    <w:rsid w:val="0AC1655E"/>
    <w:rsid w:val="0ADA72EA"/>
    <w:rsid w:val="0AE786E9"/>
    <w:rsid w:val="0AF3020E"/>
    <w:rsid w:val="0AFD3E2A"/>
    <w:rsid w:val="0AFFBA96"/>
    <w:rsid w:val="0B040451"/>
    <w:rsid w:val="0B0A724F"/>
    <w:rsid w:val="0B0D1CA1"/>
    <w:rsid w:val="0B322741"/>
    <w:rsid w:val="0B349A40"/>
    <w:rsid w:val="0B35CCBB"/>
    <w:rsid w:val="0B469F56"/>
    <w:rsid w:val="0B504C7B"/>
    <w:rsid w:val="0B5DB27E"/>
    <w:rsid w:val="0B62C4AA"/>
    <w:rsid w:val="0B73045D"/>
    <w:rsid w:val="0B7C8149"/>
    <w:rsid w:val="0B9CF4E9"/>
    <w:rsid w:val="0BA3168E"/>
    <w:rsid w:val="0BAF82E4"/>
    <w:rsid w:val="0BC91B0E"/>
    <w:rsid w:val="0BCBB1D6"/>
    <w:rsid w:val="0BCE29CF"/>
    <w:rsid w:val="0BD1C25E"/>
    <w:rsid w:val="0BD533BA"/>
    <w:rsid w:val="0BD66649"/>
    <w:rsid w:val="0BF7DA61"/>
    <w:rsid w:val="0BFF540F"/>
    <w:rsid w:val="0C03D57E"/>
    <w:rsid w:val="0C222120"/>
    <w:rsid w:val="0C3C9A7E"/>
    <w:rsid w:val="0C3CF6CA"/>
    <w:rsid w:val="0C66BFFA"/>
    <w:rsid w:val="0C68542F"/>
    <w:rsid w:val="0C73E657"/>
    <w:rsid w:val="0C76B4D3"/>
    <w:rsid w:val="0C7B7D0F"/>
    <w:rsid w:val="0C847C34"/>
    <w:rsid w:val="0C8681B9"/>
    <w:rsid w:val="0C9D997F"/>
    <w:rsid w:val="0CA33661"/>
    <w:rsid w:val="0CA87CD5"/>
    <w:rsid w:val="0CAECBCE"/>
    <w:rsid w:val="0CB50A06"/>
    <w:rsid w:val="0CBFD22A"/>
    <w:rsid w:val="0CD322E1"/>
    <w:rsid w:val="0CD7D182"/>
    <w:rsid w:val="0CDD33F6"/>
    <w:rsid w:val="0CED0365"/>
    <w:rsid w:val="0CFBC5F4"/>
    <w:rsid w:val="0CFC4F62"/>
    <w:rsid w:val="0CFE9067"/>
    <w:rsid w:val="0D13B2C5"/>
    <w:rsid w:val="0D1CFA31"/>
    <w:rsid w:val="0D2DF7D3"/>
    <w:rsid w:val="0D38FE06"/>
    <w:rsid w:val="0D457437"/>
    <w:rsid w:val="0D5191A8"/>
    <w:rsid w:val="0D675BEA"/>
    <w:rsid w:val="0D806F45"/>
    <w:rsid w:val="0D8C8C93"/>
    <w:rsid w:val="0D92A9D1"/>
    <w:rsid w:val="0D94D9B4"/>
    <w:rsid w:val="0DBB471B"/>
    <w:rsid w:val="0DCF8B1F"/>
    <w:rsid w:val="0DE2D0ED"/>
    <w:rsid w:val="0DE2E766"/>
    <w:rsid w:val="0DF5CE5F"/>
    <w:rsid w:val="0DFCE4B2"/>
    <w:rsid w:val="0E09DE25"/>
    <w:rsid w:val="0E28B045"/>
    <w:rsid w:val="0E2ACD07"/>
    <w:rsid w:val="0E3789CE"/>
    <w:rsid w:val="0E3D5AA0"/>
    <w:rsid w:val="0E45C8C7"/>
    <w:rsid w:val="0E7B50E2"/>
    <w:rsid w:val="0E87D4B4"/>
    <w:rsid w:val="0EA71528"/>
    <w:rsid w:val="0EAD06C5"/>
    <w:rsid w:val="0EAF6007"/>
    <w:rsid w:val="0EC6778A"/>
    <w:rsid w:val="0ED07696"/>
    <w:rsid w:val="0ED14253"/>
    <w:rsid w:val="0EDE6974"/>
    <w:rsid w:val="0EF75590"/>
    <w:rsid w:val="0F08DE39"/>
    <w:rsid w:val="0F1AEDE0"/>
    <w:rsid w:val="0F43DAF0"/>
    <w:rsid w:val="0F447161"/>
    <w:rsid w:val="0F5F86B1"/>
    <w:rsid w:val="0F7916C7"/>
    <w:rsid w:val="0F83DAD2"/>
    <w:rsid w:val="0F8544F0"/>
    <w:rsid w:val="0FAC9FD5"/>
    <w:rsid w:val="0FC60D62"/>
    <w:rsid w:val="0FDE0761"/>
    <w:rsid w:val="0FDE30ED"/>
    <w:rsid w:val="0FF0AAA3"/>
    <w:rsid w:val="0FF1B61F"/>
    <w:rsid w:val="0FF33A66"/>
    <w:rsid w:val="0FF42811"/>
    <w:rsid w:val="0FFD0FFF"/>
    <w:rsid w:val="0FFD45E6"/>
    <w:rsid w:val="1018C9C5"/>
    <w:rsid w:val="10205383"/>
    <w:rsid w:val="1033616F"/>
    <w:rsid w:val="103A38E1"/>
    <w:rsid w:val="103C5A19"/>
    <w:rsid w:val="10481952"/>
    <w:rsid w:val="1050E9DC"/>
    <w:rsid w:val="1058C2C8"/>
    <w:rsid w:val="1072AA99"/>
    <w:rsid w:val="107C4862"/>
    <w:rsid w:val="10A137FB"/>
    <w:rsid w:val="10A26D13"/>
    <w:rsid w:val="10A678F3"/>
    <w:rsid w:val="10A88A0C"/>
    <w:rsid w:val="10BBF95F"/>
    <w:rsid w:val="10C3F5C8"/>
    <w:rsid w:val="10C754FF"/>
    <w:rsid w:val="10CC5221"/>
    <w:rsid w:val="10D8FDE9"/>
    <w:rsid w:val="10DACCCB"/>
    <w:rsid w:val="10DF6C70"/>
    <w:rsid w:val="10E9BBC1"/>
    <w:rsid w:val="10F6D365"/>
    <w:rsid w:val="1102E496"/>
    <w:rsid w:val="110B4593"/>
    <w:rsid w:val="11463B0D"/>
    <w:rsid w:val="114ACAAE"/>
    <w:rsid w:val="115B916D"/>
    <w:rsid w:val="1168AEF6"/>
    <w:rsid w:val="1169A823"/>
    <w:rsid w:val="116D4DE3"/>
    <w:rsid w:val="117B8440"/>
    <w:rsid w:val="119B5CE6"/>
    <w:rsid w:val="11A730F4"/>
    <w:rsid w:val="11B62192"/>
    <w:rsid w:val="11BE26C7"/>
    <w:rsid w:val="11C695D2"/>
    <w:rsid w:val="11CEB032"/>
    <w:rsid w:val="11D2323D"/>
    <w:rsid w:val="11D52352"/>
    <w:rsid w:val="11DE6FDD"/>
    <w:rsid w:val="11DFC2CF"/>
    <w:rsid w:val="11E2386D"/>
    <w:rsid w:val="11EAF6AA"/>
    <w:rsid w:val="11EC65E6"/>
    <w:rsid w:val="11ECF94F"/>
    <w:rsid w:val="12006C35"/>
    <w:rsid w:val="1203CE29"/>
    <w:rsid w:val="1207D09B"/>
    <w:rsid w:val="12150692"/>
    <w:rsid w:val="1219E910"/>
    <w:rsid w:val="122714DB"/>
    <w:rsid w:val="123365D7"/>
    <w:rsid w:val="123CD9DE"/>
    <w:rsid w:val="1252EFE7"/>
    <w:rsid w:val="12556063"/>
    <w:rsid w:val="1260096E"/>
    <w:rsid w:val="1275FBE0"/>
    <w:rsid w:val="12808C6F"/>
    <w:rsid w:val="12836350"/>
    <w:rsid w:val="128A3BCB"/>
    <w:rsid w:val="128F0FEB"/>
    <w:rsid w:val="128F52F1"/>
    <w:rsid w:val="1294CE9A"/>
    <w:rsid w:val="12B0C6F2"/>
    <w:rsid w:val="12B49480"/>
    <w:rsid w:val="12CFE17C"/>
    <w:rsid w:val="12E65F2F"/>
    <w:rsid w:val="1303D53F"/>
    <w:rsid w:val="1303D89E"/>
    <w:rsid w:val="13238381"/>
    <w:rsid w:val="133A2708"/>
    <w:rsid w:val="134C8FED"/>
    <w:rsid w:val="1352D44F"/>
    <w:rsid w:val="135DE65B"/>
    <w:rsid w:val="13605A8E"/>
    <w:rsid w:val="137928FB"/>
    <w:rsid w:val="1389471F"/>
    <w:rsid w:val="1391ECEF"/>
    <w:rsid w:val="13BBAC0E"/>
    <w:rsid w:val="13C3E20A"/>
    <w:rsid w:val="13C72EFC"/>
    <w:rsid w:val="13F6BF98"/>
    <w:rsid w:val="13F84B32"/>
    <w:rsid w:val="13F8A509"/>
    <w:rsid w:val="14121F24"/>
    <w:rsid w:val="1423E939"/>
    <w:rsid w:val="14305595"/>
    <w:rsid w:val="1432D831"/>
    <w:rsid w:val="144EBB06"/>
    <w:rsid w:val="14618B4F"/>
    <w:rsid w:val="1474E08A"/>
    <w:rsid w:val="1476B22D"/>
    <w:rsid w:val="148BF7DA"/>
    <w:rsid w:val="14AC4FD0"/>
    <w:rsid w:val="14C65D9D"/>
    <w:rsid w:val="14C8BA2D"/>
    <w:rsid w:val="14D7CB08"/>
    <w:rsid w:val="14DC40AE"/>
    <w:rsid w:val="14E51729"/>
    <w:rsid w:val="14F3A2B3"/>
    <w:rsid w:val="14FEC1D9"/>
    <w:rsid w:val="1504E36D"/>
    <w:rsid w:val="151DD56C"/>
    <w:rsid w:val="15268C6B"/>
    <w:rsid w:val="15481B9B"/>
    <w:rsid w:val="15512711"/>
    <w:rsid w:val="15658A39"/>
    <w:rsid w:val="157554B0"/>
    <w:rsid w:val="157E0836"/>
    <w:rsid w:val="1580CF45"/>
    <w:rsid w:val="158965B4"/>
    <w:rsid w:val="15A09BC9"/>
    <w:rsid w:val="15A78B47"/>
    <w:rsid w:val="15BC5137"/>
    <w:rsid w:val="15C08B1A"/>
    <w:rsid w:val="15C7F409"/>
    <w:rsid w:val="15D9B7CE"/>
    <w:rsid w:val="15DA888D"/>
    <w:rsid w:val="15EB5245"/>
    <w:rsid w:val="15F20111"/>
    <w:rsid w:val="15FD5869"/>
    <w:rsid w:val="1602017F"/>
    <w:rsid w:val="1603CCC6"/>
    <w:rsid w:val="160ADD2A"/>
    <w:rsid w:val="161B924F"/>
    <w:rsid w:val="162DB202"/>
    <w:rsid w:val="163CD20F"/>
    <w:rsid w:val="164E1A15"/>
    <w:rsid w:val="165D47C9"/>
    <w:rsid w:val="16678909"/>
    <w:rsid w:val="166C1483"/>
    <w:rsid w:val="1678433E"/>
    <w:rsid w:val="1679013C"/>
    <w:rsid w:val="167CC511"/>
    <w:rsid w:val="16818A33"/>
    <w:rsid w:val="168E296D"/>
    <w:rsid w:val="16900123"/>
    <w:rsid w:val="169CFF9C"/>
    <w:rsid w:val="16A0DD28"/>
    <w:rsid w:val="16A7C71D"/>
    <w:rsid w:val="16B33C43"/>
    <w:rsid w:val="16CD0473"/>
    <w:rsid w:val="16ED4340"/>
    <w:rsid w:val="16ED9574"/>
    <w:rsid w:val="16FAE8A0"/>
    <w:rsid w:val="1734AE30"/>
    <w:rsid w:val="173E86CD"/>
    <w:rsid w:val="17615096"/>
    <w:rsid w:val="176E88F7"/>
    <w:rsid w:val="177EDC2E"/>
    <w:rsid w:val="17A60C39"/>
    <w:rsid w:val="17CF5E38"/>
    <w:rsid w:val="17E940AC"/>
    <w:rsid w:val="17FACDE4"/>
    <w:rsid w:val="1805675C"/>
    <w:rsid w:val="1805C6F7"/>
    <w:rsid w:val="180B5931"/>
    <w:rsid w:val="180D4D3F"/>
    <w:rsid w:val="18106BE2"/>
    <w:rsid w:val="183FE790"/>
    <w:rsid w:val="18467960"/>
    <w:rsid w:val="1849D141"/>
    <w:rsid w:val="1856B196"/>
    <w:rsid w:val="185E5B16"/>
    <w:rsid w:val="186A7380"/>
    <w:rsid w:val="18818349"/>
    <w:rsid w:val="188298D7"/>
    <w:rsid w:val="188602E2"/>
    <w:rsid w:val="18927909"/>
    <w:rsid w:val="18A57BE8"/>
    <w:rsid w:val="18B70341"/>
    <w:rsid w:val="18C7CF81"/>
    <w:rsid w:val="18E6B8AE"/>
    <w:rsid w:val="18F6017C"/>
    <w:rsid w:val="18F6D15E"/>
    <w:rsid w:val="192118C9"/>
    <w:rsid w:val="1925EF98"/>
    <w:rsid w:val="192D0E3E"/>
    <w:rsid w:val="19558C26"/>
    <w:rsid w:val="195CA27D"/>
    <w:rsid w:val="19650B9F"/>
    <w:rsid w:val="1976325D"/>
    <w:rsid w:val="1992E3DD"/>
    <w:rsid w:val="19D7872D"/>
    <w:rsid w:val="19FC2CB8"/>
    <w:rsid w:val="19FFAC6D"/>
    <w:rsid w:val="1A046EB8"/>
    <w:rsid w:val="1A05B208"/>
    <w:rsid w:val="1A1E8A2F"/>
    <w:rsid w:val="1A23726B"/>
    <w:rsid w:val="1A35FAF1"/>
    <w:rsid w:val="1A438CF6"/>
    <w:rsid w:val="1A45B2D2"/>
    <w:rsid w:val="1A6FCDD2"/>
    <w:rsid w:val="1A7C9112"/>
    <w:rsid w:val="1A84B524"/>
    <w:rsid w:val="1A8E78B9"/>
    <w:rsid w:val="1ABEB6B8"/>
    <w:rsid w:val="1AC3E331"/>
    <w:rsid w:val="1AC51298"/>
    <w:rsid w:val="1ACEC815"/>
    <w:rsid w:val="1ADB22D1"/>
    <w:rsid w:val="1ADC406E"/>
    <w:rsid w:val="1AE23A50"/>
    <w:rsid w:val="1AE97AF8"/>
    <w:rsid w:val="1AEEA692"/>
    <w:rsid w:val="1AFD0E16"/>
    <w:rsid w:val="1B073EA2"/>
    <w:rsid w:val="1B0C7152"/>
    <w:rsid w:val="1B0D9336"/>
    <w:rsid w:val="1B0F979E"/>
    <w:rsid w:val="1B18D118"/>
    <w:rsid w:val="1B1F558C"/>
    <w:rsid w:val="1B4E0F77"/>
    <w:rsid w:val="1B4E3521"/>
    <w:rsid w:val="1B60DA16"/>
    <w:rsid w:val="1B6873FA"/>
    <w:rsid w:val="1B7BA788"/>
    <w:rsid w:val="1B7C8ED2"/>
    <w:rsid w:val="1B81B929"/>
    <w:rsid w:val="1B8BED62"/>
    <w:rsid w:val="1B9498E5"/>
    <w:rsid w:val="1BA16041"/>
    <w:rsid w:val="1BAC525D"/>
    <w:rsid w:val="1BB81C03"/>
    <w:rsid w:val="1BCD3D0A"/>
    <w:rsid w:val="1BDE770C"/>
    <w:rsid w:val="1BEBF211"/>
    <w:rsid w:val="1BF7B4DA"/>
    <w:rsid w:val="1BFFC86D"/>
    <w:rsid w:val="1C0E4E57"/>
    <w:rsid w:val="1C17EF4C"/>
    <w:rsid w:val="1C244A1E"/>
    <w:rsid w:val="1C4A69D9"/>
    <w:rsid w:val="1C574227"/>
    <w:rsid w:val="1C5A2D79"/>
    <w:rsid w:val="1C5BAC69"/>
    <w:rsid w:val="1C691628"/>
    <w:rsid w:val="1C7AE44F"/>
    <w:rsid w:val="1C7C3F46"/>
    <w:rsid w:val="1C7C7A91"/>
    <w:rsid w:val="1C81B688"/>
    <w:rsid w:val="1C8D2B38"/>
    <w:rsid w:val="1C971948"/>
    <w:rsid w:val="1C976884"/>
    <w:rsid w:val="1CA0FDED"/>
    <w:rsid w:val="1CA8B378"/>
    <w:rsid w:val="1CE8A1AE"/>
    <w:rsid w:val="1CF7CC22"/>
    <w:rsid w:val="1CFE450B"/>
    <w:rsid w:val="1CFF25B4"/>
    <w:rsid w:val="1D010C70"/>
    <w:rsid w:val="1D143CFD"/>
    <w:rsid w:val="1D3D5C50"/>
    <w:rsid w:val="1D420DE5"/>
    <w:rsid w:val="1D422696"/>
    <w:rsid w:val="1D44BADD"/>
    <w:rsid w:val="1D7B572A"/>
    <w:rsid w:val="1DA3909F"/>
    <w:rsid w:val="1DD73DE2"/>
    <w:rsid w:val="1DDDC2A0"/>
    <w:rsid w:val="1DE75672"/>
    <w:rsid w:val="1DFB8F3A"/>
    <w:rsid w:val="1DFE9B37"/>
    <w:rsid w:val="1E0E2A1F"/>
    <w:rsid w:val="1E2134BA"/>
    <w:rsid w:val="1E23CE59"/>
    <w:rsid w:val="1E2B3801"/>
    <w:rsid w:val="1E3B3A8F"/>
    <w:rsid w:val="1E3E996D"/>
    <w:rsid w:val="1E433C8F"/>
    <w:rsid w:val="1E486237"/>
    <w:rsid w:val="1E5C575D"/>
    <w:rsid w:val="1E607596"/>
    <w:rsid w:val="1E6317A0"/>
    <w:rsid w:val="1E78E6A9"/>
    <w:rsid w:val="1E7FCA65"/>
    <w:rsid w:val="1E856A67"/>
    <w:rsid w:val="1E8B8CD5"/>
    <w:rsid w:val="1E8C64F3"/>
    <w:rsid w:val="1E95369D"/>
    <w:rsid w:val="1EC629EF"/>
    <w:rsid w:val="1EC93B52"/>
    <w:rsid w:val="1ED57B09"/>
    <w:rsid w:val="1EEF2EF7"/>
    <w:rsid w:val="1EF9CBAE"/>
    <w:rsid w:val="1F034D0F"/>
    <w:rsid w:val="1F0F4EEB"/>
    <w:rsid w:val="1F1BEA35"/>
    <w:rsid w:val="1F1C9858"/>
    <w:rsid w:val="1F412E37"/>
    <w:rsid w:val="1F53AE58"/>
    <w:rsid w:val="1F598C6B"/>
    <w:rsid w:val="1F59B452"/>
    <w:rsid w:val="1F7ED59B"/>
    <w:rsid w:val="1F98018D"/>
    <w:rsid w:val="1FD64FE9"/>
    <w:rsid w:val="1FEE5C43"/>
    <w:rsid w:val="1FFA8D86"/>
    <w:rsid w:val="200E7722"/>
    <w:rsid w:val="2025B373"/>
    <w:rsid w:val="202F3119"/>
    <w:rsid w:val="2046E6D8"/>
    <w:rsid w:val="2049CF06"/>
    <w:rsid w:val="2059C2E7"/>
    <w:rsid w:val="20732182"/>
    <w:rsid w:val="20840FA8"/>
    <w:rsid w:val="2087A214"/>
    <w:rsid w:val="209C4709"/>
    <w:rsid w:val="20DD5C4F"/>
    <w:rsid w:val="20E7985F"/>
    <w:rsid w:val="211A59A2"/>
    <w:rsid w:val="211F52B7"/>
    <w:rsid w:val="21392502"/>
    <w:rsid w:val="213C0C67"/>
    <w:rsid w:val="214113F1"/>
    <w:rsid w:val="2146B0CC"/>
    <w:rsid w:val="215778C5"/>
    <w:rsid w:val="219CC788"/>
    <w:rsid w:val="21A4ABFC"/>
    <w:rsid w:val="21A7AF2F"/>
    <w:rsid w:val="21D2DD7B"/>
    <w:rsid w:val="21DBEB79"/>
    <w:rsid w:val="21DD327B"/>
    <w:rsid w:val="21E28E8F"/>
    <w:rsid w:val="21E3539B"/>
    <w:rsid w:val="21F04A14"/>
    <w:rsid w:val="21FC5E9A"/>
    <w:rsid w:val="2203D66F"/>
    <w:rsid w:val="220BA0F1"/>
    <w:rsid w:val="222CABA9"/>
    <w:rsid w:val="223184F3"/>
    <w:rsid w:val="2239D057"/>
    <w:rsid w:val="224005CE"/>
    <w:rsid w:val="226DC1E5"/>
    <w:rsid w:val="2278897C"/>
    <w:rsid w:val="227F31E4"/>
    <w:rsid w:val="22882ADD"/>
    <w:rsid w:val="228B935A"/>
    <w:rsid w:val="229BCDB9"/>
    <w:rsid w:val="22B58588"/>
    <w:rsid w:val="22BFE401"/>
    <w:rsid w:val="22E42B39"/>
    <w:rsid w:val="22ECEBAB"/>
    <w:rsid w:val="23002F89"/>
    <w:rsid w:val="230B4460"/>
    <w:rsid w:val="230BACE8"/>
    <w:rsid w:val="230EE0E4"/>
    <w:rsid w:val="23161414"/>
    <w:rsid w:val="23179D68"/>
    <w:rsid w:val="23184861"/>
    <w:rsid w:val="231E1378"/>
    <w:rsid w:val="233E6CC9"/>
    <w:rsid w:val="2341F807"/>
    <w:rsid w:val="2371FD0C"/>
    <w:rsid w:val="237A0C78"/>
    <w:rsid w:val="23933F1C"/>
    <w:rsid w:val="23B26FBF"/>
    <w:rsid w:val="23B4C6E2"/>
    <w:rsid w:val="23B5088A"/>
    <w:rsid w:val="23CED5E8"/>
    <w:rsid w:val="23E2EA82"/>
    <w:rsid w:val="23FABE20"/>
    <w:rsid w:val="24335697"/>
    <w:rsid w:val="24344FC7"/>
    <w:rsid w:val="244D6F42"/>
    <w:rsid w:val="24725495"/>
    <w:rsid w:val="24860594"/>
    <w:rsid w:val="248B6F74"/>
    <w:rsid w:val="249CB9B7"/>
    <w:rsid w:val="249CBA36"/>
    <w:rsid w:val="24A73180"/>
    <w:rsid w:val="24B3E93C"/>
    <w:rsid w:val="24BCF90E"/>
    <w:rsid w:val="24C1E732"/>
    <w:rsid w:val="24C583ED"/>
    <w:rsid w:val="24C6F190"/>
    <w:rsid w:val="24D5AD78"/>
    <w:rsid w:val="24E2FBBB"/>
    <w:rsid w:val="24E451A9"/>
    <w:rsid w:val="24E6EF5D"/>
    <w:rsid w:val="24EB3351"/>
    <w:rsid w:val="24EC68D7"/>
    <w:rsid w:val="24F06215"/>
    <w:rsid w:val="24F074BD"/>
    <w:rsid w:val="25156075"/>
    <w:rsid w:val="251A9EE7"/>
    <w:rsid w:val="251BF446"/>
    <w:rsid w:val="251CC6E0"/>
    <w:rsid w:val="2522FB3B"/>
    <w:rsid w:val="2526F86D"/>
    <w:rsid w:val="252EE3CE"/>
    <w:rsid w:val="25343833"/>
    <w:rsid w:val="255663F2"/>
    <w:rsid w:val="256105A6"/>
    <w:rsid w:val="256A2D2D"/>
    <w:rsid w:val="25A07ED3"/>
    <w:rsid w:val="25A17379"/>
    <w:rsid w:val="25A3AE16"/>
    <w:rsid w:val="25A95AC9"/>
    <w:rsid w:val="25BD7F5E"/>
    <w:rsid w:val="25D07A86"/>
    <w:rsid w:val="25D25013"/>
    <w:rsid w:val="25DBEB2C"/>
    <w:rsid w:val="25DFF9B4"/>
    <w:rsid w:val="25F29533"/>
    <w:rsid w:val="260B90CD"/>
    <w:rsid w:val="260CD1F8"/>
    <w:rsid w:val="261942B5"/>
    <w:rsid w:val="262500FE"/>
    <w:rsid w:val="26269D45"/>
    <w:rsid w:val="262E6101"/>
    <w:rsid w:val="2635B387"/>
    <w:rsid w:val="2635B527"/>
    <w:rsid w:val="2636C8CC"/>
    <w:rsid w:val="2638EC76"/>
    <w:rsid w:val="2649E143"/>
    <w:rsid w:val="265ECF71"/>
    <w:rsid w:val="266345B1"/>
    <w:rsid w:val="267020BF"/>
    <w:rsid w:val="26771EE6"/>
    <w:rsid w:val="268F0832"/>
    <w:rsid w:val="26903DF9"/>
    <w:rsid w:val="26993327"/>
    <w:rsid w:val="26A342FD"/>
    <w:rsid w:val="26A93751"/>
    <w:rsid w:val="26B822A7"/>
    <w:rsid w:val="26D1B108"/>
    <w:rsid w:val="26D659FC"/>
    <w:rsid w:val="26DBCAAB"/>
    <w:rsid w:val="26E39F49"/>
    <w:rsid w:val="27061AB6"/>
    <w:rsid w:val="27089D74"/>
    <w:rsid w:val="270D90EF"/>
    <w:rsid w:val="2717A4C9"/>
    <w:rsid w:val="271E80DA"/>
    <w:rsid w:val="273C83A5"/>
    <w:rsid w:val="2743DDFA"/>
    <w:rsid w:val="275456B5"/>
    <w:rsid w:val="276DA662"/>
    <w:rsid w:val="277453F1"/>
    <w:rsid w:val="2775705B"/>
    <w:rsid w:val="278CADF9"/>
    <w:rsid w:val="27ACF510"/>
    <w:rsid w:val="27BF2412"/>
    <w:rsid w:val="27D783E6"/>
    <w:rsid w:val="27E55AEB"/>
    <w:rsid w:val="280058C3"/>
    <w:rsid w:val="282FB78B"/>
    <w:rsid w:val="2832D8AB"/>
    <w:rsid w:val="286C915D"/>
    <w:rsid w:val="2879AECB"/>
    <w:rsid w:val="28859C64"/>
    <w:rsid w:val="289E96CB"/>
    <w:rsid w:val="28ACB1B5"/>
    <w:rsid w:val="28B48109"/>
    <w:rsid w:val="28C0B77E"/>
    <w:rsid w:val="28C4480B"/>
    <w:rsid w:val="28D1A023"/>
    <w:rsid w:val="28D995B1"/>
    <w:rsid w:val="28E5F563"/>
    <w:rsid w:val="28EC6A2C"/>
    <w:rsid w:val="28ED6DD6"/>
    <w:rsid w:val="28FF7DBA"/>
    <w:rsid w:val="2901963F"/>
    <w:rsid w:val="2908791F"/>
    <w:rsid w:val="294694E0"/>
    <w:rsid w:val="29504608"/>
    <w:rsid w:val="2951B82B"/>
    <w:rsid w:val="295383CC"/>
    <w:rsid w:val="295DE062"/>
    <w:rsid w:val="295E7615"/>
    <w:rsid w:val="296C33B8"/>
    <w:rsid w:val="29748BA8"/>
    <w:rsid w:val="2976555A"/>
    <w:rsid w:val="298435EB"/>
    <w:rsid w:val="298E6A0E"/>
    <w:rsid w:val="2995FA8A"/>
    <w:rsid w:val="2998D558"/>
    <w:rsid w:val="29B4E9E3"/>
    <w:rsid w:val="29C45F8B"/>
    <w:rsid w:val="29CD823A"/>
    <w:rsid w:val="29DC0A40"/>
    <w:rsid w:val="29E1449D"/>
    <w:rsid w:val="29EF75BB"/>
    <w:rsid w:val="2A0178F9"/>
    <w:rsid w:val="2A021195"/>
    <w:rsid w:val="2A05E28C"/>
    <w:rsid w:val="2A13E508"/>
    <w:rsid w:val="2A1654B2"/>
    <w:rsid w:val="2A258581"/>
    <w:rsid w:val="2A2B2D92"/>
    <w:rsid w:val="2A2C95FF"/>
    <w:rsid w:val="2A535FC7"/>
    <w:rsid w:val="2A613AD0"/>
    <w:rsid w:val="2A701543"/>
    <w:rsid w:val="2A7797E0"/>
    <w:rsid w:val="2A7C6211"/>
    <w:rsid w:val="2A809C13"/>
    <w:rsid w:val="2A856D9F"/>
    <w:rsid w:val="2A95EF65"/>
    <w:rsid w:val="2AA455C8"/>
    <w:rsid w:val="2AB63CBE"/>
    <w:rsid w:val="2AB756AD"/>
    <w:rsid w:val="2ADF7C63"/>
    <w:rsid w:val="2AED62AD"/>
    <w:rsid w:val="2B096D74"/>
    <w:rsid w:val="2B0B363D"/>
    <w:rsid w:val="2B17510C"/>
    <w:rsid w:val="2B202EA9"/>
    <w:rsid w:val="2B238FEB"/>
    <w:rsid w:val="2B35CCA8"/>
    <w:rsid w:val="2B59582D"/>
    <w:rsid w:val="2B63D83F"/>
    <w:rsid w:val="2B6A242A"/>
    <w:rsid w:val="2B6AD9B8"/>
    <w:rsid w:val="2B70144C"/>
    <w:rsid w:val="2B7A782F"/>
    <w:rsid w:val="2B8299CB"/>
    <w:rsid w:val="2B89F28E"/>
    <w:rsid w:val="2B8F896C"/>
    <w:rsid w:val="2B974083"/>
    <w:rsid w:val="2B98016B"/>
    <w:rsid w:val="2B9D47E7"/>
    <w:rsid w:val="2B9F8E8B"/>
    <w:rsid w:val="2BA3D41F"/>
    <w:rsid w:val="2BA43306"/>
    <w:rsid w:val="2BB9BA5C"/>
    <w:rsid w:val="2BC61B33"/>
    <w:rsid w:val="2BCC296B"/>
    <w:rsid w:val="2BD6AF0D"/>
    <w:rsid w:val="2BDE93AD"/>
    <w:rsid w:val="2BE3C85C"/>
    <w:rsid w:val="2BFE61C3"/>
    <w:rsid w:val="2C06447D"/>
    <w:rsid w:val="2C0EFAE5"/>
    <w:rsid w:val="2C195A8B"/>
    <w:rsid w:val="2C20E281"/>
    <w:rsid w:val="2C27DCFD"/>
    <w:rsid w:val="2C293FD9"/>
    <w:rsid w:val="2C2ADEA8"/>
    <w:rsid w:val="2C37D72B"/>
    <w:rsid w:val="2C4A9040"/>
    <w:rsid w:val="2C4C24D0"/>
    <w:rsid w:val="2C62C959"/>
    <w:rsid w:val="2C6C4FDF"/>
    <w:rsid w:val="2C6D7268"/>
    <w:rsid w:val="2C73258C"/>
    <w:rsid w:val="2CA84D3D"/>
    <w:rsid w:val="2CD00064"/>
    <w:rsid w:val="2CDAD98B"/>
    <w:rsid w:val="2CDB0A0A"/>
    <w:rsid w:val="2CF04654"/>
    <w:rsid w:val="2CF1A512"/>
    <w:rsid w:val="2D03EE38"/>
    <w:rsid w:val="2D07CD70"/>
    <w:rsid w:val="2D1E4EE2"/>
    <w:rsid w:val="2D201826"/>
    <w:rsid w:val="2D33746F"/>
    <w:rsid w:val="2D363EB7"/>
    <w:rsid w:val="2D38BCC8"/>
    <w:rsid w:val="2D3EF910"/>
    <w:rsid w:val="2D47C1EC"/>
    <w:rsid w:val="2D503DA9"/>
    <w:rsid w:val="2D5460F8"/>
    <w:rsid w:val="2D5C47DB"/>
    <w:rsid w:val="2D6A2B39"/>
    <w:rsid w:val="2D7BE5B7"/>
    <w:rsid w:val="2D8E9A16"/>
    <w:rsid w:val="2DB1ED3F"/>
    <w:rsid w:val="2DB5C795"/>
    <w:rsid w:val="2DC7E042"/>
    <w:rsid w:val="2DE8F9EC"/>
    <w:rsid w:val="2DE99EFA"/>
    <w:rsid w:val="2DFD1C48"/>
    <w:rsid w:val="2E11370B"/>
    <w:rsid w:val="2E12D4ED"/>
    <w:rsid w:val="2E1758B5"/>
    <w:rsid w:val="2E1E5E6B"/>
    <w:rsid w:val="2E2B00CC"/>
    <w:rsid w:val="2E2E4EAC"/>
    <w:rsid w:val="2E2ECA11"/>
    <w:rsid w:val="2E386494"/>
    <w:rsid w:val="2E4CFDF1"/>
    <w:rsid w:val="2E55AF83"/>
    <w:rsid w:val="2E5A3CAF"/>
    <w:rsid w:val="2E67A3C3"/>
    <w:rsid w:val="2E6DC643"/>
    <w:rsid w:val="2E9120CE"/>
    <w:rsid w:val="2EA6753D"/>
    <w:rsid w:val="2EA7AB10"/>
    <w:rsid w:val="2EAB26C6"/>
    <w:rsid w:val="2EB5AA5A"/>
    <w:rsid w:val="2ED867D4"/>
    <w:rsid w:val="2EE64781"/>
    <w:rsid w:val="2EE96DDE"/>
    <w:rsid w:val="2EEF0637"/>
    <w:rsid w:val="2F033E40"/>
    <w:rsid w:val="2F2266D2"/>
    <w:rsid w:val="2F2684BF"/>
    <w:rsid w:val="2F26EFE2"/>
    <w:rsid w:val="2F2870D0"/>
    <w:rsid w:val="2F2D28C3"/>
    <w:rsid w:val="2F393DF7"/>
    <w:rsid w:val="2F4E9628"/>
    <w:rsid w:val="2F53485B"/>
    <w:rsid w:val="2F735A0B"/>
    <w:rsid w:val="2F7C6311"/>
    <w:rsid w:val="2F8076D7"/>
    <w:rsid w:val="2FD13188"/>
    <w:rsid w:val="2FE6AC8F"/>
    <w:rsid w:val="2FE89451"/>
    <w:rsid w:val="2FEF2339"/>
    <w:rsid w:val="30060BBC"/>
    <w:rsid w:val="30207339"/>
    <w:rsid w:val="3026F3D5"/>
    <w:rsid w:val="302F3E87"/>
    <w:rsid w:val="30350B0A"/>
    <w:rsid w:val="30365867"/>
    <w:rsid w:val="3040D863"/>
    <w:rsid w:val="3063BEC4"/>
    <w:rsid w:val="30907D09"/>
    <w:rsid w:val="309F09C1"/>
    <w:rsid w:val="30BB842B"/>
    <w:rsid w:val="30C4E7A0"/>
    <w:rsid w:val="30D9E0AC"/>
    <w:rsid w:val="30E5D5AE"/>
    <w:rsid w:val="30EA26ED"/>
    <w:rsid w:val="30FA8EC8"/>
    <w:rsid w:val="31027B70"/>
    <w:rsid w:val="3104638E"/>
    <w:rsid w:val="31122D56"/>
    <w:rsid w:val="31258345"/>
    <w:rsid w:val="3128BDE4"/>
    <w:rsid w:val="31321A72"/>
    <w:rsid w:val="313A10E1"/>
    <w:rsid w:val="3148DE87"/>
    <w:rsid w:val="3159B127"/>
    <w:rsid w:val="3182102E"/>
    <w:rsid w:val="319190C1"/>
    <w:rsid w:val="31A4C645"/>
    <w:rsid w:val="31A5F60B"/>
    <w:rsid w:val="31A7FC04"/>
    <w:rsid w:val="31A81748"/>
    <w:rsid w:val="31EDE7EE"/>
    <w:rsid w:val="3206D91E"/>
    <w:rsid w:val="3207C5DB"/>
    <w:rsid w:val="32170B12"/>
    <w:rsid w:val="321EA804"/>
    <w:rsid w:val="3227B89D"/>
    <w:rsid w:val="322A7F25"/>
    <w:rsid w:val="322ECF08"/>
    <w:rsid w:val="324640D6"/>
    <w:rsid w:val="3250BF7B"/>
    <w:rsid w:val="325D4FFE"/>
    <w:rsid w:val="325E2D4F"/>
    <w:rsid w:val="32658F95"/>
    <w:rsid w:val="32696855"/>
    <w:rsid w:val="3288B42C"/>
    <w:rsid w:val="329807FC"/>
    <w:rsid w:val="32A85FD0"/>
    <w:rsid w:val="32BC802B"/>
    <w:rsid w:val="32C9CC50"/>
    <w:rsid w:val="32D07995"/>
    <w:rsid w:val="32D1A6C6"/>
    <w:rsid w:val="32FDE74F"/>
    <w:rsid w:val="33070B60"/>
    <w:rsid w:val="3315C6C2"/>
    <w:rsid w:val="33202B48"/>
    <w:rsid w:val="33291B83"/>
    <w:rsid w:val="335A06AA"/>
    <w:rsid w:val="3362D2A9"/>
    <w:rsid w:val="3370F7F3"/>
    <w:rsid w:val="3378CE22"/>
    <w:rsid w:val="337FFADF"/>
    <w:rsid w:val="3387E2B1"/>
    <w:rsid w:val="338850F3"/>
    <w:rsid w:val="338A35B7"/>
    <w:rsid w:val="338E8EA5"/>
    <w:rsid w:val="339522A7"/>
    <w:rsid w:val="339A5815"/>
    <w:rsid w:val="339BA13F"/>
    <w:rsid w:val="33A0E549"/>
    <w:rsid w:val="33A185BE"/>
    <w:rsid w:val="33B4155D"/>
    <w:rsid w:val="33B5BABB"/>
    <w:rsid w:val="33D67F1E"/>
    <w:rsid w:val="33F7D2C8"/>
    <w:rsid w:val="3401B062"/>
    <w:rsid w:val="3410C978"/>
    <w:rsid w:val="341915BB"/>
    <w:rsid w:val="341BE850"/>
    <w:rsid w:val="341D43FB"/>
    <w:rsid w:val="341E469E"/>
    <w:rsid w:val="3420F071"/>
    <w:rsid w:val="342AA071"/>
    <w:rsid w:val="343755C1"/>
    <w:rsid w:val="344E2BC7"/>
    <w:rsid w:val="346BD0C2"/>
    <w:rsid w:val="3488933F"/>
    <w:rsid w:val="348E0581"/>
    <w:rsid w:val="3496688F"/>
    <w:rsid w:val="34AF09D6"/>
    <w:rsid w:val="34CD70A4"/>
    <w:rsid w:val="34CEBC07"/>
    <w:rsid w:val="34DEC9B3"/>
    <w:rsid w:val="34E62598"/>
    <w:rsid w:val="34EB2239"/>
    <w:rsid w:val="34EBEADD"/>
    <w:rsid w:val="34EF3DAC"/>
    <w:rsid w:val="34F15F0F"/>
    <w:rsid w:val="34FDFE2A"/>
    <w:rsid w:val="350E637C"/>
    <w:rsid w:val="351919C7"/>
    <w:rsid w:val="353523F0"/>
    <w:rsid w:val="353CE471"/>
    <w:rsid w:val="3546F118"/>
    <w:rsid w:val="354E6FFC"/>
    <w:rsid w:val="35516A12"/>
    <w:rsid w:val="3572D573"/>
    <w:rsid w:val="3574B849"/>
    <w:rsid w:val="35875EEA"/>
    <w:rsid w:val="35A49E3E"/>
    <w:rsid w:val="35AC8F09"/>
    <w:rsid w:val="35B089A1"/>
    <w:rsid w:val="35B6F3D4"/>
    <w:rsid w:val="35BF578F"/>
    <w:rsid w:val="35CC986C"/>
    <w:rsid w:val="35D3734A"/>
    <w:rsid w:val="35D9BD77"/>
    <w:rsid w:val="35E0B075"/>
    <w:rsid w:val="35FF81D8"/>
    <w:rsid w:val="36116474"/>
    <w:rsid w:val="361285F3"/>
    <w:rsid w:val="36260749"/>
    <w:rsid w:val="36278B7F"/>
    <w:rsid w:val="36368CDF"/>
    <w:rsid w:val="36386F4C"/>
    <w:rsid w:val="3640EB78"/>
    <w:rsid w:val="364E3B49"/>
    <w:rsid w:val="365A9C49"/>
    <w:rsid w:val="365B5BE2"/>
    <w:rsid w:val="366335F2"/>
    <w:rsid w:val="367DD1CA"/>
    <w:rsid w:val="3698472B"/>
    <w:rsid w:val="369EA2E5"/>
    <w:rsid w:val="36A46DFF"/>
    <w:rsid w:val="36B8AC2C"/>
    <w:rsid w:val="36BD8255"/>
    <w:rsid w:val="36C4F115"/>
    <w:rsid w:val="36E1B243"/>
    <w:rsid w:val="36F1A156"/>
    <w:rsid w:val="3738BBB7"/>
    <w:rsid w:val="3740BD34"/>
    <w:rsid w:val="37729045"/>
    <w:rsid w:val="37760B9D"/>
    <w:rsid w:val="3786F18C"/>
    <w:rsid w:val="37891C53"/>
    <w:rsid w:val="378F4391"/>
    <w:rsid w:val="37A9D5DD"/>
    <w:rsid w:val="37CD926C"/>
    <w:rsid w:val="37CE3EE0"/>
    <w:rsid w:val="37E77FC5"/>
    <w:rsid w:val="37EB9975"/>
    <w:rsid w:val="37FAA0CB"/>
    <w:rsid w:val="37FF50A7"/>
    <w:rsid w:val="380B6E84"/>
    <w:rsid w:val="381F7E0F"/>
    <w:rsid w:val="38446010"/>
    <w:rsid w:val="3862508F"/>
    <w:rsid w:val="389A410B"/>
    <w:rsid w:val="38B6AE9B"/>
    <w:rsid w:val="38D9130F"/>
    <w:rsid w:val="38D982B4"/>
    <w:rsid w:val="38E93DBF"/>
    <w:rsid w:val="38EE5340"/>
    <w:rsid w:val="38FAD015"/>
    <w:rsid w:val="38FCE342"/>
    <w:rsid w:val="39079758"/>
    <w:rsid w:val="390A94D9"/>
    <w:rsid w:val="390BAD11"/>
    <w:rsid w:val="39158A40"/>
    <w:rsid w:val="3918FB14"/>
    <w:rsid w:val="3948DB83"/>
    <w:rsid w:val="395362A0"/>
    <w:rsid w:val="395BFB38"/>
    <w:rsid w:val="3969D267"/>
    <w:rsid w:val="39807D7D"/>
    <w:rsid w:val="398D7995"/>
    <w:rsid w:val="3993A016"/>
    <w:rsid w:val="39A5795C"/>
    <w:rsid w:val="39B9AA5F"/>
    <w:rsid w:val="39D0A0A2"/>
    <w:rsid w:val="39D39FB6"/>
    <w:rsid w:val="39D89A85"/>
    <w:rsid w:val="39D9952A"/>
    <w:rsid w:val="39DB8042"/>
    <w:rsid w:val="39DF7746"/>
    <w:rsid w:val="39E0A68B"/>
    <w:rsid w:val="39E768D8"/>
    <w:rsid w:val="39F0C89D"/>
    <w:rsid w:val="3A130402"/>
    <w:rsid w:val="3A235D5A"/>
    <w:rsid w:val="3A2EBB45"/>
    <w:rsid w:val="3A3043E9"/>
    <w:rsid w:val="3A4DF5C3"/>
    <w:rsid w:val="3A5BF77B"/>
    <w:rsid w:val="3A64B627"/>
    <w:rsid w:val="3A722DE4"/>
    <w:rsid w:val="3A812F0A"/>
    <w:rsid w:val="3A96D6B5"/>
    <w:rsid w:val="3A97A8CB"/>
    <w:rsid w:val="3AA30377"/>
    <w:rsid w:val="3AA5704B"/>
    <w:rsid w:val="3AA77913"/>
    <w:rsid w:val="3AB20E9B"/>
    <w:rsid w:val="3AB8E956"/>
    <w:rsid w:val="3AC48111"/>
    <w:rsid w:val="3AC524AC"/>
    <w:rsid w:val="3AD45BC2"/>
    <w:rsid w:val="3AD4FC48"/>
    <w:rsid w:val="3AEDA9FB"/>
    <w:rsid w:val="3B08474F"/>
    <w:rsid w:val="3B19416F"/>
    <w:rsid w:val="3B2E3E4B"/>
    <w:rsid w:val="3B56D63B"/>
    <w:rsid w:val="3B589C7F"/>
    <w:rsid w:val="3B64928C"/>
    <w:rsid w:val="3B72CFED"/>
    <w:rsid w:val="3B8837FD"/>
    <w:rsid w:val="3B9AD133"/>
    <w:rsid w:val="3BC02BC3"/>
    <w:rsid w:val="3BC31DA2"/>
    <w:rsid w:val="3BC4488A"/>
    <w:rsid w:val="3BCC3332"/>
    <w:rsid w:val="3BE2739D"/>
    <w:rsid w:val="3BE60C74"/>
    <w:rsid w:val="3C0899EB"/>
    <w:rsid w:val="3C2627F8"/>
    <w:rsid w:val="3C6C0543"/>
    <w:rsid w:val="3C871B39"/>
    <w:rsid w:val="3CBD376A"/>
    <w:rsid w:val="3CD62603"/>
    <w:rsid w:val="3CE0D09D"/>
    <w:rsid w:val="3CFF9ADB"/>
    <w:rsid w:val="3D10F865"/>
    <w:rsid w:val="3D183546"/>
    <w:rsid w:val="3D191834"/>
    <w:rsid w:val="3D1E5595"/>
    <w:rsid w:val="3D208792"/>
    <w:rsid w:val="3D360CBE"/>
    <w:rsid w:val="3D3684D9"/>
    <w:rsid w:val="3D3C2D02"/>
    <w:rsid w:val="3D46C37A"/>
    <w:rsid w:val="3D47E715"/>
    <w:rsid w:val="3D48C4F2"/>
    <w:rsid w:val="3D4C42DE"/>
    <w:rsid w:val="3DAA231D"/>
    <w:rsid w:val="3DD40A9F"/>
    <w:rsid w:val="3DDEE87F"/>
    <w:rsid w:val="3E05B238"/>
    <w:rsid w:val="3E0E7D48"/>
    <w:rsid w:val="3E28934A"/>
    <w:rsid w:val="3E2FE42F"/>
    <w:rsid w:val="3E315799"/>
    <w:rsid w:val="3E564ADC"/>
    <w:rsid w:val="3E5E17E1"/>
    <w:rsid w:val="3E6E60A8"/>
    <w:rsid w:val="3E8549FE"/>
    <w:rsid w:val="3E866758"/>
    <w:rsid w:val="3E866AE1"/>
    <w:rsid w:val="3E91F34D"/>
    <w:rsid w:val="3EA6FB08"/>
    <w:rsid w:val="3EA95F63"/>
    <w:rsid w:val="3EAA4369"/>
    <w:rsid w:val="3EB66F1E"/>
    <w:rsid w:val="3EDC4B5F"/>
    <w:rsid w:val="3EE0DEC1"/>
    <w:rsid w:val="3EE47EA6"/>
    <w:rsid w:val="3EF501A0"/>
    <w:rsid w:val="3F068768"/>
    <w:rsid w:val="3F18A94A"/>
    <w:rsid w:val="3F353D8F"/>
    <w:rsid w:val="3F3D2B1E"/>
    <w:rsid w:val="3F418D66"/>
    <w:rsid w:val="3F5B5FC0"/>
    <w:rsid w:val="3F78EDE8"/>
    <w:rsid w:val="3F7A5D90"/>
    <w:rsid w:val="3F84BF32"/>
    <w:rsid w:val="3F91191C"/>
    <w:rsid w:val="3F94B038"/>
    <w:rsid w:val="3F96E8B1"/>
    <w:rsid w:val="3FA9AB19"/>
    <w:rsid w:val="3FBC38D2"/>
    <w:rsid w:val="3FCFD18A"/>
    <w:rsid w:val="3FD757CB"/>
    <w:rsid w:val="3FECC4A9"/>
    <w:rsid w:val="3FF5FFF1"/>
    <w:rsid w:val="400541BC"/>
    <w:rsid w:val="4009AF5B"/>
    <w:rsid w:val="400B0F01"/>
    <w:rsid w:val="400D1A4A"/>
    <w:rsid w:val="401061D8"/>
    <w:rsid w:val="401C1A92"/>
    <w:rsid w:val="403C1384"/>
    <w:rsid w:val="404ABC35"/>
    <w:rsid w:val="4052AFBB"/>
    <w:rsid w:val="406F9DFB"/>
    <w:rsid w:val="4072370E"/>
    <w:rsid w:val="4084A7AE"/>
    <w:rsid w:val="40882A0B"/>
    <w:rsid w:val="40919C77"/>
    <w:rsid w:val="409EEB0B"/>
    <w:rsid w:val="40A56E84"/>
    <w:rsid w:val="40CA9324"/>
    <w:rsid w:val="40CD1D51"/>
    <w:rsid w:val="40D7C3DF"/>
    <w:rsid w:val="40E2BCC7"/>
    <w:rsid w:val="40E766D1"/>
    <w:rsid w:val="410A3973"/>
    <w:rsid w:val="410B916F"/>
    <w:rsid w:val="41150AA4"/>
    <w:rsid w:val="4124B3D0"/>
    <w:rsid w:val="41349929"/>
    <w:rsid w:val="4135E8F6"/>
    <w:rsid w:val="4140E349"/>
    <w:rsid w:val="4156ACAB"/>
    <w:rsid w:val="4156F8EF"/>
    <w:rsid w:val="415818F7"/>
    <w:rsid w:val="415B58E3"/>
    <w:rsid w:val="417BDA70"/>
    <w:rsid w:val="41A3BF9A"/>
    <w:rsid w:val="41AF1246"/>
    <w:rsid w:val="41C24D83"/>
    <w:rsid w:val="41CE656E"/>
    <w:rsid w:val="41D21EB3"/>
    <w:rsid w:val="41F6816C"/>
    <w:rsid w:val="4206D823"/>
    <w:rsid w:val="420B56E5"/>
    <w:rsid w:val="420BEE8B"/>
    <w:rsid w:val="421B81D1"/>
    <w:rsid w:val="423E2DFA"/>
    <w:rsid w:val="423FE294"/>
    <w:rsid w:val="4241C9C7"/>
    <w:rsid w:val="4247728C"/>
    <w:rsid w:val="424DB0CC"/>
    <w:rsid w:val="42582B24"/>
    <w:rsid w:val="427F128F"/>
    <w:rsid w:val="42942182"/>
    <w:rsid w:val="429877FB"/>
    <w:rsid w:val="429E3D14"/>
    <w:rsid w:val="42B705B4"/>
    <w:rsid w:val="42B805DC"/>
    <w:rsid w:val="42C680C8"/>
    <w:rsid w:val="42CA07BC"/>
    <w:rsid w:val="42E0A0F1"/>
    <w:rsid w:val="4313BE52"/>
    <w:rsid w:val="4315A9C2"/>
    <w:rsid w:val="431F23B6"/>
    <w:rsid w:val="43264320"/>
    <w:rsid w:val="4329001B"/>
    <w:rsid w:val="432A6663"/>
    <w:rsid w:val="434133D6"/>
    <w:rsid w:val="434D430E"/>
    <w:rsid w:val="4351446B"/>
    <w:rsid w:val="435F46FC"/>
    <w:rsid w:val="436FF7F1"/>
    <w:rsid w:val="4378D476"/>
    <w:rsid w:val="437D7A39"/>
    <w:rsid w:val="4382FEA6"/>
    <w:rsid w:val="43AE2677"/>
    <w:rsid w:val="43C30EE2"/>
    <w:rsid w:val="43C9E8C2"/>
    <w:rsid w:val="43F6DD2D"/>
    <w:rsid w:val="43F6FAB2"/>
    <w:rsid w:val="441180F9"/>
    <w:rsid w:val="445CDB40"/>
    <w:rsid w:val="4464FA7A"/>
    <w:rsid w:val="4467D35C"/>
    <w:rsid w:val="44816E1E"/>
    <w:rsid w:val="448807E1"/>
    <w:rsid w:val="44A5970B"/>
    <w:rsid w:val="44AEFDD4"/>
    <w:rsid w:val="44B557A4"/>
    <w:rsid w:val="44E10910"/>
    <w:rsid w:val="44E60F90"/>
    <w:rsid w:val="44E68569"/>
    <w:rsid w:val="44E8B368"/>
    <w:rsid w:val="45276253"/>
    <w:rsid w:val="45351305"/>
    <w:rsid w:val="454BA054"/>
    <w:rsid w:val="456A289A"/>
    <w:rsid w:val="456FDCF9"/>
    <w:rsid w:val="457C16F1"/>
    <w:rsid w:val="45844469"/>
    <w:rsid w:val="458575AF"/>
    <w:rsid w:val="45871CD8"/>
    <w:rsid w:val="4593AF06"/>
    <w:rsid w:val="45B071A8"/>
    <w:rsid w:val="45B793EA"/>
    <w:rsid w:val="45BA8A4E"/>
    <w:rsid w:val="45BCC511"/>
    <w:rsid w:val="45C2E866"/>
    <w:rsid w:val="45DAE2A5"/>
    <w:rsid w:val="45DBA300"/>
    <w:rsid w:val="45DBD91B"/>
    <w:rsid w:val="45E02CF0"/>
    <w:rsid w:val="45F9F8B8"/>
    <w:rsid w:val="46097B52"/>
    <w:rsid w:val="460C5874"/>
    <w:rsid w:val="460E330A"/>
    <w:rsid w:val="460E6408"/>
    <w:rsid w:val="46116024"/>
    <w:rsid w:val="4628CB94"/>
    <w:rsid w:val="4632265B"/>
    <w:rsid w:val="463A6A4A"/>
    <w:rsid w:val="46475990"/>
    <w:rsid w:val="4650A35A"/>
    <w:rsid w:val="46514089"/>
    <w:rsid w:val="467171EA"/>
    <w:rsid w:val="4676AA8D"/>
    <w:rsid w:val="4685EF65"/>
    <w:rsid w:val="46BC61EB"/>
    <w:rsid w:val="46D42756"/>
    <w:rsid w:val="46EECE2E"/>
    <w:rsid w:val="46FA9ED3"/>
    <w:rsid w:val="46FD4FEE"/>
    <w:rsid w:val="46FF95FE"/>
    <w:rsid w:val="47084E91"/>
    <w:rsid w:val="4731AFD2"/>
    <w:rsid w:val="47331985"/>
    <w:rsid w:val="475C3D17"/>
    <w:rsid w:val="476F3B14"/>
    <w:rsid w:val="478339AA"/>
    <w:rsid w:val="478A4BB5"/>
    <w:rsid w:val="478C957E"/>
    <w:rsid w:val="47B5C9CF"/>
    <w:rsid w:val="47B63894"/>
    <w:rsid w:val="47D18595"/>
    <w:rsid w:val="47D45999"/>
    <w:rsid w:val="47E32120"/>
    <w:rsid w:val="47E3BB0E"/>
    <w:rsid w:val="47FB1857"/>
    <w:rsid w:val="480ED5C4"/>
    <w:rsid w:val="4820A2E2"/>
    <w:rsid w:val="482A50B5"/>
    <w:rsid w:val="482F9BD6"/>
    <w:rsid w:val="4837F05C"/>
    <w:rsid w:val="48481EF0"/>
    <w:rsid w:val="4853B1EF"/>
    <w:rsid w:val="48608886"/>
    <w:rsid w:val="4867E4EF"/>
    <w:rsid w:val="48696A88"/>
    <w:rsid w:val="486E85A4"/>
    <w:rsid w:val="489853B0"/>
    <w:rsid w:val="489EB1A9"/>
    <w:rsid w:val="48B8E7A4"/>
    <w:rsid w:val="48B9DD54"/>
    <w:rsid w:val="48C460FB"/>
    <w:rsid w:val="48DE6108"/>
    <w:rsid w:val="48E8CB6C"/>
    <w:rsid w:val="490CA3A8"/>
    <w:rsid w:val="49138EEB"/>
    <w:rsid w:val="492974ED"/>
    <w:rsid w:val="496802F8"/>
    <w:rsid w:val="498DE04C"/>
    <w:rsid w:val="499081C9"/>
    <w:rsid w:val="49CBD0F8"/>
    <w:rsid w:val="49CC1A92"/>
    <w:rsid w:val="49CC724E"/>
    <w:rsid w:val="49D7837A"/>
    <w:rsid w:val="49D95854"/>
    <w:rsid w:val="49F6F521"/>
    <w:rsid w:val="49F88528"/>
    <w:rsid w:val="4A04F4EB"/>
    <w:rsid w:val="4A0C8523"/>
    <w:rsid w:val="4A101DC0"/>
    <w:rsid w:val="4A134C33"/>
    <w:rsid w:val="4A2354CB"/>
    <w:rsid w:val="4A2959B6"/>
    <w:rsid w:val="4A2D0403"/>
    <w:rsid w:val="4A3C1E35"/>
    <w:rsid w:val="4A436B4C"/>
    <w:rsid w:val="4A4E936D"/>
    <w:rsid w:val="4A59B701"/>
    <w:rsid w:val="4A68DDB4"/>
    <w:rsid w:val="4A749BE7"/>
    <w:rsid w:val="4A89966B"/>
    <w:rsid w:val="4A8CE4E4"/>
    <w:rsid w:val="4A8F0803"/>
    <w:rsid w:val="4AAD156D"/>
    <w:rsid w:val="4AB98B57"/>
    <w:rsid w:val="4AC5CCDC"/>
    <w:rsid w:val="4AC77968"/>
    <w:rsid w:val="4AE902E0"/>
    <w:rsid w:val="4AF86D58"/>
    <w:rsid w:val="4B031117"/>
    <w:rsid w:val="4B04C345"/>
    <w:rsid w:val="4B0DC57D"/>
    <w:rsid w:val="4B0E0544"/>
    <w:rsid w:val="4B281BCE"/>
    <w:rsid w:val="4B3C7660"/>
    <w:rsid w:val="4B420CC9"/>
    <w:rsid w:val="4B678A58"/>
    <w:rsid w:val="4B69C0A4"/>
    <w:rsid w:val="4B6AA7A9"/>
    <w:rsid w:val="4B854EB1"/>
    <w:rsid w:val="4B8C8D32"/>
    <w:rsid w:val="4B9022BD"/>
    <w:rsid w:val="4B930FF5"/>
    <w:rsid w:val="4B93C11F"/>
    <w:rsid w:val="4BA2494A"/>
    <w:rsid w:val="4BA3C6D8"/>
    <w:rsid w:val="4BBA6945"/>
    <w:rsid w:val="4BBB654E"/>
    <w:rsid w:val="4BBE36FC"/>
    <w:rsid w:val="4BCCA40A"/>
    <w:rsid w:val="4BDD67B3"/>
    <w:rsid w:val="4BE6C002"/>
    <w:rsid w:val="4BEF1DE8"/>
    <w:rsid w:val="4C011DF5"/>
    <w:rsid w:val="4C1079FF"/>
    <w:rsid w:val="4C238F5F"/>
    <w:rsid w:val="4C2DCD06"/>
    <w:rsid w:val="4C51123A"/>
    <w:rsid w:val="4C56457E"/>
    <w:rsid w:val="4C5A8F8F"/>
    <w:rsid w:val="4C62ADD8"/>
    <w:rsid w:val="4C7ACE32"/>
    <w:rsid w:val="4C87B8B5"/>
    <w:rsid w:val="4C890F2A"/>
    <w:rsid w:val="4C8BA233"/>
    <w:rsid w:val="4C8F2FE9"/>
    <w:rsid w:val="4C8FBE18"/>
    <w:rsid w:val="4C9F2CAA"/>
    <w:rsid w:val="4CA11F75"/>
    <w:rsid w:val="4CA6DEF8"/>
    <w:rsid w:val="4CAAE26F"/>
    <w:rsid w:val="4CC3A32E"/>
    <w:rsid w:val="4CD764DE"/>
    <w:rsid w:val="4CDA151F"/>
    <w:rsid w:val="4CE52276"/>
    <w:rsid w:val="4CEFFEC1"/>
    <w:rsid w:val="4D06E7B4"/>
    <w:rsid w:val="4D10E4CA"/>
    <w:rsid w:val="4D1CE46C"/>
    <w:rsid w:val="4D1F74EA"/>
    <w:rsid w:val="4D34E2FD"/>
    <w:rsid w:val="4D4128CF"/>
    <w:rsid w:val="4D46F016"/>
    <w:rsid w:val="4D52111A"/>
    <w:rsid w:val="4D554DDF"/>
    <w:rsid w:val="4D6267A2"/>
    <w:rsid w:val="4D79E879"/>
    <w:rsid w:val="4D7D4BAA"/>
    <w:rsid w:val="4D7F545B"/>
    <w:rsid w:val="4D863BF5"/>
    <w:rsid w:val="4DA99836"/>
    <w:rsid w:val="4DC98ECA"/>
    <w:rsid w:val="4DCC25AC"/>
    <w:rsid w:val="4DCCE731"/>
    <w:rsid w:val="4E006D02"/>
    <w:rsid w:val="4E043CC1"/>
    <w:rsid w:val="4E04F6F5"/>
    <w:rsid w:val="4E0F9742"/>
    <w:rsid w:val="4E1BBF65"/>
    <w:rsid w:val="4E292F98"/>
    <w:rsid w:val="4E29EDB4"/>
    <w:rsid w:val="4E322C56"/>
    <w:rsid w:val="4E39BC06"/>
    <w:rsid w:val="4E3B7C45"/>
    <w:rsid w:val="4E4A19CB"/>
    <w:rsid w:val="4E4A7E74"/>
    <w:rsid w:val="4E642DBD"/>
    <w:rsid w:val="4E785971"/>
    <w:rsid w:val="4E7DFFAA"/>
    <w:rsid w:val="4E992591"/>
    <w:rsid w:val="4E9F3F18"/>
    <w:rsid w:val="4EA70F25"/>
    <w:rsid w:val="4EC14148"/>
    <w:rsid w:val="4EC5D384"/>
    <w:rsid w:val="4ECB3502"/>
    <w:rsid w:val="4EEAC354"/>
    <w:rsid w:val="4EEBECA4"/>
    <w:rsid w:val="4EF17A27"/>
    <w:rsid w:val="4EF343C3"/>
    <w:rsid w:val="4EFED239"/>
    <w:rsid w:val="4F00924F"/>
    <w:rsid w:val="4F07C258"/>
    <w:rsid w:val="4F0A9CFC"/>
    <w:rsid w:val="4F1B0432"/>
    <w:rsid w:val="4F2905DF"/>
    <w:rsid w:val="4F2DDDD7"/>
    <w:rsid w:val="4F35B64E"/>
    <w:rsid w:val="4F3B6F1D"/>
    <w:rsid w:val="4F50C998"/>
    <w:rsid w:val="4F593228"/>
    <w:rsid w:val="4F5DAB77"/>
    <w:rsid w:val="4F807DAC"/>
    <w:rsid w:val="4F8E1BEB"/>
    <w:rsid w:val="4F9C2ACE"/>
    <w:rsid w:val="4F9C4540"/>
    <w:rsid w:val="4FA75FE5"/>
    <w:rsid w:val="4FA90506"/>
    <w:rsid w:val="4FDB7FED"/>
    <w:rsid w:val="4FE5C3CE"/>
    <w:rsid w:val="4FEF93A4"/>
    <w:rsid w:val="500AB71D"/>
    <w:rsid w:val="500F24CF"/>
    <w:rsid w:val="503FB400"/>
    <w:rsid w:val="504C26A3"/>
    <w:rsid w:val="50502D9C"/>
    <w:rsid w:val="506713FA"/>
    <w:rsid w:val="5083ABEF"/>
    <w:rsid w:val="50878A30"/>
    <w:rsid w:val="508ACF4C"/>
    <w:rsid w:val="509AA9C7"/>
    <w:rsid w:val="50ABA9EE"/>
    <w:rsid w:val="50AFADEE"/>
    <w:rsid w:val="50B237DE"/>
    <w:rsid w:val="50C6BCCF"/>
    <w:rsid w:val="50D47C68"/>
    <w:rsid w:val="50F9A82B"/>
    <w:rsid w:val="511A50F4"/>
    <w:rsid w:val="512F8FDD"/>
    <w:rsid w:val="513211D5"/>
    <w:rsid w:val="514F3C26"/>
    <w:rsid w:val="5152AE2A"/>
    <w:rsid w:val="51623DD2"/>
    <w:rsid w:val="516897BE"/>
    <w:rsid w:val="5169D935"/>
    <w:rsid w:val="51888AA2"/>
    <w:rsid w:val="5190E2AF"/>
    <w:rsid w:val="51961B81"/>
    <w:rsid w:val="519F50C1"/>
    <w:rsid w:val="51AC1D80"/>
    <w:rsid w:val="51BE30F3"/>
    <w:rsid w:val="51CCFBC6"/>
    <w:rsid w:val="51DF37DF"/>
    <w:rsid w:val="51E4D8D0"/>
    <w:rsid w:val="520010CF"/>
    <w:rsid w:val="520190D1"/>
    <w:rsid w:val="5215656C"/>
    <w:rsid w:val="5219BCF1"/>
    <w:rsid w:val="5230A1E2"/>
    <w:rsid w:val="52454EB1"/>
    <w:rsid w:val="5249BCCF"/>
    <w:rsid w:val="524BE12A"/>
    <w:rsid w:val="5251AA38"/>
    <w:rsid w:val="52600A73"/>
    <w:rsid w:val="527738FE"/>
    <w:rsid w:val="5289A1F0"/>
    <w:rsid w:val="5295DF3D"/>
    <w:rsid w:val="529634E4"/>
    <w:rsid w:val="52ACD078"/>
    <w:rsid w:val="52B02602"/>
    <w:rsid w:val="52B5F20D"/>
    <w:rsid w:val="52C4D584"/>
    <w:rsid w:val="52D5FC32"/>
    <w:rsid w:val="52D87A3C"/>
    <w:rsid w:val="5300B057"/>
    <w:rsid w:val="5313743B"/>
    <w:rsid w:val="532950D9"/>
    <w:rsid w:val="533B427A"/>
    <w:rsid w:val="533F6505"/>
    <w:rsid w:val="534AF546"/>
    <w:rsid w:val="5353F1C1"/>
    <w:rsid w:val="535B161F"/>
    <w:rsid w:val="5364B7A6"/>
    <w:rsid w:val="5366A68F"/>
    <w:rsid w:val="536865CD"/>
    <w:rsid w:val="53833B1F"/>
    <w:rsid w:val="5387AFC4"/>
    <w:rsid w:val="538DC008"/>
    <w:rsid w:val="5390A045"/>
    <w:rsid w:val="53A49F1A"/>
    <w:rsid w:val="53D10267"/>
    <w:rsid w:val="53D40015"/>
    <w:rsid w:val="53F4DF12"/>
    <w:rsid w:val="53FF84E8"/>
    <w:rsid w:val="5412E64D"/>
    <w:rsid w:val="541C13B8"/>
    <w:rsid w:val="5427538E"/>
    <w:rsid w:val="542ECF26"/>
    <w:rsid w:val="5443FC4C"/>
    <w:rsid w:val="544BE55C"/>
    <w:rsid w:val="5450F406"/>
    <w:rsid w:val="5459F124"/>
    <w:rsid w:val="545CD8FA"/>
    <w:rsid w:val="546DA4ED"/>
    <w:rsid w:val="5470B565"/>
    <w:rsid w:val="5474D123"/>
    <w:rsid w:val="54A4EEFB"/>
    <w:rsid w:val="54A86FA1"/>
    <w:rsid w:val="54B05F0C"/>
    <w:rsid w:val="54B0F196"/>
    <w:rsid w:val="54B75196"/>
    <w:rsid w:val="54BA027C"/>
    <w:rsid w:val="54D9B338"/>
    <w:rsid w:val="552477AE"/>
    <w:rsid w:val="55355B88"/>
    <w:rsid w:val="553C70FC"/>
    <w:rsid w:val="55414E0E"/>
    <w:rsid w:val="556B5F5E"/>
    <w:rsid w:val="5571E62C"/>
    <w:rsid w:val="558B5E6A"/>
    <w:rsid w:val="558C1807"/>
    <w:rsid w:val="55964843"/>
    <w:rsid w:val="559B8891"/>
    <w:rsid w:val="55A86704"/>
    <w:rsid w:val="55B3E3D4"/>
    <w:rsid w:val="55C0BD25"/>
    <w:rsid w:val="55CE83C3"/>
    <w:rsid w:val="55DDBAE6"/>
    <w:rsid w:val="55DFE777"/>
    <w:rsid w:val="55F45259"/>
    <w:rsid w:val="55FAA337"/>
    <w:rsid w:val="55FECFBE"/>
    <w:rsid w:val="560AC680"/>
    <w:rsid w:val="560E06C8"/>
    <w:rsid w:val="56216B4B"/>
    <w:rsid w:val="5623DF98"/>
    <w:rsid w:val="562E5D3B"/>
    <w:rsid w:val="564782B5"/>
    <w:rsid w:val="564B34D2"/>
    <w:rsid w:val="565E6485"/>
    <w:rsid w:val="56773812"/>
    <w:rsid w:val="5678D111"/>
    <w:rsid w:val="56835D47"/>
    <w:rsid w:val="5686C090"/>
    <w:rsid w:val="5698638E"/>
    <w:rsid w:val="569D50DF"/>
    <w:rsid w:val="56AAF33D"/>
    <w:rsid w:val="56B2D522"/>
    <w:rsid w:val="56D5D456"/>
    <w:rsid w:val="56DEC625"/>
    <w:rsid w:val="56E0986B"/>
    <w:rsid w:val="56F4BE3F"/>
    <w:rsid w:val="57078C30"/>
    <w:rsid w:val="5708FC3E"/>
    <w:rsid w:val="571742ED"/>
    <w:rsid w:val="5719C03B"/>
    <w:rsid w:val="571BDEBB"/>
    <w:rsid w:val="5721B9EC"/>
    <w:rsid w:val="5723F292"/>
    <w:rsid w:val="57311957"/>
    <w:rsid w:val="574DB20F"/>
    <w:rsid w:val="574F38CC"/>
    <w:rsid w:val="5765838D"/>
    <w:rsid w:val="57705770"/>
    <w:rsid w:val="5778FEDA"/>
    <w:rsid w:val="57798B0B"/>
    <w:rsid w:val="577E1150"/>
    <w:rsid w:val="578D937E"/>
    <w:rsid w:val="579D2C5A"/>
    <w:rsid w:val="579F1F48"/>
    <w:rsid w:val="57A0406B"/>
    <w:rsid w:val="57AB2C78"/>
    <w:rsid w:val="57AE08ED"/>
    <w:rsid w:val="57AEB77B"/>
    <w:rsid w:val="57C1779A"/>
    <w:rsid w:val="57E5DD03"/>
    <w:rsid w:val="57EF4205"/>
    <w:rsid w:val="57F39D37"/>
    <w:rsid w:val="57FADDC4"/>
    <w:rsid w:val="58158988"/>
    <w:rsid w:val="581A9879"/>
    <w:rsid w:val="582A0A23"/>
    <w:rsid w:val="58362342"/>
    <w:rsid w:val="5846CDF5"/>
    <w:rsid w:val="58539DC7"/>
    <w:rsid w:val="586279A1"/>
    <w:rsid w:val="58632A0E"/>
    <w:rsid w:val="58685D1A"/>
    <w:rsid w:val="5868C586"/>
    <w:rsid w:val="587F38AC"/>
    <w:rsid w:val="58804B1C"/>
    <w:rsid w:val="588C9FDA"/>
    <w:rsid w:val="589A4AF2"/>
    <w:rsid w:val="58A3502D"/>
    <w:rsid w:val="58A41CDC"/>
    <w:rsid w:val="58A7EC29"/>
    <w:rsid w:val="58B257AD"/>
    <w:rsid w:val="58C9F1D7"/>
    <w:rsid w:val="58CAFB5A"/>
    <w:rsid w:val="58CDCC61"/>
    <w:rsid w:val="58DC3784"/>
    <w:rsid w:val="58E595E6"/>
    <w:rsid w:val="58F8ECAC"/>
    <w:rsid w:val="5905BB42"/>
    <w:rsid w:val="5907CD31"/>
    <w:rsid w:val="592F08A9"/>
    <w:rsid w:val="5936FD9A"/>
    <w:rsid w:val="593C43CF"/>
    <w:rsid w:val="593EFFFA"/>
    <w:rsid w:val="5961FE5B"/>
    <w:rsid w:val="5973C142"/>
    <w:rsid w:val="5975C821"/>
    <w:rsid w:val="597D2EC2"/>
    <w:rsid w:val="59834DC2"/>
    <w:rsid w:val="599DB6A3"/>
    <w:rsid w:val="599EEAFE"/>
    <w:rsid w:val="59DF3011"/>
    <w:rsid w:val="59E439FE"/>
    <w:rsid w:val="59EA1B81"/>
    <w:rsid w:val="59EACEB2"/>
    <w:rsid w:val="59F58969"/>
    <w:rsid w:val="5A07F480"/>
    <w:rsid w:val="5A0CD385"/>
    <w:rsid w:val="5A12CDCE"/>
    <w:rsid w:val="5A24CBAB"/>
    <w:rsid w:val="5A2E5D01"/>
    <w:rsid w:val="5A2EFD10"/>
    <w:rsid w:val="5A3E3D90"/>
    <w:rsid w:val="5A4185E5"/>
    <w:rsid w:val="5A51A1D3"/>
    <w:rsid w:val="5A63745D"/>
    <w:rsid w:val="5A767658"/>
    <w:rsid w:val="5A805FFC"/>
    <w:rsid w:val="5A9B6978"/>
    <w:rsid w:val="5A9DDE6E"/>
    <w:rsid w:val="5AA8580B"/>
    <w:rsid w:val="5AD77957"/>
    <w:rsid w:val="5ADB87A8"/>
    <w:rsid w:val="5AE42DA9"/>
    <w:rsid w:val="5AEDBC74"/>
    <w:rsid w:val="5AF37306"/>
    <w:rsid w:val="5B01B2A8"/>
    <w:rsid w:val="5B0968E4"/>
    <w:rsid w:val="5B1284D0"/>
    <w:rsid w:val="5B20E3DE"/>
    <w:rsid w:val="5B26A3EC"/>
    <w:rsid w:val="5B274D2A"/>
    <w:rsid w:val="5B2A0799"/>
    <w:rsid w:val="5B3A116F"/>
    <w:rsid w:val="5B48118C"/>
    <w:rsid w:val="5B4AD3BF"/>
    <w:rsid w:val="5B5E3F3D"/>
    <w:rsid w:val="5B6FEAD9"/>
    <w:rsid w:val="5B7F19CD"/>
    <w:rsid w:val="5B83DCF1"/>
    <w:rsid w:val="5B86BF8E"/>
    <w:rsid w:val="5B8B07F1"/>
    <w:rsid w:val="5B8C9173"/>
    <w:rsid w:val="5BA44607"/>
    <w:rsid w:val="5BA6F613"/>
    <w:rsid w:val="5BAFFA1B"/>
    <w:rsid w:val="5BF05264"/>
    <w:rsid w:val="5C1E300D"/>
    <w:rsid w:val="5C20F5C6"/>
    <w:rsid w:val="5C3453D3"/>
    <w:rsid w:val="5C455834"/>
    <w:rsid w:val="5C4F18B8"/>
    <w:rsid w:val="5C56DCBD"/>
    <w:rsid w:val="5C659CAB"/>
    <w:rsid w:val="5C673107"/>
    <w:rsid w:val="5C6C2299"/>
    <w:rsid w:val="5C8859DA"/>
    <w:rsid w:val="5C9E448E"/>
    <w:rsid w:val="5CA45E27"/>
    <w:rsid w:val="5CACFAD1"/>
    <w:rsid w:val="5CB91C01"/>
    <w:rsid w:val="5CC797E0"/>
    <w:rsid w:val="5CD48FAD"/>
    <w:rsid w:val="5CD49E1E"/>
    <w:rsid w:val="5CF48601"/>
    <w:rsid w:val="5D00EE52"/>
    <w:rsid w:val="5D10F2CD"/>
    <w:rsid w:val="5D17986A"/>
    <w:rsid w:val="5D2ADF43"/>
    <w:rsid w:val="5D33A329"/>
    <w:rsid w:val="5D3757CF"/>
    <w:rsid w:val="5D3F528F"/>
    <w:rsid w:val="5D415ED7"/>
    <w:rsid w:val="5D4439CA"/>
    <w:rsid w:val="5D4A9E5F"/>
    <w:rsid w:val="5D55EBF5"/>
    <w:rsid w:val="5D5BB77C"/>
    <w:rsid w:val="5D613820"/>
    <w:rsid w:val="5D6C11CF"/>
    <w:rsid w:val="5D747BAD"/>
    <w:rsid w:val="5D8D3A02"/>
    <w:rsid w:val="5D9D9452"/>
    <w:rsid w:val="5DAAE3A1"/>
    <w:rsid w:val="5DB2B800"/>
    <w:rsid w:val="5DB307CA"/>
    <w:rsid w:val="5DC60038"/>
    <w:rsid w:val="5DC7FC1C"/>
    <w:rsid w:val="5DD9F98D"/>
    <w:rsid w:val="5DDBB961"/>
    <w:rsid w:val="5DDF9399"/>
    <w:rsid w:val="5DF9E3C1"/>
    <w:rsid w:val="5E25AF55"/>
    <w:rsid w:val="5E276067"/>
    <w:rsid w:val="5E33EBA5"/>
    <w:rsid w:val="5E3C2ADB"/>
    <w:rsid w:val="5E5CFC66"/>
    <w:rsid w:val="5E5FD3B2"/>
    <w:rsid w:val="5E65913E"/>
    <w:rsid w:val="5E7D731B"/>
    <w:rsid w:val="5E839CB5"/>
    <w:rsid w:val="5E85D37B"/>
    <w:rsid w:val="5E9EE706"/>
    <w:rsid w:val="5EAC3EAE"/>
    <w:rsid w:val="5EAF1230"/>
    <w:rsid w:val="5EBF9A3A"/>
    <w:rsid w:val="5ECE2B6F"/>
    <w:rsid w:val="5ED82FF7"/>
    <w:rsid w:val="5F0E5E7B"/>
    <w:rsid w:val="5F461DD9"/>
    <w:rsid w:val="5F7D28C7"/>
    <w:rsid w:val="5F818E62"/>
    <w:rsid w:val="5F9E85D4"/>
    <w:rsid w:val="5F9F740E"/>
    <w:rsid w:val="5FA70489"/>
    <w:rsid w:val="5FB6299B"/>
    <w:rsid w:val="5FD5021D"/>
    <w:rsid w:val="5FEBABA9"/>
    <w:rsid w:val="5FED7C26"/>
    <w:rsid w:val="6002DEB2"/>
    <w:rsid w:val="6009DC65"/>
    <w:rsid w:val="602B9A22"/>
    <w:rsid w:val="6031A791"/>
    <w:rsid w:val="60577287"/>
    <w:rsid w:val="6059B6E8"/>
    <w:rsid w:val="606E7161"/>
    <w:rsid w:val="6082ABB8"/>
    <w:rsid w:val="608B667A"/>
    <w:rsid w:val="6094B331"/>
    <w:rsid w:val="6097D053"/>
    <w:rsid w:val="609E62CB"/>
    <w:rsid w:val="60A99CC2"/>
    <w:rsid w:val="60CDA4A9"/>
    <w:rsid w:val="60DB36C4"/>
    <w:rsid w:val="612D1AF8"/>
    <w:rsid w:val="612FE6FD"/>
    <w:rsid w:val="6132FE9B"/>
    <w:rsid w:val="61483A1D"/>
    <w:rsid w:val="614FA6C5"/>
    <w:rsid w:val="615F9D24"/>
    <w:rsid w:val="6165C395"/>
    <w:rsid w:val="61731124"/>
    <w:rsid w:val="617D1BBE"/>
    <w:rsid w:val="61825BE5"/>
    <w:rsid w:val="61A4719D"/>
    <w:rsid w:val="61A99425"/>
    <w:rsid w:val="61BA0926"/>
    <w:rsid w:val="61D884D7"/>
    <w:rsid w:val="61D8E247"/>
    <w:rsid w:val="61F5F5A3"/>
    <w:rsid w:val="61FCC726"/>
    <w:rsid w:val="62082216"/>
    <w:rsid w:val="620DE414"/>
    <w:rsid w:val="62208D54"/>
    <w:rsid w:val="6231C12D"/>
    <w:rsid w:val="62380EF4"/>
    <w:rsid w:val="624C5784"/>
    <w:rsid w:val="624F1007"/>
    <w:rsid w:val="62565888"/>
    <w:rsid w:val="625C4D1E"/>
    <w:rsid w:val="6274DC4D"/>
    <w:rsid w:val="62756C15"/>
    <w:rsid w:val="62998002"/>
    <w:rsid w:val="629A98A5"/>
    <w:rsid w:val="62A06B27"/>
    <w:rsid w:val="62C18F5C"/>
    <w:rsid w:val="62C9456B"/>
    <w:rsid w:val="62DBAA80"/>
    <w:rsid w:val="62E251B1"/>
    <w:rsid w:val="63091216"/>
    <w:rsid w:val="630BBD65"/>
    <w:rsid w:val="6313331C"/>
    <w:rsid w:val="632E25DD"/>
    <w:rsid w:val="6365B0F3"/>
    <w:rsid w:val="636F4D60"/>
    <w:rsid w:val="6375A080"/>
    <w:rsid w:val="63868B9C"/>
    <w:rsid w:val="638FA409"/>
    <w:rsid w:val="639C459D"/>
    <w:rsid w:val="63A55B98"/>
    <w:rsid w:val="63BB6772"/>
    <w:rsid w:val="63BE806A"/>
    <w:rsid w:val="63C5D50A"/>
    <w:rsid w:val="63D3AE4A"/>
    <w:rsid w:val="640BE326"/>
    <w:rsid w:val="640FF47F"/>
    <w:rsid w:val="64130541"/>
    <w:rsid w:val="64297763"/>
    <w:rsid w:val="6454EB4E"/>
    <w:rsid w:val="645F7789"/>
    <w:rsid w:val="646E60DE"/>
    <w:rsid w:val="6482AF28"/>
    <w:rsid w:val="6488D84F"/>
    <w:rsid w:val="648CEE52"/>
    <w:rsid w:val="648D0CCF"/>
    <w:rsid w:val="64B3CD01"/>
    <w:rsid w:val="64BF2AD3"/>
    <w:rsid w:val="64D1A1C1"/>
    <w:rsid w:val="64D31767"/>
    <w:rsid w:val="64D94F20"/>
    <w:rsid w:val="650E6C70"/>
    <w:rsid w:val="6511E6B3"/>
    <w:rsid w:val="65331760"/>
    <w:rsid w:val="653E7B98"/>
    <w:rsid w:val="65720FB0"/>
    <w:rsid w:val="6580F0F4"/>
    <w:rsid w:val="658852E2"/>
    <w:rsid w:val="658D6D47"/>
    <w:rsid w:val="659D39A2"/>
    <w:rsid w:val="65A43652"/>
    <w:rsid w:val="65B3519F"/>
    <w:rsid w:val="65C10364"/>
    <w:rsid w:val="65C200D8"/>
    <w:rsid w:val="65D031C0"/>
    <w:rsid w:val="65D859FD"/>
    <w:rsid w:val="65EC3F29"/>
    <w:rsid w:val="66057A69"/>
    <w:rsid w:val="664058F8"/>
    <w:rsid w:val="664C9FA7"/>
    <w:rsid w:val="664E7D4F"/>
    <w:rsid w:val="664FA166"/>
    <w:rsid w:val="6659C08D"/>
    <w:rsid w:val="66A78ECE"/>
    <w:rsid w:val="66B7C7DD"/>
    <w:rsid w:val="66C8A52F"/>
    <w:rsid w:val="66D15945"/>
    <w:rsid w:val="66D51FF0"/>
    <w:rsid w:val="66F99801"/>
    <w:rsid w:val="6708F659"/>
    <w:rsid w:val="6713DF4B"/>
    <w:rsid w:val="671EA9F7"/>
    <w:rsid w:val="671FD961"/>
    <w:rsid w:val="673048E6"/>
    <w:rsid w:val="67716848"/>
    <w:rsid w:val="6771F454"/>
    <w:rsid w:val="67746BD7"/>
    <w:rsid w:val="677D484C"/>
    <w:rsid w:val="67861FE0"/>
    <w:rsid w:val="67864AFA"/>
    <w:rsid w:val="679C02D6"/>
    <w:rsid w:val="67B0E03B"/>
    <w:rsid w:val="67D49550"/>
    <w:rsid w:val="67E05272"/>
    <w:rsid w:val="67F9F2CF"/>
    <w:rsid w:val="68020EE8"/>
    <w:rsid w:val="68042A75"/>
    <w:rsid w:val="68181088"/>
    <w:rsid w:val="68224AE1"/>
    <w:rsid w:val="682BA061"/>
    <w:rsid w:val="6862D72B"/>
    <w:rsid w:val="686A245F"/>
    <w:rsid w:val="687621BC"/>
    <w:rsid w:val="6887CDBD"/>
    <w:rsid w:val="68981869"/>
    <w:rsid w:val="689EF85B"/>
    <w:rsid w:val="68ACECA5"/>
    <w:rsid w:val="68B28987"/>
    <w:rsid w:val="68B5704A"/>
    <w:rsid w:val="68BA2695"/>
    <w:rsid w:val="68FAAD30"/>
    <w:rsid w:val="69109A43"/>
    <w:rsid w:val="6921ABDB"/>
    <w:rsid w:val="6931D6C5"/>
    <w:rsid w:val="6936D568"/>
    <w:rsid w:val="69426CFF"/>
    <w:rsid w:val="694913B3"/>
    <w:rsid w:val="694C21BF"/>
    <w:rsid w:val="69509A8D"/>
    <w:rsid w:val="69515393"/>
    <w:rsid w:val="69596315"/>
    <w:rsid w:val="695B1AC2"/>
    <w:rsid w:val="69636796"/>
    <w:rsid w:val="696B1467"/>
    <w:rsid w:val="6973B72E"/>
    <w:rsid w:val="698B4047"/>
    <w:rsid w:val="698DD950"/>
    <w:rsid w:val="6992EB9E"/>
    <w:rsid w:val="69B5033D"/>
    <w:rsid w:val="69BC49C6"/>
    <w:rsid w:val="69C62D8C"/>
    <w:rsid w:val="69E1E8C6"/>
    <w:rsid w:val="69E21155"/>
    <w:rsid w:val="69F9C8CA"/>
    <w:rsid w:val="69FDB0B4"/>
    <w:rsid w:val="6A0136FD"/>
    <w:rsid w:val="6A062374"/>
    <w:rsid w:val="6A0A2159"/>
    <w:rsid w:val="6A1A86B6"/>
    <w:rsid w:val="6A33A3D4"/>
    <w:rsid w:val="6A534950"/>
    <w:rsid w:val="6A62A2CE"/>
    <w:rsid w:val="6A8792BE"/>
    <w:rsid w:val="6A90C32C"/>
    <w:rsid w:val="6ACE3DD6"/>
    <w:rsid w:val="6AD63DED"/>
    <w:rsid w:val="6AE3C5F9"/>
    <w:rsid w:val="6AE8C8D9"/>
    <w:rsid w:val="6AF445DA"/>
    <w:rsid w:val="6AFB6366"/>
    <w:rsid w:val="6B04B579"/>
    <w:rsid w:val="6B09D903"/>
    <w:rsid w:val="6B0F9BA4"/>
    <w:rsid w:val="6B314165"/>
    <w:rsid w:val="6B3CD7E2"/>
    <w:rsid w:val="6B42F2F0"/>
    <w:rsid w:val="6B45DE92"/>
    <w:rsid w:val="6B49B189"/>
    <w:rsid w:val="6B4BC07E"/>
    <w:rsid w:val="6B716AA1"/>
    <w:rsid w:val="6B7B7EB0"/>
    <w:rsid w:val="6B833C17"/>
    <w:rsid w:val="6B85E293"/>
    <w:rsid w:val="6B9AECDE"/>
    <w:rsid w:val="6BA1C754"/>
    <w:rsid w:val="6BA734E6"/>
    <w:rsid w:val="6BAE6797"/>
    <w:rsid w:val="6BB6D869"/>
    <w:rsid w:val="6BC8A96B"/>
    <w:rsid w:val="6BCD5E7C"/>
    <w:rsid w:val="6BCF6860"/>
    <w:rsid w:val="6BDED65C"/>
    <w:rsid w:val="6BF4ADAE"/>
    <w:rsid w:val="6C13AE8E"/>
    <w:rsid w:val="6C1E7659"/>
    <w:rsid w:val="6C373B10"/>
    <w:rsid w:val="6C4516F1"/>
    <w:rsid w:val="6C49A68D"/>
    <w:rsid w:val="6C4CE6CD"/>
    <w:rsid w:val="6C534AD9"/>
    <w:rsid w:val="6C601C7C"/>
    <w:rsid w:val="6C69B08A"/>
    <w:rsid w:val="6C6F393B"/>
    <w:rsid w:val="6C7D5F77"/>
    <w:rsid w:val="6CA3742A"/>
    <w:rsid w:val="6CA7DC27"/>
    <w:rsid w:val="6CB63304"/>
    <w:rsid w:val="6CB8D3B3"/>
    <w:rsid w:val="6CCEA83A"/>
    <w:rsid w:val="6CD2BF10"/>
    <w:rsid w:val="6CE97716"/>
    <w:rsid w:val="6CED9F9D"/>
    <w:rsid w:val="6CEDB10D"/>
    <w:rsid w:val="6D0EEA82"/>
    <w:rsid w:val="6D216161"/>
    <w:rsid w:val="6D24E21B"/>
    <w:rsid w:val="6D30C7DE"/>
    <w:rsid w:val="6D3EDEF5"/>
    <w:rsid w:val="6D4485C9"/>
    <w:rsid w:val="6D4DA221"/>
    <w:rsid w:val="6D51EBC6"/>
    <w:rsid w:val="6D547533"/>
    <w:rsid w:val="6D5CD012"/>
    <w:rsid w:val="6D61C71C"/>
    <w:rsid w:val="6D67A80D"/>
    <w:rsid w:val="6D74DF61"/>
    <w:rsid w:val="6D838775"/>
    <w:rsid w:val="6DB9A508"/>
    <w:rsid w:val="6DBEF039"/>
    <w:rsid w:val="6DC53F76"/>
    <w:rsid w:val="6DEDE759"/>
    <w:rsid w:val="6DF2E8C7"/>
    <w:rsid w:val="6DFB2553"/>
    <w:rsid w:val="6E05DA85"/>
    <w:rsid w:val="6E06CA6A"/>
    <w:rsid w:val="6E137C80"/>
    <w:rsid w:val="6E4043C5"/>
    <w:rsid w:val="6E42CB25"/>
    <w:rsid w:val="6E454DF0"/>
    <w:rsid w:val="6E460CC3"/>
    <w:rsid w:val="6E5A18B0"/>
    <w:rsid w:val="6E5ED7FA"/>
    <w:rsid w:val="6E613E98"/>
    <w:rsid w:val="6E8590C4"/>
    <w:rsid w:val="6E9E612A"/>
    <w:rsid w:val="6EB04815"/>
    <w:rsid w:val="6EB6E628"/>
    <w:rsid w:val="6EB95004"/>
    <w:rsid w:val="6ECC0FCC"/>
    <w:rsid w:val="6ED9F8AB"/>
    <w:rsid w:val="6EDF2752"/>
    <w:rsid w:val="6EE24ABC"/>
    <w:rsid w:val="6EF4B117"/>
    <w:rsid w:val="6F127BE1"/>
    <w:rsid w:val="6F25F51E"/>
    <w:rsid w:val="6F33EF37"/>
    <w:rsid w:val="6F4D2B0F"/>
    <w:rsid w:val="6F526BDB"/>
    <w:rsid w:val="6F6B97F3"/>
    <w:rsid w:val="6F8BC4CA"/>
    <w:rsid w:val="6F913855"/>
    <w:rsid w:val="6F9840B5"/>
    <w:rsid w:val="6F9EFC8A"/>
    <w:rsid w:val="6FA44908"/>
    <w:rsid w:val="6FC0896B"/>
    <w:rsid w:val="6FC91FB6"/>
    <w:rsid w:val="6FE15418"/>
    <w:rsid w:val="6FE6AA8E"/>
    <w:rsid w:val="6FF9B269"/>
    <w:rsid w:val="6FFC49B5"/>
    <w:rsid w:val="7007834F"/>
    <w:rsid w:val="700D3E15"/>
    <w:rsid w:val="700D5C0F"/>
    <w:rsid w:val="7010B683"/>
    <w:rsid w:val="70257BC9"/>
    <w:rsid w:val="7045B2D5"/>
    <w:rsid w:val="7049104F"/>
    <w:rsid w:val="705FA832"/>
    <w:rsid w:val="706A2401"/>
    <w:rsid w:val="70A7FA4A"/>
    <w:rsid w:val="70AE92F5"/>
    <w:rsid w:val="70CD460B"/>
    <w:rsid w:val="70CE75A1"/>
    <w:rsid w:val="70E3335B"/>
    <w:rsid w:val="70EADBC9"/>
    <w:rsid w:val="713295B0"/>
    <w:rsid w:val="71370A57"/>
    <w:rsid w:val="714AB4D4"/>
    <w:rsid w:val="71586624"/>
    <w:rsid w:val="715F0CCF"/>
    <w:rsid w:val="7161DEDB"/>
    <w:rsid w:val="716EBB68"/>
    <w:rsid w:val="7170B937"/>
    <w:rsid w:val="717DCC2F"/>
    <w:rsid w:val="717E2DF9"/>
    <w:rsid w:val="7187F7DF"/>
    <w:rsid w:val="718DB094"/>
    <w:rsid w:val="7194B96A"/>
    <w:rsid w:val="719BF1E3"/>
    <w:rsid w:val="71A20112"/>
    <w:rsid w:val="71AB0D56"/>
    <w:rsid w:val="71B2309A"/>
    <w:rsid w:val="71B8E6A3"/>
    <w:rsid w:val="71BD18F0"/>
    <w:rsid w:val="71DB7CF1"/>
    <w:rsid w:val="71EC202C"/>
    <w:rsid w:val="71F09D00"/>
    <w:rsid w:val="71F8B4AF"/>
    <w:rsid w:val="71FD7BC9"/>
    <w:rsid w:val="720F9BA5"/>
    <w:rsid w:val="721E4FB8"/>
    <w:rsid w:val="72201612"/>
    <w:rsid w:val="7231735A"/>
    <w:rsid w:val="7252996E"/>
    <w:rsid w:val="727BC37D"/>
    <w:rsid w:val="727C3221"/>
    <w:rsid w:val="727EC4E7"/>
    <w:rsid w:val="727FCEFA"/>
    <w:rsid w:val="728ECA08"/>
    <w:rsid w:val="7299EE1E"/>
    <w:rsid w:val="72A62BE6"/>
    <w:rsid w:val="72A671CB"/>
    <w:rsid w:val="72C44495"/>
    <w:rsid w:val="72C965B8"/>
    <w:rsid w:val="72DDBE21"/>
    <w:rsid w:val="72E624D4"/>
    <w:rsid w:val="72EE7F07"/>
    <w:rsid w:val="732314CE"/>
    <w:rsid w:val="73350BFA"/>
    <w:rsid w:val="733AF5F2"/>
    <w:rsid w:val="733CDF1A"/>
    <w:rsid w:val="7345FCFF"/>
    <w:rsid w:val="734771E7"/>
    <w:rsid w:val="735F03C6"/>
    <w:rsid w:val="736CE849"/>
    <w:rsid w:val="736F8B73"/>
    <w:rsid w:val="73723DAC"/>
    <w:rsid w:val="73733A27"/>
    <w:rsid w:val="73979713"/>
    <w:rsid w:val="739C4DE7"/>
    <w:rsid w:val="739EEEE4"/>
    <w:rsid w:val="73A756B0"/>
    <w:rsid w:val="73AEFCAF"/>
    <w:rsid w:val="73BDBBB7"/>
    <w:rsid w:val="73C26847"/>
    <w:rsid w:val="73C82FAE"/>
    <w:rsid w:val="73E2ADB9"/>
    <w:rsid w:val="73E8C6AB"/>
    <w:rsid w:val="73E91221"/>
    <w:rsid w:val="73FB6F21"/>
    <w:rsid w:val="73FDAD19"/>
    <w:rsid w:val="74000B25"/>
    <w:rsid w:val="740E88A2"/>
    <w:rsid w:val="74137D50"/>
    <w:rsid w:val="7420C54F"/>
    <w:rsid w:val="74231864"/>
    <w:rsid w:val="74282B49"/>
    <w:rsid w:val="743B10E0"/>
    <w:rsid w:val="7470D2BD"/>
    <w:rsid w:val="748C88F0"/>
    <w:rsid w:val="748F36EA"/>
    <w:rsid w:val="7493BA88"/>
    <w:rsid w:val="7494F656"/>
    <w:rsid w:val="74B05DB3"/>
    <w:rsid w:val="74BB5A7F"/>
    <w:rsid w:val="74C4A27A"/>
    <w:rsid w:val="74C77655"/>
    <w:rsid w:val="74CA2BCB"/>
    <w:rsid w:val="74DDD525"/>
    <w:rsid w:val="74E2F4ED"/>
    <w:rsid w:val="7504CCDF"/>
    <w:rsid w:val="750A50BA"/>
    <w:rsid w:val="7511BC92"/>
    <w:rsid w:val="75467F8F"/>
    <w:rsid w:val="754B5416"/>
    <w:rsid w:val="754BAF71"/>
    <w:rsid w:val="7565C8A7"/>
    <w:rsid w:val="756E5393"/>
    <w:rsid w:val="75756FA3"/>
    <w:rsid w:val="7597BC72"/>
    <w:rsid w:val="759825FF"/>
    <w:rsid w:val="759CBCD7"/>
    <w:rsid w:val="75A7958E"/>
    <w:rsid w:val="75B1B723"/>
    <w:rsid w:val="75B83D2F"/>
    <w:rsid w:val="75D8B896"/>
    <w:rsid w:val="75E48FEA"/>
    <w:rsid w:val="75EB1815"/>
    <w:rsid w:val="75F1AEFA"/>
    <w:rsid w:val="7612263B"/>
    <w:rsid w:val="7615B1B8"/>
    <w:rsid w:val="76194A94"/>
    <w:rsid w:val="7621FB93"/>
    <w:rsid w:val="76591B42"/>
    <w:rsid w:val="76784BD3"/>
    <w:rsid w:val="768796EE"/>
    <w:rsid w:val="7688ECDF"/>
    <w:rsid w:val="7691786B"/>
    <w:rsid w:val="76948F5F"/>
    <w:rsid w:val="76E0B0D6"/>
    <w:rsid w:val="76FF6649"/>
    <w:rsid w:val="77079D56"/>
    <w:rsid w:val="771184DD"/>
    <w:rsid w:val="771D1F18"/>
    <w:rsid w:val="77207F8F"/>
    <w:rsid w:val="774088E7"/>
    <w:rsid w:val="7740895A"/>
    <w:rsid w:val="7744C353"/>
    <w:rsid w:val="77469C05"/>
    <w:rsid w:val="775BDD77"/>
    <w:rsid w:val="778730AA"/>
    <w:rsid w:val="778F2151"/>
    <w:rsid w:val="778FA4F7"/>
    <w:rsid w:val="77B006C6"/>
    <w:rsid w:val="77B1F5D0"/>
    <w:rsid w:val="77BE28BA"/>
    <w:rsid w:val="77D8CE19"/>
    <w:rsid w:val="77DB341A"/>
    <w:rsid w:val="77DBB8E1"/>
    <w:rsid w:val="77E0F727"/>
    <w:rsid w:val="77E9DB7F"/>
    <w:rsid w:val="77EFAC3E"/>
    <w:rsid w:val="77F9E8B4"/>
    <w:rsid w:val="7814946A"/>
    <w:rsid w:val="7816FB1E"/>
    <w:rsid w:val="7825A0F6"/>
    <w:rsid w:val="782A3147"/>
    <w:rsid w:val="783E318F"/>
    <w:rsid w:val="785621CF"/>
    <w:rsid w:val="785A2311"/>
    <w:rsid w:val="7862D53E"/>
    <w:rsid w:val="786D97FF"/>
    <w:rsid w:val="787183AC"/>
    <w:rsid w:val="787BE6B4"/>
    <w:rsid w:val="788D8DF7"/>
    <w:rsid w:val="7894E777"/>
    <w:rsid w:val="78A23F66"/>
    <w:rsid w:val="78B113D2"/>
    <w:rsid w:val="78BC30E8"/>
    <w:rsid w:val="78DEB094"/>
    <w:rsid w:val="79118F0A"/>
    <w:rsid w:val="79199C9F"/>
    <w:rsid w:val="7921B7BE"/>
    <w:rsid w:val="79250D20"/>
    <w:rsid w:val="794599AC"/>
    <w:rsid w:val="7946CDB1"/>
    <w:rsid w:val="794A8FDD"/>
    <w:rsid w:val="7951DDAE"/>
    <w:rsid w:val="795B6303"/>
    <w:rsid w:val="7970568B"/>
    <w:rsid w:val="7975AFD4"/>
    <w:rsid w:val="797A150B"/>
    <w:rsid w:val="797A6C03"/>
    <w:rsid w:val="7986985C"/>
    <w:rsid w:val="79958687"/>
    <w:rsid w:val="79A0720C"/>
    <w:rsid w:val="79BC46FA"/>
    <w:rsid w:val="79D14552"/>
    <w:rsid w:val="79D42E31"/>
    <w:rsid w:val="79E6F6BB"/>
    <w:rsid w:val="79F3D26B"/>
    <w:rsid w:val="7A0348EF"/>
    <w:rsid w:val="7A0AFFB3"/>
    <w:rsid w:val="7A0BC77C"/>
    <w:rsid w:val="7A159BA8"/>
    <w:rsid w:val="7A19FEBF"/>
    <w:rsid w:val="7A200D8E"/>
    <w:rsid w:val="7A21838E"/>
    <w:rsid w:val="7A2F44B6"/>
    <w:rsid w:val="7A3BB2DA"/>
    <w:rsid w:val="7A5C13AF"/>
    <w:rsid w:val="7A631033"/>
    <w:rsid w:val="7A71A370"/>
    <w:rsid w:val="7A7F9C05"/>
    <w:rsid w:val="7A8B45C0"/>
    <w:rsid w:val="7A90BA79"/>
    <w:rsid w:val="7AA8C18A"/>
    <w:rsid w:val="7AD44D79"/>
    <w:rsid w:val="7AFB3625"/>
    <w:rsid w:val="7AFF0897"/>
    <w:rsid w:val="7B254F01"/>
    <w:rsid w:val="7B2C9B9B"/>
    <w:rsid w:val="7B318185"/>
    <w:rsid w:val="7B53D5F7"/>
    <w:rsid w:val="7B65339F"/>
    <w:rsid w:val="7B76F2B7"/>
    <w:rsid w:val="7BA09FDA"/>
    <w:rsid w:val="7BA1767F"/>
    <w:rsid w:val="7BACAF8D"/>
    <w:rsid w:val="7BB707E6"/>
    <w:rsid w:val="7BC383DD"/>
    <w:rsid w:val="7BC4930F"/>
    <w:rsid w:val="7BDDD368"/>
    <w:rsid w:val="7BE98061"/>
    <w:rsid w:val="7BF14B3C"/>
    <w:rsid w:val="7BF28609"/>
    <w:rsid w:val="7C15BCC5"/>
    <w:rsid w:val="7C168AA7"/>
    <w:rsid w:val="7C3A01D4"/>
    <w:rsid w:val="7C3B9EAE"/>
    <w:rsid w:val="7C3D3770"/>
    <w:rsid w:val="7C6B063A"/>
    <w:rsid w:val="7C6E95A1"/>
    <w:rsid w:val="7C7C16A0"/>
    <w:rsid w:val="7C83A571"/>
    <w:rsid w:val="7C8C2AAD"/>
    <w:rsid w:val="7C92C207"/>
    <w:rsid w:val="7C95AEE3"/>
    <w:rsid w:val="7C99B69C"/>
    <w:rsid w:val="7C9C46EB"/>
    <w:rsid w:val="7CA76786"/>
    <w:rsid w:val="7CB37B14"/>
    <w:rsid w:val="7CC078A3"/>
    <w:rsid w:val="7CF14624"/>
    <w:rsid w:val="7CFBB73C"/>
    <w:rsid w:val="7D0C6144"/>
    <w:rsid w:val="7D240AAC"/>
    <w:rsid w:val="7D3725EC"/>
    <w:rsid w:val="7D3A737B"/>
    <w:rsid w:val="7D3EA6CD"/>
    <w:rsid w:val="7D58A11E"/>
    <w:rsid w:val="7D5B9CB7"/>
    <w:rsid w:val="7D5C5E2B"/>
    <w:rsid w:val="7D7082AE"/>
    <w:rsid w:val="7D71360A"/>
    <w:rsid w:val="7D8BC597"/>
    <w:rsid w:val="7D9459D8"/>
    <w:rsid w:val="7D99818A"/>
    <w:rsid w:val="7D9AEE6B"/>
    <w:rsid w:val="7DA04DBD"/>
    <w:rsid w:val="7DAC55C4"/>
    <w:rsid w:val="7DB67202"/>
    <w:rsid w:val="7DB9B6D8"/>
    <w:rsid w:val="7DF8028C"/>
    <w:rsid w:val="7DFE2B92"/>
    <w:rsid w:val="7DFE4B79"/>
    <w:rsid w:val="7E054CEE"/>
    <w:rsid w:val="7E248A55"/>
    <w:rsid w:val="7E26ACE2"/>
    <w:rsid w:val="7E412431"/>
    <w:rsid w:val="7E471E63"/>
    <w:rsid w:val="7E4779B0"/>
    <w:rsid w:val="7E611D4C"/>
    <w:rsid w:val="7E664415"/>
    <w:rsid w:val="7E7132AB"/>
    <w:rsid w:val="7E995D9B"/>
    <w:rsid w:val="7EB03CFD"/>
    <w:rsid w:val="7ECE54E9"/>
    <w:rsid w:val="7ED25A96"/>
    <w:rsid w:val="7EDD07EA"/>
    <w:rsid w:val="7EE4035C"/>
    <w:rsid w:val="7EF8AD0D"/>
    <w:rsid w:val="7F017314"/>
    <w:rsid w:val="7F27DBE9"/>
    <w:rsid w:val="7F2D8F18"/>
    <w:rsid w:val="7F31220D"/>
    <w:rsid w:val="7F347122"/>
    <w:rsid w:val="7F3EA18F"/>
    <w:rsid w:val="7F420690"/>
    <w:rsid w:val="7F4A653D"/>
    <w:rsid w:val="7F6184B1"/>
    <w:rsid w:val="7F664CF0"/>
    <w:rsid w:val="7F6E6BF6"/>
    <w:rsid w:val="7F784B93"/>
    <w:rsid w:val="7F94752F"/>
    <w:rsid w:val="7FBE1FE8"/>
    <w:rsid w:val="7FC53E1D"/>
    <w:rsid w:val="7FD6EDD0"/>
    <w:rsid w:val="7FDCE7CE"/>
    <w:rsid w:val="7FE16372"/>
    <w:rsid w:val="7FED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B8993"/>
  <w15:chartTrackingRefBased/>
  <w15:docId w15:val="{1897BE8F-9555-6440-B6A6-0A583DA8F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3A4"/>
    <w:pPr>
      <w:spacing w:line="360" w:lineRule="auto"/>
      <w:jc w:val="both"/>
    </w:pPr>
    <w:rPr>
      <w:rFonts w:ascii="Arial" w:eastAsia="Calibri Light" w:hAnsi="Arial" w:cs="Arial"/>
      <w:color w:val="000000" w:themeColor="text1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5874FA"/>
    <w:pPr>
      <w:outlineLvl w:val="0"/>
    </w:pPr>
    <w:rPr>
      <w:rFonts w:eastAsia="Arial"/>
      <w:b/>
      <w:bCs/>
      <w:sz w:val="32"/>
      <w:szCs w:val="32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5874FA"/>
    <w:pPr>
      <w:numPr>
        <w:ilvl w:val="1"/>
        <w:numId w:val="35"/>
      </w:numPr>
      <w:outlineLvl w:val="1"/>
    </w:pPr>
    <w:rPr>
      <w:rFonts w:eastAsiaTheme="minorEastAsia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325E2D4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325E2D4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325E2D4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uiPriority w:val="9"/>
    <w:unhideWhenUsed/>
    <w:qFormat/>
    <w:rsid w:val="325E2D4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Titre7">
    <w:name w:val="heading 7"/>
    <w:basedOn w:val="Normal"/>
    <w:next w:val="Normal"/>
    <w:uiPriority w:val="9"/>
    <w:unhideWhenUsed/>
    <w:qFormat/>
    <w:rsid w:val="325E2D4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Titre8">
    <w:name w:val="heading 8"/>
    <w:basedOn w:val="Normal"/>
    <w:next w:val="Normal"/>
    <w:uiPriority w:val="9"/>
    <w:unhideWhenUsed/>
    <w:qFormat/>
    <w:rsid w:val="325E2D4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Titre9">
    <w:name w:val="heading 9"/>
    <w:basedOn w:val="Normal"/>
    <w:next w:val="Normal"/>
    <w:uiPriority w:val="9"/>
    <w:unhideWhenUsed/>
    <w:qFormat/>
    <w:rsid w:val="325E2D4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C61BE8"/>
    <w:pPr>
      <w:contextualSpacing/>
    </w:pPr>
    <w:rPr>
      <w:rFonts w:eastAsiaTheme="majorEastAsia"/>
      <w:sz w:val="40"/>
      <w:szCs w:val="40"/>
    </w:rPr>
  </w:style>
  <w:style w:type="character" w:customStyle="1" w:styleId="TitreCar">
    <w:name w:val="Titre Car"/>
    <w:basedOn w:val="Policepardfaut"/>
    <w:link w:val="Titre"/>
    <w:uiPriority w:val="10"/>
    <w:rsid w:val="00C61BE8"/>
    <w:rPr>
      <w:rFonts w:ascii="Arial" w:eastAsiaTheme="majorEastAsia" w:hAnsi="Arial" w:cs="Arial"/>
      <w:color w:val="000000" w:themeColor="text1"/>
      <w:sz w:val="40"/>
      <w:szCs w:val="40"/>
      <w:lang w:val="en-US"/>
    </w:rPr>
  </w:style>
  <w:style w:type="character" w:customStyle="1" w:styleId="Titre1Car">
    <w:name w:val="Titre 1 Car"/>
    <w:link w:val="Titre1"/>
    <w:uiPriority w:val="9"/>
    <w:rsid w:val="005874FA"/>
    <w:rPr>
      <w:rFonts w:ascii="Arial" w:eastAsia="Arial" w:hAnsi="Arial" w:cs="Arial"/>
      <w:b/>
      <w:bCs/>
      <w:color w:val="000000" w:themeColor="text1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0264D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5Car">
    <w:name w:val="Titre 5 Car"/>
    <w:basedOn w:val="Policepardfaut"/>
    <w:link w:val="Titre5"/>
    <w:uiPriority w:val="9"/>
    <w:semiHidden/>
    <w:rsid w:val="000264D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itre4Car">
    <w:name w:val="Titre 4 Car"/>
    <w:basedOn w:val="Policepardfaut"/>
    <w:link w:val="Titre4"/>
    <w:uiPriority w:val="9"/>
    <w:semiHidden/>
    <w:rsid w:val="002B462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enhypertexte">
    <w:name w:val="Hyperlink"/>
    <w:basedOn w:val="Policepardfaut"/>
    <w:uiPriority w:val="99"/>
    <w:unhideWhenUsed/>
    <w:rsid w:val="00B52F9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B52F9F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DE44E6"/>
    <w:rPr>
      <w:color w:val="954F72" w:themeColor="followedHyperlink"/>
      <w:u w:val="single"/>
    </w:rPr>
  </w:style>
  <w:style w:type="paragraph" w:styleId="Sous-titre">
    <w:name w:val="Subtitle"/>
    <w:basedOn w:val="Normal"/>
    <w:next w:val="Normal"/>
    <w:uiPriority w:val="11"/>
    <w:qFormat/>
    <w:rsid w:val="325E2D4F"/>
    <w:rPr>
      <w:rFonts w:eastAsiaTheme="minorEastAsia"/>
      <w:color w:val="5A5A5A"/>
    </w:rPr>
  </w:style>
  <w:style w:type="paragraph" w:styleId="Citation">
    <w:name w:val="Quote"/>
    <w:basedOn w:val="Normal"/>
    <w:next w:val="Normal"/>
    <w:uiPriority w:val="29"/>
    <w:qFormat/>
    <w:rsid w:val="325E2D4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uiPriority w:val="30"/>
    <w:qFormat/>
    <w:rsid w:val="325E2D4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Paragraphedeliste">
    <w:name w:val="List Paragraph"/>
    <w:basedOn w:val="Normal"/>
    <w:uiPriority w:val="34"/>
    <w:qFormat/>
    <w:rsid w:val="325E2D4F"/>
    <w:pPr>
      <w:ind w:left="720"/>
      <w:contextualSpacing/>
    </w:pPr>
  </w:style>
  <w:style w:type="paragraph" w:styleId="TM1">
    <w:name w:val="toc 1"/>
    <w:basedOn w:val="Normal"/>
    <w:next w:val="Normal"/>
    <w:uiPriority w:val="39"/>
    <w:unhideWhenUsed/>
    <w:rsid w:val="325E2D4F"/>
    <w:pPr>
      <w:spacing w:after="100"/>
    </w:pPr>
  </w:style>
  <w:style w:type="paragraph" w:styleId="TM2">
    <w:name w:val="toc 2"/>
    <w:basedOn w:val="Normal"/>
    <w:next w:val="Normal"/>
    <w:uiPriority w:val="39"/>
    <w:unhideWhenUsed/>
    <w:rsid w:val="325E2D4F"/>
    <w:pPr>
      <w:spacing w:after="100"/>
      <w:ind w:left="220"/>
    </w:pPr>
  </w:style>
  <w:style w:type="paragraph" w:styleId="TM3">
    <w:name w:val="toc 3"/>
    <w:basedOn w:val="Normal"/>
    <w:next w:val="Normal"/>
    <w:uiPriority w:val="39"/>
    <w:unhideWhenUsed/>
    <w:rsid w:val="325E2D4F"/>
    <w:pPr>
      <w:spacing w:after="100"/>
      <w:ind w:left="440"/>
    </w:pPr>
  </w:style>
  <w:style w:type="paragraph" w:styleId="TM4">
    <w:name w:val="toc 4"/>
    <w:basedOn w:val="Normal"/>
    <w:next w:val="Normal"/>
    <w:uiPriority w:val="39"/>
    <w:unhideWhenUsed/>
    <w:rsid w:val="325E2D4F"/>
    <w:pPr>
      <w:spacing w:after="100"/>
      <w:ind w:left="660"/>
    </w:pPr>
  </w:style>
  <w:style w:type="paragraph" w:styleId="TM5">
    <w:name w:val="toc 5"/>
    <w:basedOn w:val="Normal"/>
    <w:next w:val="Normal"/>
    <w:uiPriority w:val="39"/>
    <w:unhideWhenUsed/>
    <w:rsid w:val="325E2D4F"/>
    <w:pPr>
      <w:spacing w:after="100"/>
      <w:ind w:left="880"/>
    </w:pPr>
  </w:style>
  <w:style w:type="paragraph" w:styleId="TM6">
    <w:name w:val="toc 6"/>
    <w:basedOn w:val="Normal"/>
    <w:next w:val="Normal"/>
    <w:uiPriority w:val="39"/>
    <w:unhideWhenUsed/>
    <w:rsid w:val="325E2D4F"/>
    <w:pPr>
      <w:spacing w:after="100"/>
      <w:ind w:left="1100"/>
    </w:pPr>
  </w:style>
  <w:style w:type="paragraph" w:styleId="TM7">
    <w:name w:val="toc 7"/>
    <w:basedOn w:val="Normal"/>
    <w:next w:val="Normal"/>
    <w:uiPriority w:val="39"/>
    <w:unhideWhenUsed/>
    <w:rsid w:val="325E2D4F"/>
    <w:pPr>
      <w:spacing w:after="100"/>
      <w:ind w:left="1320"/>
    </w:pPr>
  </w:style>
  <w:style w:type="paragraph" w:styleId="TM8">
    <w:name w:val="toc 8"/>
    <w:basedOn w:val="Normal"/>
    <w:next w:val="Normal"/>
    <w:uiPriority w:val="39"/>
    <w:unhideWhenUsed/>
    <w:rsid w:val="325E2D4F"/>
    <w:pPr>
      <w:spacing w:after="100"/>
      <w:ind w:left="1540"/>
    </w:pPr>
  </w:style>
  <w:style w:type="paragraph" w:styleId="TM9">
    <w:name w:val="toc 9"/>
    <w:basedOn w:val="Normal"/>
    <w:next w:val="Normal"/>
    <w:uiPriority w:val="39"/>
    <w:unhideWhenUsed/>
    <w:rsid w:val="325E2D4F"/>
    <w:pPr>
      <w:spacing w:after="100"/>
      <w:ind w:left="1760"/>
    </w:pPr>
  </w:style>
  <w:style w:type="paragraph" w:styleId="Notedefin">
    <w:name w:val="endnote text"/>
    <w:basedOn w:val="Normal"/>
    <w:uiPriority w:val="99"/>
    <w:semiHidden/>
    <w:unhideWhenUsed/>
    <w:rsid w:val="325E2D4F"/>
    <w:rPr>
      <w:sz w:val="20"/>
      <w:szCs w:val="20"/>
    </w:rPr>
  </w:style>
  <w:style w:type="paragraph" w:styleId="Pieddepage">
    <w:name w:val="footer"/>
    <w:basedOn w:val="Normal"/>
    <w:uiPriority w:val="99"/>
    <w:unhideWhenUsed/>
    <w:rsid w:val="325E2D4F"/>
    <w:pPr>
      <w:tabs>
        <w:tab w:val="center" w:pos="4680"/>
        <w:tab w:val="right" w:pos="9360"/>
      </w:tabs>
    </w:pPr>
  </w:style>
  <w:style w:type="paragraph" w:styleId="Notedebasdepage">
    <w:name w:val="footnote text"/>
    <w:basedOn w:val="Normal"/>
    <w:uiPriority w:val="99"/>
    <w:semiHidden/>
    <w:unhideWhenUsed/>
    <w:rsid w:val="325E2D4F"/>
    <w:rPr>
      <w:sz w:val="20"/>
      <w:szCs w:val="20"/>
    </w:rPr>
  </w:style>
  <w:style w:type="paragraph" w:styleId="En-tte">
    <w:name w:val="header"/>
    <w:basedOn w:val="Normal"/>
    <w:uiPriority w:val="99"/>
    <w:unhideWhenUsed/>
    <w:rsid w:val="325E2D4F"/>
    <w:pPr>
      <w:tabs>
        <w:tab w:val="center" w:pos="4680"/>
        <w:tab w:val="right" w:pos="9360"/>
      </w:tabs>
    </w:pPr>
  </w:style>
  <w:style w:type="character" w:styleId="Textedelespacerserv">
    <w:name w:val="Placeholder Text"/>
    <w:basedOn w:val="Policepardfaut"/>
    <w:uiPriority w:val="99"/>
    <w:semiHidden/>
    <w:rsid w:val="7825A0F6"/>
    <w:rPr>
      <w:color w:val="808080" w:themeColor="background1" w:themeShade="8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E0F6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E0F66"/>
    <w:rPr>
      <w:rFonts w:ascii="Calibri Light" w:eastAsia="Calibri Light" w:hAnsi="Calibri Light" w:cs="Calibri Light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E0F66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401199"/>
    <w:pPr>
      <w:spacing w:after="200"/>
    </w:pPr>
    <w:rPr>
      <w:i/>
      <w:iCs/>
      <w:color w:val="44546A" w:themeColor="text2"/>
    </w:rPr>
  </w:style>
  <w:style w:type="paragraph" w:styleId="Rvision">
    <w:name w:val="Revision"/>
    <w:hidden/>
    <w:uiPriority w:val="99"/>
    <w:semiHidden/>
    <w:rsid w:val="007645A2"/>
    <w:rPr>
      <w:rFonts w:ascii="Calibri Light" w:eastAsia="Calibri Light" w:hAnsi="Calibri Light" w:cs="Calibri Light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20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208A"/>
    <w:rPr>
      <w:rFonts w:ascii="Calibri Light" w:eastAsia="Calibri Light" w:hAnsi="Calibri Light" w:cs="Calibri Light"/>
      <w:b/>
      <w:bCs/>
      <w:sz w:val="20"/>
      <w:szCs w:val="20"/>
      <w:lang w:val="en-US"/>
    </w:rPr>
  </w:style>
  <w:style w:type="paragraph" w:customStyle="1" w:styleId="Bibliographie1">
    <w:name w:val="Bibliographie1"/>
    <w:basedOn w:val="Normal"/>
    <w:link w:val="BibliographyCar"/>
    <w:rsid w:val="004F78C6"/>
    <w:pPr>
      <w:spacing w:line="480" w:lineRule="auto"/>
      <w:ind w:left="720" w:hanging="720"/>
    </w:pPr>
  </w:style>
  <w:style w:type="character" w:customStyle="1" w:styleId="BibliographyCar">
    <w:name w:val="Bibliography Car"/>
    <w:basedOn w:val="Policepardfaut"/>
    <w:link w:val="Bibliographie1"/>
    <w:rsid w:val="004F78C6"/>
    <w:rPr>
      <w:rFonts w:ascii="Calibri Light" w:eastAsia="Calibri Light" w:hAnsi="Calibri Light" w:cs="Calibri Light"/>
      <w:sz w:val="18"/>
      <w:szCs w:val="18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007F1B"/>
  </w:style>
  <w:style w:type="paragraph" w:styleId="Sansinterligne">
    <w:name w:val="No Spacing"/>
    <w:link w:val="SansinterligneCar"/>
    <w:uiPriority w:val="1"/>
    <w:qFormat/>
    <w:rsid w:val="005204CE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SansinterligneCar">
    <w:name w:val="Sans interligne Car"/>
    <w:basedOn w:val="Policepardfaut"/>
    <w:link w:val="Sansinterligne"/>
    <w:uiPriority w:val="1"/>
    <w:rsid w:val="005204CE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784D11"/>
  </w:style>
  <w:style w:type="character" w:customStyle="1" w:styleId="Titre2Car">
    <w:name w:val="Titre 2 Car"/>
    <w:basedOn w:val="Policepardfaut"/>
    <w:link w:val="Titre2"/>
    <w:uiPriority w:val="9"/>
    <w:rsid w:val="00FE2360"/>
    <w:rPr>
      <w:rFonts w:ascii="Arial" w:eastAsiaTheme="minorEastAsia" w:hAnsi="Arial" w:cs="Arial"/>
      <w:b/>
      <w:bCs/>
      <w:color w:val="000000" w:themeColor="text1"/>
      <w:sz w:val="28"/>
      <w:szCs w:val="28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E317D0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Bibliographie2">
    <w:name w:val="Bibliographie2"/>
    <w:basedOn w:val="Normal"/>
    <w:link w:val="BibliographyCar1"/>
    <w:rsid w:val="00A503B5"/>
    <w:pPr>
      <w:suppressLineNumbers/>
      <w:tabs>
        <w:tab w:val="left" w:pos="380"/>
      </w:tabs>
      <w:spacing w:after="240" w:line="240" w:lineRule="auto"/>
      <w:ind w:left="384" w:hanging="384"/>
    </w:pPr>
    <w:rPr>
      <w:sz w:val="32"/>
      <w:szCs w:val="32"/>
    </w:rPr>
  </w:style>
  <w:style w:type="character" w:customStyle="1" w:styleId="BibliographyCar1">
    <w:name w:val="Bibliography Car1"/>
    <w:basedOn w:val="Titre1Car"/>
    <w:link w:val="Bibliographie2"/>
    <w:rsid w:val="00A503B5"/>
    <w:rPr>
      <w:rFonts w:ascii="Arial" w:eastAsia="Calibri Light" w:hAnsi="Arial" w:cs="Arial"/>
      <w:b w:val="0"/>
      <w:bCs w:val="0"/>
      <w:color w:val="000000" w:themeColor="text1"/>
      <w:sz w:val="32"/>
      <w:szCs w:val="32"/>
      <w:lang w:val="en-US"/>
    </w:rPr>
  </w:style>
  <w:style w:type="character" w:customStyle="1" w:styleId="katex-mathml">
    <w:name w:val="katex-mathml"/>
    <w:basedOn w:val="Policepardfaut"/>
    <w:rsid w:val="000406BA"/>
  </w:style>
  <w:style w:type="character" w:customStyle="1" w:styleId="mord">
    <w:name w:val="mord"/>
    <w:basedOn w:val="Policepardfaut"/>
    <w:rsid w:val="000406BA"/>
  </w:style>
  <w:style w:type="character" w:customStyle="1" w:styleId="mbin">
    <w:name w:val="mbin"/>
    <w:basedOn w:val="Policepardfaut"/>
    <w:rsid w:val="000406BA"/>
  </w:style>
  <w:style w:type="character" w:customStyle="1" w:styleId="vlist-s">
    <w:name w:val="vlist-s"/>
    <w:basedOn w:val="Policepardfaut"/>
    <w:rsid w:val="000406BA"/>
  </w:style>
  <w:style w:type="character" w:styleId="lev">
    <w:name w:val="Strong"/>
    <w:basedOn w:val="Policepardfaut"/>
    <w:uiPriority w:val="22"/>
    <w:qFormat/>
    <w:rsid w:val="00F177A0"/>
    <w:rPr>
      <w:b/>
      <w:bCs/>
    </w:rPr>
  </w:style>
  <w:style w:type="character" w:customStyle="1" w:styleId="s1">
    <w:name w:val="s1"/>
    <w:basedOn w:val="Policepardfaut"/>
    <w:rsid w:val="002E6C22"/>
    <w:rPr>
      <w:rFonts w:ascii="Cambria Math" w:hAnsi="Cambria Math" w:hint="default"/>
      <w:sz w:val="18"/>
      <w:szCs w:val="18"/>
    </w:rPr>
  </w:style>
  <w:style w:type="table" w:styleId="Grilledutableau">
    <w:name w:val="Table Grid"/>
    <w:basedOn w:val="TableauNormal"/>
    <w:uiPriority w:val="39"/>
    <w:rsid w:val="003B5D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2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2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6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8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71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7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1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8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81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9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70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5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8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0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75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0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32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0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2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6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9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0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5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9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6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40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63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4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1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3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47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16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0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6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6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91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3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26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56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5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98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4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40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6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1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1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61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0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26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3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7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42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0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8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66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12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95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6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57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2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0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5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90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8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6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65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6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9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06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0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8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4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4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3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38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82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2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6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1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3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6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8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4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01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66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10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4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7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01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8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2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2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6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4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4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6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0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4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3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7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6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10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4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2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0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16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38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5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71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7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4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0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42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2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84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09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5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99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97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00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8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81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2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25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3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4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0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47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7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6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99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64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0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5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2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83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362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3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3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93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31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10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999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353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56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12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4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8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0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6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21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6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2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38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3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2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7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2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4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19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3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4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4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8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7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2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9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20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4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52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6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8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6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4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1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89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97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7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7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1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0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6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0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9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47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8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8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34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0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4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9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105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47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9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61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2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97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4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4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42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45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31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6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1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0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6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13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00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444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61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6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78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50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53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9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4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7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69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7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2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4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5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4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1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90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5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54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79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9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11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00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8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18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39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6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2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4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2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71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18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9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7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7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00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93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14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0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27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9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7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528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7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27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8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95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0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43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93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5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6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32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09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2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1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03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7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18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3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1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0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56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0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3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2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9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5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8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32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28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5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1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8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8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75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0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4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6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859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82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4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9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0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637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55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4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23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7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0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47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1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52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40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68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4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32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3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08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25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93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35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73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3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0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4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0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2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3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50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7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0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4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95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945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25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681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4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1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17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1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6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9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3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67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7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83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6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71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1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6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0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3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8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7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205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3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4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8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4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28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6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773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71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0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6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764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804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83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6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0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3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9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54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7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765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0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57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6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92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3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98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6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6182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6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3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18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2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2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5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0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9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5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3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0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6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07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1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8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9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2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04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5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56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3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0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30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5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1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6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12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9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3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8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6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82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8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10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79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05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16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6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59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8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8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82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79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26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1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74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74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7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1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3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45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9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16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4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13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2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6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9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81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56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24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4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5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1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08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5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1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30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3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0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43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10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41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9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1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30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8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72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3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3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8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21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9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06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59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457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72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77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4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8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90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4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329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7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80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9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7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99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6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6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42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454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6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88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337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5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9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6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8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6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90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9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3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85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20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6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83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9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6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933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8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6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07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52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37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5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2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6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27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9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2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4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3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2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38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9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315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3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0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766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0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7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2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79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51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2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4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71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0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9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8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72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73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3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5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28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1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58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97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7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6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6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8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7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9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9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0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7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3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9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9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0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2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24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23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9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7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75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23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8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4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081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6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0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8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5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2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6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5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825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952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99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09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9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64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51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8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140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03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62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431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0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93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1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2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38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106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9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3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4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2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65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7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6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64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02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8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04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12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2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4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62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7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1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21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8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03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853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69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55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3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97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9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8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18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6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54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3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44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1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6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12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085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84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03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6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97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89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7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083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1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185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6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60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2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20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4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989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2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7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4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4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9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7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88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7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7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5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54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4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6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8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39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6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8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8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29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99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6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89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6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5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78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7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64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2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9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4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5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357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7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9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39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89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7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15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9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4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4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6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3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2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2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4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3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48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149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31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17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6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57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9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73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29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0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5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8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1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9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79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7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82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823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0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13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0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1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53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2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2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168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4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7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8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628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18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00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70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31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78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1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47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0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9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74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7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72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47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6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0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4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8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7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4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9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2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7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0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1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62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680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4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3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95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0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8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223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89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7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15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73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8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1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6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3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8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11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3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0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93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1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528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0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73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4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7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6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6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8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2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6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78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8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4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69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86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31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2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971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92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0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6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827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1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91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96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6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9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7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55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5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2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1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5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5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57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9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927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4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14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75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7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0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84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6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5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75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60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9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6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947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9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9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9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18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1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402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90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1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6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4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30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0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8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0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8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1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9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34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73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1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3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5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8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1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8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43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4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3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7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0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561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9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69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21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95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7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4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7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7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93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16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7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11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1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66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6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06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9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7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2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6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83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913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9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98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2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3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3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4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2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33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6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36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7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9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48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9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9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7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7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375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03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4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29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4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51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16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9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7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62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12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16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60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6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6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92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96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4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3694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0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3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1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5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4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7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5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24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0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4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28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6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2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77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3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3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1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5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637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33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4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5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30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2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00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29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88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1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4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8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2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8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76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3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84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55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1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1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81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2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3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75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4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0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5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4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97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0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79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52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7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3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8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0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71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6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49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55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46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87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2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7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4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89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917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43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0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88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40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13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3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06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0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453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28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2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70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2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7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22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40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5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84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98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47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08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38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3612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7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57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9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2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98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5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0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15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3992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8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399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6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67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51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8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1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6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34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5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06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38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99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374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7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864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8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5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3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6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173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653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34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83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8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2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9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4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565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1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37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098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2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1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65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70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2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4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7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8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24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6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8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0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20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56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7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3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0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9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88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4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14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3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9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44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4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4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0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7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4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5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68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5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4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11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121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903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2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35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1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3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5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8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36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12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2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930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5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0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2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08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0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7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65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33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9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1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0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3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506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62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55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91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58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72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2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2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3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82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38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56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8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6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8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9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1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3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86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9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29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0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543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3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60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8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3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1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3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13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1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40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38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39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3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19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45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8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95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86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7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1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8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8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3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8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6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09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6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0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38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9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8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8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7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01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4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29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1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33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2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5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5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019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877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0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7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8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12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18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5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65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0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8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0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8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95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071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5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551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1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08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2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4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27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2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5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2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98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4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1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73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37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1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5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1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98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8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5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5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88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3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1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56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6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6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1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0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65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43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2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8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8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01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75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3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6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57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54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5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2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89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6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4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9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3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0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9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27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3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6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6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2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5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89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1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98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74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9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7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4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4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9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3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72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6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5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7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4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69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1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1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7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6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9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9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7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8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279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0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6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9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6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69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76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2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70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10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27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47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69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5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50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7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41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7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56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0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4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063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92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06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4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9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2272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0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6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6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1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3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3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1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0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9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5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4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32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8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3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128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433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2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62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3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8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9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2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94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6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1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73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9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4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5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20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3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5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9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4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4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0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4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27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2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0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2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4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4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2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4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1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4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0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9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3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057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5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3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57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3901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82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9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3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1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5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73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7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10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7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04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8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6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1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946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054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57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31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8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7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1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06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7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3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63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761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9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77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8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7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2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01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4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5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8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3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1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4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167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15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6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7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3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28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51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7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05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84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5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8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527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0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3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9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60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771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81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81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3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72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45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8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3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3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833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4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4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6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2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5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67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1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40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8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9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08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3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1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1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47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0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87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8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7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168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7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46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99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9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6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95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46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0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61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63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87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0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7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18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157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7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61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222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9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0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13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48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6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5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1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6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5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28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5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64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7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3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84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7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03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4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61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29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3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3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59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2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6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419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5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5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23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832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9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6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048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0628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82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5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9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019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56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7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13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8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05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2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3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8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0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45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0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8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747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645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4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23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9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827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94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31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4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7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0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7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1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29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6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63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7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22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1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96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2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4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3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3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0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11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5417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54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509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8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0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2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50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6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47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3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3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18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3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18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65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2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6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01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526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3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58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4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78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57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6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2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7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0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866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05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67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0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69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0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1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2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88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52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19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4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2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33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7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5226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1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15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04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0998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6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9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3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92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18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4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4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33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5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83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19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2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3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2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60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5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501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9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0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58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057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09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3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8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3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36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32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75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4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4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9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59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6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9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91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4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7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3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5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42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8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0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6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43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71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5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98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8350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11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14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801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1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24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74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408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7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6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0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48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3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88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4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6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06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54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9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71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32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5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2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1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9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3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25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63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00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75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239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84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97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39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9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67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52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05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93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450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53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2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5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6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49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99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44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838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1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8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2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57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05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5841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71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72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0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24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13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2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0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67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058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9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763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5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5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1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7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3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6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9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3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50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91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3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4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10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066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2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3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9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304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4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4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59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5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6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825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79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9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2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7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35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1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25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1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51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74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14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26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6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35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4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030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7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52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955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9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2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6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67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5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19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358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57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8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4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37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05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7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8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30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34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59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61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79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74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7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0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2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858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60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25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41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19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0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5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56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6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48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83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3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1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8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7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7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66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1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7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8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42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86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9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3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2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3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7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8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034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0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6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4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18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4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4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265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46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60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03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939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88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97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8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5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1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2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1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6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5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67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4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8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87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24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0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65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1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8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79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26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327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91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6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2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346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5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0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9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81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5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1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40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55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57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97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7796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9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0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41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52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2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98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05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0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07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6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85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5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1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29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95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6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36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6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7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4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13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00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02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52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6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32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7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2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5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1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57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6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8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1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1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35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0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2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6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8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29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6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94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2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5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55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44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08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3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56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9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3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79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95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4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2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95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8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8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25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85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52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52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3467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0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1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1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6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74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32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73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14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8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39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2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21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8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7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993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00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35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874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4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1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3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38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757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2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21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3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6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8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03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833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39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665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50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6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6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0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444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5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42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11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791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77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98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54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58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45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77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71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75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83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46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70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13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6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3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2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5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6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48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61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9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15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8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3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07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758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9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0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894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9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22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0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3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4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8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968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3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2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9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2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1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0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0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99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25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79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0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7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041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20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73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4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22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24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53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70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2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913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39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9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4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5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9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13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51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4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0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12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1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2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99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1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8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57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29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0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5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30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27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7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1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1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59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2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7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43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8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0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91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5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75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19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58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3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0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9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2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69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3748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49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9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8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0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3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5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36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8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8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88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03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38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52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0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6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50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380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4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7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3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7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0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03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69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1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82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39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4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0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8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05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51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7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7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74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0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70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2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7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9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7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8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18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2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25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61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49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982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8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39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35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9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244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677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4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44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6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9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3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7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78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1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4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6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11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90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6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0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0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1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6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8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1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5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0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1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6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12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23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68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5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9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4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8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5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26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6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87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61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41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2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99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06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281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77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1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6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67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18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7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8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7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7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42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34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45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99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89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5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84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6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2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92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3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0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48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16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96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8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9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1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15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19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5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12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62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52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5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66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10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03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92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7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35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0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5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7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3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49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139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4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9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8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429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8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2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0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273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066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24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7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985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2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4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5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1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10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72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300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6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2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72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07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887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6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61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98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46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50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2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21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26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281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3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5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45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11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26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3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79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29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68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8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8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4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0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49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11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851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8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79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7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8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656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9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84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5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3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5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4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6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4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7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4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1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7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9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7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16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52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70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3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7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58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3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31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7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99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37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4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4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698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1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5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6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1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9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39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39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6614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6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7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3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72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44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9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2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5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88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80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7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1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9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73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16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2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19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76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1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98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32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20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7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3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6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93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9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9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30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8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9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46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4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0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474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1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9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854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5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1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9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5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7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07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0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79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1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17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724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5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681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931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43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8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1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23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6735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005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179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5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6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21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1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55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7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59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6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6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1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8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16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45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6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2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86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7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5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0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79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3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6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0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349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33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7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13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1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77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2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5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1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73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3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4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5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1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36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0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3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45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5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37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39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5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8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3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8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7462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68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7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14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53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2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6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0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5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555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82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3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7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47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70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56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8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9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2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9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5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4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7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827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99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217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8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4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4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4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94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6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42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9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14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5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50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00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0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95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8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28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91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4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6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262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0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4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6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77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60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90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23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21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7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760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3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79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6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1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2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5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4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7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1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4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81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6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2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5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34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125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0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2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96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7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7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04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4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3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66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3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1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19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60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9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96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814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2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16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6239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71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54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8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1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53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8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5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3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5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7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5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7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7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99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0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9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78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6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9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2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0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8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1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7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6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68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1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8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25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60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6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09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0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1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3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2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1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3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0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8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1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3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724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95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9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50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16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5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37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4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9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7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1151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9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097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18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6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75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8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8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57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5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7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8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2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82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70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3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62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43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5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7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133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57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775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57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1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72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9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89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0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0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06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5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21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95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7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0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5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83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939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5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0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50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04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76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3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91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65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8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2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79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8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0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257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76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99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9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8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6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0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2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37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68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9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86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3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1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23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34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9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2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28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00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5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1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06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1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3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5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0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6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06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58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96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3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40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1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9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90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9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3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0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55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66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72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0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1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52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62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95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4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72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2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8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6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43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7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3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1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17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87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00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65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1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556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3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70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0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1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74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88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51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3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20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1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1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80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5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940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4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47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4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2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57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1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9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8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1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880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5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59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60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88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68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4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4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50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9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47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5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961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85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2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6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4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1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30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58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64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9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3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6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7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5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22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5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0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4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7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35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3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6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22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56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99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8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53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3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3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1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3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05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5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6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2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6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1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2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32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1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09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92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74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74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6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38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2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3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81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79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28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40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0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1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82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9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3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3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1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9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90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024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4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2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30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0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3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23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5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9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3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889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8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7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4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0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5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3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6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18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79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5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8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9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6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4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2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7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19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18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27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01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64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8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46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34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12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42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5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4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9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54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3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32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33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6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5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1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2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6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5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58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99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699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5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16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1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0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7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2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7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3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9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5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2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4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3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02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1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3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8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8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3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1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1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78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5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01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4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0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6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59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09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2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4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3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75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6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20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01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99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28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43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61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92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138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3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2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1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3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6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1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34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92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2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4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2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733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077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10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71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87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3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3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9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27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38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7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51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2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4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6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4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37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4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3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07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30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55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1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1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4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1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064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6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1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0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2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2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78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3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5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5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30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84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17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9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6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0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3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06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5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6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03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71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7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9279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51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50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6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8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c1744172-35ef-40d8-a4e5-cffe4eac026d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07A200-3E1F-D048-B659-9C75287B3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1</TotalTime>
  <Pages>3</Pages>
  <Words>317</Words>
  <Characters>1747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Djaballah</dc:creator>
  <cp:keywords/>
  <dc:description/>
  <cp:lastModifiedBy>admin-local</cp:lastModifiedBy>
  <cp:revision>29</cp:revision>
  <cp:lastPrinted>2025-07-31T11:05:00Z</cp:lastPrinted>
  <dcterms:created xsi:type="dcterms:W3CDTF">2025-08-07T22:09:00Z</dcterms:created>
  <dcterms:modified xsi:type="dcterms:W3CDTF">2026-01-3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Z831LbJj"/&gt;&lt;style id="http://www.zotero.org/styles/american-medical-association-parentheses" hasBibliography="1" bibliographyStyleHasBeenSet="1"/&gt;&lt;prefs&gt;&lt;pref name="fieldType" value="Field"/&gt;&lt;pre</vt:lpwstr>
  </property>
  <property fmtid="{D5CDD505-2E9C-101B-9397-08002B2CF9AE}" pid="3" name="ZOTERO_PREF_2">
    <vt:lpwstr>f name="dontAskDelayCitationUpdates" value="true"/&gt;&lt;/prefs&gt;&lt;/data&gt;</vt:lpwstr>
  </property>
</Properties>
</file>